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3151E" w14:textId="77777777" w:rsidR="00DE15ED" w:rsidRPr="009211A1" w:rsidRDefault="00DE15ED" w:rsidP="00DE15ED">
      <w:pPr>
        <w:rPr>
          <w:bCs/>
          <w:lang w:val="en-US"/>
        </w:rPr>
      </w:pPr>
      <w:r w:rsidRPr="009211A1">
        <w:rPr>
          <w:b/>
          <w:bCs/>
          <w:lang w:val="en-US"/>
        </w:rPr>
        <w:t xml:space="preserve">Supplementary </w:t>
      </w:r>
      <w:r>
        <w:rPr>
          <w:b/>
          <w:bCs/>
          <w:lang w:val="en-US"/>
        </w:rPr>
        <w:t>T</w:t>
      </w:r>
      <w:r w:rsidRPr="009211A1">
        <w:rPr>
          <w:b/>
          <w:bCs/>
          <w:lang w:val="en-US"/>
        </w:rPr>
        <w:t>able 1</w:t>
      </w:r>
      <w:r w:rsidRPr="004B3F82">
        <w:rPr>
          <w:lang w:val="en-US"/>
        </w:rPr>
        <w:t xml:space="preserve"> Clinical </w:t>
      </w:r>
      <w:r w:rsidRPr="00567626">
        <w:rPr>
          <w:lang w:val="en-US"/>
        </w:rPr>
        <w:t>characteristics of IBD patients with severe COVID-19 outcomes, by pandemic wave</w:t>
      </w:r>
      <w:r>
        <w:rPr>
          <w:lang w:val="en-US"/>
        </w:rPr>
        <w:t xml:space="preserve"> </w:t>
      </w:r>
    </w:p>
    <w:tbl>
      <w:tblPr>
        <w:tblStyle w:val="Tabellasemplice51"/>
        <w:tblW w:w="5000" w:type="pct"/>
        <w:tblInd w:w="5" w:type="dxa"/>
        <w:tblCellMar>
          <w:left w:w="57" w:type="dxa"/>
          <w:right w:w="57" w:type="dxa"/>
        </w:tblCellMar>
        <w:tblLook w:val="04A0" w:firstRow="1" w:lastRow="0" w:firstColumn="1" w:lastColumn="0" w:noHBand="0" w:noVBand="1"/>
      </w:tblPr>
      <w:tblGrid>
        <w:gridCol w:w="562"/>
        <w:gridCol w:w="4111"/>
        <w:gridCol w:w="1701"/>
        <w:gridCol w:w="1559"/>
        <w:gridCol w:w="1137"/>
      </w:tblGrid>
      <w:tr w:rsidR="00DE15ED" w:rsidRPr="00567626" w14:paraId="4BD8F0C9" w14:textId="77777777" w:rsidTr="00F34AD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3" w:type="dxa"/>
            <w:gridSpan w:val="2"/>
            <w:tcBorders>
              <w:top w:val="single" w:sz="4" w:space="0" w:color="auto"/>
              <w:bottom w:val="single" w:sz="4" w:space="0" w:color="auto"/>
            </w:tcBorders>
            <w:shd w:val="clear" w:color="auto" w:fill="auto"/>
          </w:tcPr>
          <w:p w14:paraId="622DF491" w14:textId="77777777" w:rsidR="00DE15ED" w:rsidRPr="00567626" w:rsidRDefault="00DE15ED" w:rsidP="00F34ADD">
            <w:pPr>
              <w:pStyle w:val="testoparagrafo"/>
              <w:rPr>
                <w:rFonts w:asciiTheme="minorHAnsi" w:hAnsiTheme="minorHAnsi" w:cstheme="minorHAnsi"/>
                <w:b/>
                <w:bCs/>
                <w:i w:val="0"/>
                <w:iCs w:val="0"/>
                <w:sz w:val="24"/>
                <w:szCs w:val="24"/>
                <w:lang w:val="en-US"/>
              </w:rPr>
            </w:pPr>
            <w:r w:rsidRPr="00567626">
              <w:rPr>
                <w:rFonts w:asciiTheme="minorHAnsi" w:hAnsiTheme="minorHAnsi" w:cstheme="minorHAnsi"/>
                <w:b/>
                <w:bCs/>
                <w:i w:val="0"/>
                <w:iCs w:val="0"/>
                <w:sz w:val="24"/>
                <w:szCs w:val="24"/>
                <w:lang w:val="en-US"/>
              </w:rPr>
              <w:t>Characteristic</w:t>
            </w:r>
          </w:p>
        </w:tc>
        <w:tc>
          <w:tcPr>
            <w:tcW w:w="1701" w:type="dxa"/>
            <w:tcBorders>
              <w:top w:val="single" w:sz="4" w:space="0" w:color="auto"/>
              <w:bottom w:val="single" w:sz="4" w:space="0" w:color="auto"/>
            </w:tcBorders>
            <w:shd w:val="clear" w:color="auto" w:fill="auto"/>
          </w:tcPr>
          <w:p w14:paraId="180C4242" w14:textId="77777777" w:rsidR="00DE15ED" w:rsidRPr="00567626" w:rsidRDefault="00DE15ED" w:rsidP="00F34ADD">
            <w:pPr>
              <w:pStyle w:val="testoparagrafo"/>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4"/>
                <w:szCs w:val="24"/>
                <w:lang w:val="en-US"/>
              </w:rPr>
            </w:pPr>
            <w:r w:rsidRPr="00567626">
              <w:rPr>
                <w:rFonts w:asciiTheme="minorHAnsi" w:hAnsiTheme="minorHAnsi" w:cstheme="minorHAnsi"/>
                <w:b/>
                <w:bCs/>
                <w:i w:val="0"/>
                <w:iCs w:val="0"/>
                <w:sz w:val="24"/>
                <w:szCs w:val="24"/>
                <w:lang w:val="en-US"/>
              </w:rPr>
              <w:t>First wave</w:t>
            </w:r>
          </w:p>
          <w:p w14:paraId="2956A0D0" w14:textId="77777777" w:rsidR="00DE15ED" w:rsidRPr="00567626" w:rsidRDefault="00DE15ED" w:rsidP="00F34ADD">
            <w:pPr>
              <w:pStyle w:val="testoparagraf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4"/>
                <w:szCs w:val="24"/>
                <w:lang w:val="en-US"/>
              </w:rPr>
            </w:pPr>
            <w:r w:rsidRPr="00567626">
              <w:rPr>
                <w:rFonts w:asciiTheme="minorHAnsi" w:hAnsiTheme="minorHAnsi" w:cstheme="minorHAnsi"/>
                <w:b/>
                <w:bCs/>
                <w:i w:val="0"/>
                <w:iCs w:val="0"/>
                <w:sz w:val="24"/>
                <w:szCs w:val="24"/>
                <w:lang w:val="en-US"/>
              </w:rPr>
              <w:t>(n = 31)</w:t>
            </w:r>
          </w:p>
        </w:tc>
        <w:tc>
          <w:tcPr>
            <w:tcW w:w="1559" w:type="dxa"/>
            <w:tcBorders>
              <w:top w:val="single" w:sz="4" w:space="0" w:color="auto"/>
              <w:bottom w:val="single" w:sz="4" w:space="0" w:color="auto"/>
            </w:tcBorders>
            <w:shd w:val="clear" w:color="auto" w:fill="auto"/>
          </w:tcPr>
          <w:p w14:paraId="7B64264C" w14:textId="77777777" w:rsidR="00DE15ED" w:rsidRPr="00567626" w:rsidRDefault="00DE15ED" w:rsidP="00F34ADD">
            <w:pPr>
              <w:pStyle w:val="testoparagrafo"/>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4"/>
                <w:szCs w:val="24"/>
                <w:lang w:val="en-US"/>
              </w:rPr>
            </w:pPr>
            <w:r w:rsidRPr="00567626">
              <w:rPr>
                <w:rFonts w:asciiTheme="minorHAnsi" w:hAnsiTheme="minorHAnsi" w:cstheme="minorHAnsi"/>
                <w:b/>
                <w:bCs/>
                <w:i w:val="0"/>
                <w:iCs w:val="0"/>
                <w:sz w:val="24"/>
                <w:szCs w:val="24"/>
                <w:lang w:val="en-US"/>
              </w:rPr>
              <w:t>Second wave</w:t>
            </w:r>
          </w:p>
          <w:p w14:paraId="4C1E308A" w14:textId="77777777" w:rsidR="00DE15ED" w:rsidRPr="00567626" w:rsidRDefault="00DE15ED" w:rsidP="00F34ADD">
            <w:pPr>
              <w:pStyle w:val="testoparagraf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4"/>
                <w:szCs w:val="24"/>
                <w:lang w:val="en-US"/>
              </w:rPr>
            </w:pPr>
            <w:r w:rsidRPr="00567626">
              <w:rPr>
                <w:rFonts w:asciiTheme="minorHAnsi" w:hAnsiTheme="minorHAnsi" w:cstheme="minorHAnsi"/>
                <w:b/>
                <w:bCs/>
                <w:i w:val="0"/>
                <w:iCs w:val="0"/>
                <w:sz w:val="24"/>
                <w:szCs w:val="24"/>
                <w:lang w:val="en-US"/>
              </w:rPr>
              <w:t>(n = 44)</w:t>
            </w:r>
          </w:p>
        </w:tc>
        <w:tc>
          <w:tcPr>
            <w:tcW w:w="1137" w:type="dxa"/>
            <w:tcBorders>
              <w:top w:val="single" w:sz="4" w:space="0" w:color="auto"/>
              <w:bottom w:val="single" w:sz="4" w:space="0" w:color="auto"/>
            </w:tcBorders>
            <w:shd w:val="clear" w:color="auto" w:fill="auto"/>
          </w:tcPr>
          <w:p w14:paraId="3D38EC95" w14:textId="00801B5C" w:rsidR="00DE15ED" w:rsidRPr="00567626" w:rsidRDefault="00094068" w:rsidP="00F34ADD">
            <w:pPr>
              <w:pStyle w:val="testoparagraf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4"/>
                <w:szCs w:val="24"/>
                <w:lang w:val="en-US"/>
              </w:rPr>
            </w:pPr>
            <w:r w:rsidRPr="00567626">
              <w:rPr>
                <w:rFonts w:asciiTheme="minorHAnsi" w:hAnsiTheme="minorHAnsi" w:cstheme="minorHAnsi"/>
                <w:b/>
                <w:bCs/>
                <w:i w:val="0"/>
                <w:iCs w:val="0"/>
                <w:sz w:val="24"/>
                <w:szCs w:val="24"/>
                <w:lang w:val="en-US"/>
              </w:rPr>
              <w:t>p-</w:t>
            </w:r>
            <w:proofErr w:type="spellStart"/>
            <w:r w:rsidRPr="00567626">
              <w:rPr>
                <w:rFonts w:asciiTheme="minorHAnsi" w:hAnsiTheme="minorHAnsi" w:cstheme="minorHAnsi"/>
                <w:b/>
                <w:bCs/>
                <w:i w:val="0"/>
                <w:iCs w:val="0"/>
                <w:sz w:val="24"/>
                <w:szCs w:val="24"/>
                <w:lang w:val="en-US"/>
              </w:rPr>
              <w:t>value</w:t>
            </w:r>
            <w:r w:rsidRPr="00567626">
              <w:rPr>
                <w:rFonts w:asciiTheme="minorHAnsi" w:hAnsiTheme="minorHAnsi" w:cstheme="minorHAnsi"/>
                <w:i w:val="0"/>
                <w:iCs w:val="0"/>
                <w:vertAlign w:val="superscript"/>
                <w:lang w:val="en-US"/>
              </w:rPr>
              <w:t>a</w:t>
            </w:r>
            <w:proofErr w:type="spellEnd"/>
          </w:p>
        </w:tc>
      </w:tr>
      <w:tr w:rsidR="00DE15ED" w:rsidRPr="00567626" w14:paraId="1BE8783D" w14:textId="77777777" w:rsidTr="00F34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gridSpan w:val="2"/>
            <w:tcBorders>
              <w:top w:val="single" w:sz="4" w:space="0" w:color="auto"/>
            </w:tcBorders>
            <w:shd w:val="clear" w:color="auto" w:fill="auto"/>
          </w:tcPr>
          <w:p w14:paraId="5C9A34FF" w14:textId="77777777" w:rsidR="00DE15ED" w:rsidRPr="00567626" w:rsidRDefault="00DE15ED" w:rsidP="00F34ADD">
            <w:pPr>
              <w:pStyle w:val="testoparagrafo"/>
              <w:rPr>
                <w:rFonts w:asciiTheme="minorHAnsi" w:hAnsiTheme="minorHAnsi" w:cstheme="minorHAnsi"/>
                <w:i w:val="0"/>
                <w:iCs w:val="0"/>
                <w:sz w:val="24"/>
                <w:szCs w:val="24"/>
                <w:lang w:val="en-US"/>
              </w:rPr>
            </w:pPr>
            <w:r w:rsidRPr="00567626">
              <w:rPr>
                <w:rFonts w:asciiTheme="minorHAnsi" w:hAnsiTheme="minorHAnsi" w:cstheme="minorHAnsi"/>
                <w:i w:val="0"/>
                <w:iCs w:val="0"/>
                <w:sz w:val="24"/>
                <w:szCs w:val="24"/>
                <w:lang w:val="en-US"/>
              </w:rPr>
              <w:t>Age, years, mean (SD)</w:t>
            </w:r>
          </w:p>
        </w:tc>
        <w:tc>
          <w:tcPr>
            <w:tcW w:w="1701" w:type="dxa"/>
            <w:tcBorders>
              <w:top w:val="single" w:sz="4" w:space="0" w:color="auto"/>
            </w:tcBorders>
            <w:shd w:val="clear" w:color="auto" w:fill="auto"/>
          </w:tcPr>
          <w:p w14:paraId="22EFFCA5"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59.3 (13.5)</w:t>
            </w:r>
          </w:p>
        </w:tc>
        <w:tc>
          <w:tcPr>
            <w:tcW w:w="1559" w:type="dxa"/>
            <w:tcBorders>
              <w:top w:val="single" w:sz="4" w:space="0" w:color="auto"/>
            </w:tcBorders>
            <w:shd w:val="clear" w:color="auto" w:fill="auto"/>
          </w:tcPr>
          <w:p w14:paraId="6BBC0FE5"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60.5 (13.0)</w:t>
            </w:r>
          </w:p>
        </w:tc>
        <w:tc>
          <w:tcPr>
            <w:tcW w:w="1137" w:type="dxa"/>
            <w:tcBorders>
              <w:top w:val="single" w:sz="4" w:space="0" w:color="auto"/>
            </w:tcBorders>
            <w:shd w:val="clear" w:color="auto" w:fill="auto"/>
          </w:tcPr>
          <w:p w14:paraId="28BAA8BF"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69</w:t>
            </w:r>
          </w:p>
        </w:tc>
      </w:tr>
      <w:tr w:rsidR="00DE15ED" w:rsidRPr="00567626" w14:paraId="11FED2EE" w14:textId="77777777" w:rsidTr="00F34ADD">
        <w:tc>
          <w:tcPr>
            <w:cnfStyle w:val="001000000000" w:firstRow="0" w:lastRow="0" w:firstColumn="1" w:lastColumn="0" w:oddVBand="0" w:evenVBand="0" w:oddHBand="0" w:evenHBand="0" w:firstRowFirstColumn="0" w:firstRowLastColumn="0" w:lastRowFirstColumn="0" w:lastRowLastColumn="0"/>
            <w:tcW w:w="4673" w:type="dxa"/>
            <w:gridSpan w:val="2"/>
            <w:shd w:val="clear" w:color="auto" w:fill="auto"/>
          </w:tcPr>
          <w:p w14:paraId="40596F43" w14:textId="77777777" w:rsidR="00DE15ED" w:rsidRPr="00567626" w:rsidRDefault="00DE15ED" w:rsidP="00F34ADD">
            <w:pPr>
              <w:pStyle w:val="testoparagrafo"/>
              <w:rPr>
                <w:rFonts w:asciiTheme="minorHAnsi" w:hAnsiTheme="minorHAnsi" w:cstheme="minorHAnsi"/>
                <w:i w:val="0"/>
                <w:iCs w:val="0"/>
                <w:sz w:val="24"/>
                <w:szCs w:val="24"/>
                <w:lang w:val="en-US"/>
              </w:rPr>
            </w:pPr>
            <w:r w:rsidRPr="00567626">
              <w:rPr>
                <w:rFonts w:asciiTheme="minorHAnsi" w:hAnsiTheme="minorHAnsi" w:cstheme="minorHAnsi"/>
                <w:i w:val="0"/>
                <w:iCs w:val="0"/>
                <w:sz w:val="24"/>
                <w:szCs w:val="24"/>
                <w:lang w:val="en-US"/>
              </w:rPr>
              <w:t>Comorbidities, n (%)</w:t>
            </w:r>
          </w:p>
        </w:tc>
        <w:tc>
          <w:tcPr>
            <w:tcW w:w="1701" w:type="dxa"/>
            <w:shd w:val="clear" w:color="auto" w:fill="auto"/>
          </w:tcPr>
          <w:p w14:paraId="420E3289"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21 (67.7)</w:t>
            </w:r>
          </w:p>
        </w:tc>
        <w:tc>
          <w:tcPr>
            <w:tcW w:w="1559" w:type="dxa"/>
            <w:shd w:val="clear" w:color="auto" w:fill="auto"/>
          </w:tcPr>
          <w:p w14:paraId="35B57967"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33 (75.0)</w:t>
            </w:r>
          </w:p>
        </w:tc>
        <w:tc>
          <w:tcPr>
            <w:tcW w:w="1137" w:type="dxa"/>
            <w:shd w:val="clear" w:color="auto" w:fill="auto"/>
          </w:tcPr>
          <w:p w14:paraId="0DFF30C6"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69</w:t>
            </w:r>
          </w:p>
        </w:tc>
      </w:tr>
      <w:tr w:rsidR="00DE15ED" w:rsidRPr="00567626" w14:paraId="5208A0E3" w14:textId="77777777" w:rsidTr="00F34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gridSpan w:val="2"/>
            <w:shd w:val="clear" w:color="auto" w:fill="auto"/>
          </w:tcPr>
          <w:p w14:paraId="77EEB45F" w14:textId="77777777" w:rsidR="00DE15ED" w:rsidRPr="00567626" w:rsidRDefault="00DE15ED" w:rsidP="00F34ADD">
            <w:pPr>
              <w:pStyle w:val="testoparagrafo"/>
              <w:rPr>
                <w:rFonts w:asciiTheme="minorHAnsi" w:hAnsiTheme="minorHAnsi" w:cstheme="minorHAnsi"/>
                <w:i w:val="0"/>
                <w:iCs w:val="0"/>
                <w:sz w:val="24"/>
                <w:szCs w:val="24"/>
                <w:lang w:val="en-US"/>
              </w:rPr>
            </w:pPr>
            <w:r w:rsidRPr="00567626">
              <w:rPr>
                <w:rFonts w:asciiTheme="minorHAnsi" w:hAnsiTheme="minorHAnsi" w:cstheme="minorHAnsi"/>
                <w:i w:val="0"/>
                <w:iCs w:val="0"/>
                <w:sz w:val="24"/>
                <w:szCs w:val="24"/>
                <w:lang w:val="en-US"/>
              </w:rPr>
              <w:t>Active disease, n (%)</w:t>
            </w:r>
          </w:p>
        </w:tc>
        <w:tc>
          <w:tcPr>
            <w:tcW w:w="1701" w:type="dxa"/>
            <w:shd w:val="clear" w:color="auto" w:fill="auto"/>
          </w:tcPr>
          <w:p w14:paraId="1B8A9E65"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15 (48.4)</w:t>
            </w:r>
          </w:p>
        </w:tc>
        <w:tc>
          <w:tcPr>
            <w:tcW w:w="1559" w:type="dxa"/>
            <w:shd w:val="clear" w:color="auto" w:fill="auto"/>
          </w:tcPr>
          <w:p w14:paraId="2FEB422A"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25 (56.8)</w:t>
            </w:r>
          </w:p>
        </w:tc>
        <w:tc>
          <w:tcPr>
            <w:tcW w:w="1137" w:type="dxa"/>
            <w:shd w:val="clear" w:color="auto" w:fill="auto"/>
          </w:tcPr>
          <w:p w14:paraId="6F5604F2"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49</w:t>
            </w:r>
          </w:p>
        </w:tc>
      </w:tr>
      <w:tr w:rsidR="00DE15ED" w:rsidRPr="00567626" w14:paraId="53D44326" w14:textId="77777777" w:rsidTr="00F34ADD">
        <w:tc>
          <w:tcPr>
            <w:cnfStyle w:val="001000000000" w:firstRow="0" w:lastRow="0" w:firstColumn="1" w:lastColumn="0" w:oddVBand="0" w:evenVBand="0" w:oddHBand="0" w:evenHBand="0" w:firstRowFirstColumn="0" w:firstRowLastColumn="0" w:lastRowFirstColumn="0" w:lastRowLastColumn="0"/>
            <w:tcW w:w="4673" w:type="dxa"/>
            <w:gridSpan w:val="2"/>
            <w:shd w:val="clear" w:color="auto" w:fill="auto"/>
          </w:tcPr>
          <w:p w14:paraId="301110BD" w14:textId="77777777" w:rsidR="00DE15ED" w:rsidRPr="00567626" w:rsidRDefault="00DE15ED" w:rsidP="00F34ADD">
            <w:pPr>
              <w:pStyle w:val="testoparagrafo"/>
              <w:rPr>
                <w:rFonts w:asciiTheme="minorHAnsi" w:hAnsiTheme="minorHAnsi" w:cstheme="minorHAnsi"/>
                <w:i w:val="0"/>
                <w:iCs w:val="0"/>
                <w:sz w:val="24"/>
                <w:szCs w:val="24"/>
                <w:lang w:val="en-US"/>
              </w:rPr>
            </w:pPr>
            <w:r w:rsidRPr="00567626">
              <w:rPr>
                <w:rFonts w:asciiTheme="minorHAnsi" w:hAnsiTheme="minorHAnsi" w:cstheme="minorHAnsi"/>
                <w:i w:val="0"/>
                <w:iCs w:val="0"/>
                <w:sz w:val="24"/>
                <w:szCs w:val="24"/>
                <w:lang w:val="en-US"/>
              </w:rPr>
              <w:t>Ongoing therapy, n (%)</w:t>
            </w:r>
          </w:p>
        </w:tc>
        <w:tc>
          <w:tcPr>
            <w:tcW w:w="1701" w:type="dxa"/>
            <w:shd w:val="clear" w:color="auto" w:fill="auto"/>
          </w:tcPr>
          <w:p w14:paraId="19BBE832"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p>
        </w:tc>
        <w:tc>
          <w:tcPr>
            <w:tcW w:w="1559" w:type="dxa"/>
            <w:shd w:val="clear" w:color="auto" w:fill="auto"/>
          </w:tcPr>
          <w:p w14:paraId="58C78F38"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p>
        </w:tc>
        <w:tc>
          <w:tcPr>
            <w:tcW w:w="1137" w:type="dxa"/>
            <w:shd w:val="clear" w:color="auto" w:fill="auto"/>
          </w:tcPr>
          <w:p w14:paraId="7ACE3500"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p>
        </w:tc>
      </w:tr>
      <w:tr w:rsidR="00DE15ED" w:rsidRPr="00567626" w14:paraId="690D6D3E" w14:textId="77777777" w:rsidTr="00F34ADD">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562" w:type="dxa"/>
            <w:vMerge w:val="restart"/>
            <w:tcBorders>
              <w:bottom w:val="single" w:sz="4" w:space="0" w:color="auto"/>
            </w:tcBorders>
            <w:shd w:val="clear" w:color="auto" w:fill="auto"/>
          </w:tcPr>
          <w:p w14:paraId="1120F647" w14:textId="77777777" w:rsidR="00DE15ED" w:rsidRPr="00567626" w:rsidRDefault="00DE15ED" w:rsidP="00F34ADD">
            <w:pPr>
              <w:pStyle w:val="testoparagrafo"/>
              <w:rPr>
                <w:rFonts w:asciiTheme="minorHAnsi" w:hAnsiTheme="minorHAnsi" w:cstheme="minorHAnsi"/>
                <w:i w:val="0"/>
                <w:iCs w:val="0"/>
                <w:sz w:val="24"/>
                <w:szCs w:val="24"/>
                <w:lang w:val="en-US"/>
              </w:rPr>
            </w:pPr>
          </w:p>
        </w:tc>
        <w:tc>
          <w:tcPr>
            <w:tcW w:w="4111" w:type="dxa"/>
            <w:shd w:val="clear" w:color="auto" w:fill="auto"/>
          </w:tcPr>
          <w:p w14:paraId="3894C3BB" w14:textId="77777777" w:rsidR="00DE15ED" w:rsidRPr="00567626" w:rsidRDefault="00DE15ED" w:rsidP="00F34ADD">
            <w:pPr>
              <w:pStyle w:val="testoparagraf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None</w:t>
            </w:r>
          </w:p>
        </w:tc>
        <w:tc>
          <w:tcPr>
            <w:tcW w:w="1701" w:type="dxa"/>
            <w:shd w:val="clear" w:color="auto" w:fill="auto"/>
          </w:tcPr>
          <w:p w14:paraId="3E25B0C7"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1 (3.2)</w:t>
            </w:r>
          </w:p>
        </w:tc>
        <w:tc>
          <w:tcPr>
            <w:tcW w:w="1559" w:type="dxa"/>
            <w:shd w:val="clear" w:color="auto" w:fill="auto"/>
          </w:tcPr>
          <w:p w14:paraId="46FBA5F3"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3 (6.8)</w:t>
            </w:r>
          </w:p>
        </w:tc>
        <w:tc>
          <w:tcPr>
            <w:tcW w:w="1137" w:type="dxa"/>
            <w:shd w:val="clear" w:color="auto" w:fill="auto"/>
          </w:tcPr>
          <w:p w14:paraId="3F1A2515"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64</w:t>
            </w:r>
          </w:p>
        </w:tc>
      </w:tr>
      <w:tr w:rsidR="00DE15ED" w:rsidRPr="00567626" w14:paraId="29A6A737" w14:textId="77777777" w:rsidTr="00F34ADD">
        <w:trPr>
          <w:trHeight w:val="65"/>
        </w:trPr>
        <w:tc>
          <w:tcPr>
            <w:cnfStyle w:val="001000000000" w:firstRow="0" w:lastRow="0" w:firstColumn="1" w:lastColumn="0" w:oddVBand="0" w:evenVBand="0" w:oddHBand="0" w:evenHBand="0" w:firstRowFirstColumn="0" w:firstRowLastColumn="0" w:lastRowFirstColumn="0" w:lastRowLastColumn="0"/>
            <w:tcW w:w="562" w:type="dxa"/>
            <w:vMerge/>
            <w:tcBorders>
              <w:bottom w:val="single" w:sz="4" w:space="0" w:color="auto"/>
            </w:tcBorders>
            <w:shd w:val="clear" w:color="auto" w:fill="auto"/>
          </w:tcPr>
          <w:p w14:paraId="4324E2D4" w14:textId="77777777" w:rsidR="00DE15ED" w:rsidRPr="00567626" w:rsidRDefault="00DE15ED" w:rsidP="00F34ADD">
            <w:pPr>
              <w:pStyle w:val="testoparagrafo"/>
              <w:rPr>
                <w:rFonts w:asciiTheme="minorHAnsi" w:hAnsiTheme="minorHAnsi" w:cstheme="minorHAnsi"/>
                <w:sz w:val="24"/>
                <w:szCs w:val="24"/>
                <w:lang w:val="en-US"/>
              </w:rPr>
            </w:pPr>
          </w:p>
        </w:tc>
        <w:tc>
          <w:tcPr>
            <w:tcW w:w="4111" w:type="dxa"/>
            <w:shd w:val="clear" w:color="auto" w:fill="auto"/>
          </w:tcPr>
          <w:p w14:paraId="791EA9CA" w14:textId="77777777" w:rsidR="00DE15ED" w:rsidRPr="00567626" w:rsidRDefault="00DE15ED" w:rsidP="00F34ADD">
            <w:pPr>
              <w:pStyle w:val="testoparagrafo"/>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Salicylates</w:t>
            </w:r>
          </w:p>
        </w:tc>
        <w:tc>
          <w:tcPr>
            <w:tcW w:w="1701" w:type="dxa"/>
            <w:shd w:val="clear" w:color="auto" w:fill="auto"/>
          </w:tcPr>
          <w:p w14:paraId="2864B53A"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25 (80.6)</w:t>
            </w:r>
          </w:p>
        </w:tc>
        <w:tc>
          <w:tcPr>
            <w:tcW w:w="1559" w:type="dxa"/>
            <w:shd w:val="clear" w:color="auto" w:fill="auto"/>
          </w:tcPr>
          <w:p w14:paraId="3A893BE0"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33 (75.0)</w:t>
            </w:r>
          </w:p>
        </w:tc>
        <w:tc>
          <w:tcPr>
            <w:tcW w:w="1137" w:type="dxa"/>
            <w:shd w:val="clear" w:color="auto" w:fill="auto"/>
          </w:tcPr>
          <w:p w14:paraId="3DCAD6FE"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78</w:t>
            </w:r>
          </w:p>
        </w:tc>
      </w:tr>
      <w:tr w:rsidR="00DE15ED" w:rsidRPr="00567626" w14:paraId="5715516D" w14:textId="77777777" w:rsidTr="00F34AD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562" w:type="dxa"/>
            <w:vMerge/>
            <w:tcBorders>
              <w:bottom w:val="single" w:sz="4" w:space="0" w:color="auto"/>
            </w:tcBorders>
            <w:shd w:val="clear" w:color="auto" w:fill="auto"/>
          </w:tcPr>
          <w:p w14:paraId="7969B3C1" w14:textId="77777777" w:rsidR="00DE15ED" w:rsidRPr="00567626" w:rsidRDefault="00DE15ED" w:rsidP="00F34ADD">
            <w:pPr>
              <w:pStyle w:val="testoparagrafo"/>
              <w:rPr>
                <w:rFonts w:asciiTheme="minorHAnsi" w:hAnsiTheme="minorHAnsi" w:cstheme="minorHAnsi"/>
                <w:i w:val="0"/>
                <w:iCs w:val="0"/>
                <w:sz w:val="24"/>
                <w:szCs w:val="24"/>
                <w:lang w:val="en-US"/>
              </w:rPr>
            </w:pPr>
          </w:p>
        </w:tc>
        <w:tc>
          <w:tcPr>
            <w:tcW w:w="4111" w:type="dxa"/>
            <w:shd w:val="clear" w:color="auto" w:fill="auto"/>
          </w:tcPr>
          <w:p w14:paraId="6721FDF4" w14:textId="7648D0BF" w:rsidR="00DE15ED" w:rsidRPr="00567626" w:rsidRDefault="00DE15ED" w:rsidP="00F34ADD">
            <w:pPr>
              <w:pStyle w:val="testoparagrafo"/>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Salicylates + anti-TNF</w:t>
            </w:r>
            <w:r w:rsidRPr="00567626">
              <w:rPr>
                <w:rFonts w:asciiTheme="minorHAnsi" w:hAnsiTheme="minorHAnsi" w:cstheme="minorHAnsi"/>
                <w:sz w:val="24"/>
                <w:szCs w:val="24"/>
                <w:lang w:val="en-US" w:eastAsia="en-US"/>
              </w:rPr>
              <w:t xml:space="preserve"> </w:t>
            </w:r>
            <w:r w:rsidRPr="00567626">
              <w:rPr>
                <w:rFonts w:asciiTheme="minorHAnsi" w:hAnsiTheme="minorHAnsi" w:cstheme="minorHAnsi"/>
                <w:sz w:val="24"/>
                <w:szCs w:val="24"/>
                <w:lang w:val="en-US"/>
              </w:rPr>
              <w:t>agents</w:t>
            </w:r>
          </w:p>
        </w:tc>
        <w:tc>
          <w:tcPr>
            <w:tcW w:w="1701" w:type="dxa"/>
            <w:shd w:val="clear" w:color="auto" w:fill="auto"/>
          </w:tcPr>
          <w:p w14:paraId="1E1869D0"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3 (9.7)</w:t>
            </w:r>
          </w:p>
        </w:tc>
        <w:tc>
          <w:tcPr>
            <w:tcW w:w="1559" w:type="dxa"/>
            <w:shd w:val="clear" w:color="auto" w:fill="auto"/>
          </w:tcPr>
          <w:p w14:paraId="29A000D1"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3 (6.8)</w:t>
            </w:r>
          </w:p>
        </w:tc>
        <w:tc>
          <w:tcPr>
            <w:tcW w:w="1137" w:type="dxa"/>
            <w:shd w:val="clear" w:color="auto" w:fill="auto"/>
          </w:tcPr>
          <w:p w14:paraId="7A4C2ADD"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69</w:t>
            </w:r>
          </w:p>
        </w:tc>
      </w:tr>
      <w:tr w:rsidR="00DE15ED" w:rsidRPr="00567626" w14:paraId="35C1AB38" w14:textId="77777777" w:rsidTr="00F34ADD">
        <w:trPr>
          <w:trHeight w:val="65"/>
        </w:trPr>
        <w:tc>
          <w:tcPr>
            <w:cnfStyle w:val="001000000000" w:firstRow="0" w:lastRow="0" w:firstColumn="1" w:lastColumn="0" w:oddVBand="0" w:evenVBand="0" w:oddHBand="0" w:evenHBand="0" w:firstRowFirstColumn="0" w:firstRowLastColumn="0" w:lastRowFirstColumn="0" w:lastRowLastColumn="0"/>
            <w:tcW w:w="562" w:type="dxa"/>
            <w:vMerge/>
            <w:tcBorders>
              <w:bottom w:val="single" w:sz="4" w:space="0" w:color="auto"/>
            </w:tcBorders>
            <w:shd w:val="clear" w:color="auto" w:fill="auto"/>
          </w:tcPr>
          <w:p w14:paraId="67E1A739" w14:textId="77777777" w:rsidR="00DE15ED" w:rsidRPr="00567626" w:rsidRDefault="00DE15ED" w:rsidP="00F34ADD">
            <w:pPr>
              <w:pStyle w:val="testoparagrafo"/>
              <w:rPr>
                <w:rFonts w:asciiTheme="minorHAnsi" w:hAnsiTheme="minorHAnsi" w:cstheme="minorHAnsi"/>
                <w:i w:val="0"/>
                <w:iCs w:val="0"/>
                <w:sz w:val="24"/>
                <w:szCs w:val="24"/>
                <w:lang w:val="en-US"/>
              </w:rPr>
            </w:pPr>
          </w:p>
        </w:tc>
        <w:tc>
          <w:tcPr>
            <w:tcW w:w="4111" w:type="dxa"/>
            <w:shd w:val="clear" w:color="auto" w:fill="auto"/>
          </w:tcPr>
          <w:p w14:paraId="56D933BC" w14:textId="77777777" w:rsidR="00DE15ED" w:rsidRPr="00567626" w:rsidRDefault="00DE15ED" w:rsidP="00F34ADD">
            <w:pPr>
              <w:pStyle w:val="testoparagrafo"/>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Steroids</w:t>
            </w:r>
          </w:p>
        </w:tc>
        <w:tc>
          <w:tcPr>
            <w:tcW w:w="1701" w:type="dxa"/>
            <w:shd w:val="clear" w:color="auto" w:fill="auto"/>
          </w:tcPr>
          <w:p w14:paraId="65A2A111"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6 (19.3)</w:t>
            </w:r>
          </w:p>
        </w:tc>
        <w:tc>
          <w:tcPr>
            <w:tcW w:w="1559" w:type="dxa"/>
            <w:shd w:val="clear" w:color="auto" w:fill="auto"/>
          </w:tcPr>
          <w:p w14:paraId="2B09E6FD"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9 (20.4)</w:t>
            </w:r>
          </w:p>
        </w:tc>
        <w:tc>
          <w:tcPr>
            <w:tcW w:w="1137" w:type="dxa"/>
            <w:shd w:val="clear" w:color="auto" w:fill="auto"/>
          </w:tcPr>
          <w:p w14:paraId="35EF3B46"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1.00</w:t>
            </w:r>
          </w:p>
        </w:tc>
      </w:tr>
      <w:tr w:rsidR="00DE15ED" w:rsidRPr="00567626" w14:paraId="4A6D7D39" w14:textId="77777777" w:rsidTr="00F34AD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562" w:type="dxa"/>
            <w:vMerge/>
            <w:tcBorders>
              <w:bottom w:val="single" w:sz="4" w:space="0" w:color="auto"/>
            </w:tcBorders>
            <w:shd w:val="clear" w:color="auto" w:fill="auto"/>
          </w:tcPr>
          <w:p w14:paraId="61D2656C" w14:textId="77777777" w:rsidR="00DE15ED" w:rsidRPr="00567626" w:rsidRDefault="00DE15ED" w:rsidP="00F34ADD">
            <w:pPr>
              <w:pStyle w:val="testoparagrafo"/>
              <w:rPr>
                <w:rFonts w:asciiTheme="minorHAnsi" w:hAnsiTheme="minorHAnsi" w:cstheme="minorHAnsi"/>
                <w:i w:val="0"/>
                <w:iCs w:val="0"/>
                <w:sz w:val="24"/>
                <w:szCs w:val="24"/>
                <w:lang w:val="en-US"/>
              </w:rPr>
            </w:pPr>
          </w:p>
        </w:tc>
        <w:tc>
          <w:tcPr>
            <w:tcW w:w="4111" w:type="dxa"/>
            <w:shd w:val="clear" w:color="auto" w:fill="auto"/>
          </w:tcPr>
          <w:p w14:paraId="5F89D785" w14:textId="77777777" w:rsidR="00DE15ED" w:rsidRPr="00567626" w:rsidRDefault="00DE15ED" w:rsidP="00F34ADD">
            <w:pPr>
              <w:pStyle w:val="testoparagrafo"/>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Immunosuppressors</w:t>
            </w:r>
          </w:p>
        </w:tc>
        <w:tc>
          <w:tcPr>
            <w:tcW w:w="1701" w:type="dxa"/>
            <w:shd w:val="clear" w:color="auto" w:fill="auto"/>
          </w:tcPr>
          <w:p w14:paraId="461DE9C0"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2 (6.5)</w:t>
            </w:r>
          </w:p>
        </w:tc>
        <w:tc>
          <w:tcPr>
            <w:tcW w:w="1559" w:type="dxa"/>
            <w:shd w:val="clear" w:color="auto" w:fill="auto"/>
          </w:tcPr>
          <w:p w14:paraId="049D3BD4"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5 (11.4)</w:t>
            </w:r>
          </w:p>
        </w:tc>
        <w:tc>
          <w:tcPr>
            <w:tcW w:w="1137" w:type="dxa"/>
            <w:shd w:val="clear" w:color="auto" w:fill="auto"/>
          </w:tcPr>
          <w:p w14:paraId="1F0CD5A9"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69</w:t>
            </w:r>
          </w:p>
        </w:tc>
      </w:tr>
      <w:tr w:rsidR="00DE15ED" w:rsidRPr="00567626" w14:paraId="05DC576F" w14:textId="77777777" w:rsidTr="00F34ADD">
        <w:trPr>
          <w:trHeight w:val="65"/>
        </w:trPr>
        <w:tc>
          <w:tcPr>
            <w:cnfStyle w:val="001000000000" w:firstRow="0" w:lastRow="0" w:firstColumn="1" w:lastColumn="0" w:oddVBand="0" w:evenVBand="0" w:oddHBand="0" w:evenHBand="0" w:firstRowFirstColumn="0" w:firstRowLastColumn="0" w:lastRowFirstColumn="0" w:lastRowLastColumn="0"/>
            <w:tcW w:w="562" w:type="dxa"/>
            <w:vMerge/>
            <w:tcBorders>
              <w:bottom w:val="single" w:sz="4" w:space="0" w:color="auto"/>
            </w:tcBorders>
            <w:shd w:val="clear" w:color="auto" w:fill="auto"/>
          </w:tcPr>
          <w:p w14:paraId="6569E2D3" w14:textId="77777777" w:rsidR="00DE15ED" w:rsidRPr="00567626" w:rsidRDefault="00DE15ED" w:rsidP="00F34ADD">
            <w:pPr>
              <w:pStyle w:val="testoparagrafo"/>
              <w:rPr>
                <w:rFonts w:asciiTheme="minorHAnsi" w:hAnsiTheme="minorHAnsi" w:cstheme="minorHAnsi"/>
                <w:i w:val="0"/>
                <w:iCs w:val="0"/>
                <w:sz w:val="24"/>
                <w:szCs w:val="24"/>
                <w:lang w:val="en-US"/>
              </w:rPr>
            </w:pPr>
          </w:p>
        </w:tc>
        <w:tc>
          <w:tcPr>
            <w:tcW w:w="4111" w:type="dxa"/>
            <w:shd w:val="clear" w:color="auto" w:fill="auto"/>
          </w:tcPr>
          <w:p w14:paraId="2A2FA0CE" w14:textId="627D1D4E" w:rsidR="00DE15ED" w:rsidRPr="00567626" w:rsidRDefault="00DE15ED" w:rsidP="00F34ADD">
            <w:pPr>
              <w:pStyle w:val="testoparagrafo"/>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Immunosuppressors + anti-TNF</w:t>
            </w:r>
            <w:r w:rsidRPr="00567626">
              <w:rPr>
                <w:rFonts w:asciiTheme="minorHAnsi" w:hAnsiTheme="minorHAnsi" w:cstheme="minorHAnsi"/>
                <w:sz w:val="24"/>
                <w:szCs w:val="24"/>
                <w:lang w:val="en-US" w:eastAsia="en-US"/>
              </w:rPr>
              <w:t xml:space="preserve"> </w:t>
            </w:r>
            <w:r w:rsidRPr="00567626">
              <w:rPr>
                <w:rFonts w:asciiTheme="minorHAnsi" w:hAnsiTheme="minorHAnsi" w:cstheme="minorHAnsi"/>
                <w:sz w:val="24"/>
                <w:szCs w:val="24"/>
                <w:lang w:val="en-US"/>
              </w:rPr>
              <w:t>agents</w:t>
            </w:r>
          </w:p>
        </w:tc>
        <w:tc>
          <w:tcPr>
            <w:tcW w:w="1701" w:type="dxa"/>
            <w:shd w:val="clear" w:color="auto" w:fill="auto"/>
          </w:tcPr>
          <w:p w14:paraId="0038C4C0"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 (0)</w:t>
            </w:r>
          </w:p>
        </w:tc>
        <w:tc>
          <w:tcPr>
            <w:tcW w:w="1559" w:type="dxa"/>
            <w:shd w:val="clear" w:color="auto" w:fill="auto"/>
          </w:tcPr>
          <w:p w14:paraId="1CE098EC"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 (0)</w:t>
            </w:r>
          </w:p>
        </w:tc>
        <w:tc>
          <w:tcPr>
            <w:tcW w:w="1137" w:type="dxa"/>
            <w:shd w:val="clear" w:color="auto" w:fill="auto"/>
          </w:tcPr>
          <w:p w14:paraId="6F575ECA" w14:textId="1AB84207" w:rsidR="00DE15ED" w:rsidRPr="00567626" w:rsidRDefault="00567626"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w:t>
            </w:r>
          </w:p>
        </w:tc>
      </w:tr>
      <w:tr w:rsidR="00DE15ED" w:rsidRPr="00567626" w14:paraId="738F109A" w14:textId="77777777" w:rsidTr="00F34AD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562" w:type="dxa"/>
            <w:vMerge/>
            <w:tcBorders>
              <w:bottom w:val="single" w:sz="4" w:space="0" w:color="auto"/>
            </w:tcBorders>
            <w:shd w:val="clear" w:color="auto" w:fill="auto"/>
          </w:tcPr>
          <w:p w14:paraId="7112EE1A" w14:textId="77777777" w:rsidR="00DE15ED" w:rsidRPr="00567626" w:rsidRDefault="00DE15ED" w:rsidP="00F34ADD">
            <w:pPr>
              <w:pStyle w:val="testoparagrafo"/>
              <w:rPr>
                <w:rFonts w:asciiTheme="minorHAnsi" w:hAnsiTheme="minorHAnsi" w:cstheme="minorHAnsi"/>
                <w:i w:val="0"/>
                <w:iCs w:val="0"/>
                <w:sz w:val="24"/>
                <w:szCs w:val="24"/>
                <w:lang w:val="en-US"/>
              </w:rPr>
            </w:pPr>
          </w:p>
        </w:tc>
        <w:tc>
          <w:tcPr>
            <w:tcW w:w="4111" w:type="dxa"/>
            <w:shd w:val="clear" w:color="auto" w:fill="auto"/>
          </w:tcPr>
          <w:p w14:paraId="7E453ECC" w14:textId="74DA2528" w:rsidR="00DE15ED" w:rsidRPr="00567626" w:rsidRDefault="00DE15ED" w:rsidP="00F34ADD">
            <w:pPr>
              <w:pStyle w:val="testoparagrafo"/>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Anti-TNF</w:t>
            </w:r>
            <w:r w:rsidRPr="00567626">
              <w:rPr>
                <w:rFonts w:asciiTheme="minorHAnsi" w:hAnsiTheme="minorHAnsi" w:cstheme="minorHAnsi"/>
                <w:sz w:val="24"/>
                <w:szCs w:val="24"/>
                <w:lang w:val="en-US" w:eastAsia="en-US"/>
              </w:rPr>
              <w:t xml:space="preserve"> </w:t>
            </w:r>
            <w:r w:rsidRPr="00567626">
              <w:rPr>
                <w:rFonts w:asciiTheme="minorHAnsi" w:hAnsiTheme="minorHAnsi" w:cstheme="minorHAnsi"/>
                <w:sz w:val="24"/>
                <w:szCs w:val="24"/>
                <w:lang w:val="en-US"/>
              </w:rPr>
              <w:t>agents</w:t>
            </w:r>
          </w:p>
        </w:tc>
        <w:tc>
          <w:tcPr>
            <w:tcW w:w="1701" w:type="dxa"/>
            <w:shd w:val="clear" w:color="auto" w:fill="auto"/>
          </w:tcPr>
          <w:p w14:paraId="418712EB"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5 (16.1)</w:t>
            </w:r>
          </w:p>
        </w:tc>
        <w:tc>
          <w:tcPr>
            <w:tcW w:w="1559" w:type="dxa"/>
            <w:shd w:val="clear" w:color="auto" w:fill="auto"/>
          </w:tcPr>
          <w:p w14:paraId="75ED901E"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6 (13.6)</w:t>
            </w:r>
          </w:p>
        </w:tc>
        <w:tc>
          <w:tcPr>
            <w:tcW w:w="1137" w:type="dxa"/>
            <w:shd w:val="clear" w:color="auto" w:fill="auto"/>
          </w:tcPr>
          <w:p w14:paraId="35BECB6E"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75</w:t>
            </w:r>
          </w:p>
        </w:tc>
      </w:tr>
      <w:tr w:rsidR="00DE15ED" w:rsidRPr="00567626" w14:paraId="00EB465C" w14:textId="77777777" w:rsidTr="00F34ADD">
        <w:trPr>
          <w:trHeight w:val="65"/>
        </w:trPr>
        <w:tc>
          <w:tcPr>
            <w:cnfStyle w:val="001000000000" w:firstRow="0" w:lastRow="0" w:firstColumn="1" w:lastColumn="0" w:oddVBand="0" w:evenVBand="0" w:oddHBand="0" w:evenHBand="0" w:firstRowFirstColumn="0" w:firstRowLastColumn="0" w:lastRowFirstColumn="0" w:lastRowLastColumn="0"/>
            <w:tcW w:w="562" w:type="dxa"/>
            <w:vMerge/>
            <w:tcBorders>
              <w:bottom w:val="single" w:sz="4" w:space="0" w:color="auto"/>
            </w:tcBorders>
            <w:shd w:val="clear" w:color="auto" w:fill="auto"/>
          </w:tcPr>
          <w:p w14:paraId="527CD563" w14:textId="77777777" w:rsidR="00DE15ED" w:rsidRPr="00567626" w:rsidRDefault="00DE15ED" w:rsidP="00F34ADD">
            <w:pPr>
              <w:pStyle w:val="testoparagrafo"/>
              <w:rPr>
                <w:rFonts w:asciiTheme="minorHAnsi" w:hAnsiTheme="minorHAnsi" w:cstheme="minorHAnsi"/>
                <w:i w:val="0"/>
                <w:iCs w:val="0"/>
                <w:sz w:val="24"/>
                <w:szCs w:val="24"/>
                <w:lang w:val="en-US"/>
              </w:rPr>
            </w:pPr>
          </w:p>
        </w:tc>
        <w:tc>
          <w:tcPr>
            <w:tcW w:w="4111" w:type="dxa"/>
            <w:shd w:val="clear" w:color="auto" w:fill="auto"/>
          </w:tcPr>
          <w:p w14:paraId="1A13111B" w14:textId="77777777" w:rsidR="00DE15ED" w:rsidRPr="00567626" w:rsidRDefault="00DE15ED" w:rsidP="00F34ADD">
            <w:pPr>
              <w:pStyle w:val="testoparagrafo"/>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Vedolizumab</w:t>
            </w:r>
          </w:p>
        </w:tc>
        <w:tc>
          <w:tcPr>
            <w:tcW w:w="1701" w:type="dxa"/>
            <w:shd w:val="clear" w:color="auto" w:fill="auto"/>
          </w:tcPr>
          <w:p w14:paraId="6883FFFD"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5 (16.1)</w:t>
            </w:r>
          </w:p>
        </w:tc>
        <w:tc>
          <w:tcPr>
            <w:tcW w:w="1559" w:type="dxa"/>
            <w:shd w:val="clear" w:color="auto" w:fill="auto"/>
          </w:tcPr>
          <w:p w14:paraId="2B007C2E"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8 (18.2)</w:t>
            </w:r>
          </w:p>
        </w:tc>
        <w:tc>
          <w:tcPr>
            <w:tcW w:w="1137" w:type="dxa"/>
            <w:shd w:val="clear" w:color="auto" w:fill="auto"/>
          </w:tcPr>
          <w:p w14:paraId="4CA8C06F"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1.00</w:t>
            </w:r>
          </w:p>
        </w:tc>
      </w:tr>
      <w:tr w:rsidR="00DE15ED" w:rsidRPr="00567626" w14:paraId="79220C60" w14:textId="77777777" w:rsidTr="00F34AD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562" w:type="dxa"/>
            <w:vMerge/>
            <w:tcBorders>
              <w:bottom w:val="single" w:sz="4" w:space="0" w:color="auto"/>
            </w:tcBorders>
            <w:shd w:val="clear" w:color="auto" w:fill="auto"/>
          </w:tcPr>
          <w:p w14:paraId="5CF6D757" w14:textId="77777777" w:rsidR="00DE15ED" w:rsidRPr="00567626" w:rsidRDefault="00DE15ED" w:rsidP="00F34ADD">
            <w:pPr>
              <w:pStyle w:val="testoparagrafo"/>
              <w:rPr>
                <w:rFonts w:asciiTheme="minorHAnsi" w:hAnsiTheme="minorHAnsi" w:cstheme="minorHAnsi"/>
                <w:i w:val="0"/>
                <w:iCs w:val="0"/>
                <w:sz w:val="24"/>
                <w:szCs w:val="24"/>
                <w:lang w:val="en-US"/>
              </w:rPr>
            </w:pPr>
          </w:p>
        </w:tc>
        <w:tc>
          <w:tcPr>
            <w:tcW w:w="4111" w:type="dxa"/>
            <w:shd w:val="clear" w:color="auto" w:fill="auto"/>
          </w:tcPr>
          <w:p w14:paraId="04B00CFC" w14:textId="77777777" w:rsidR="00DE15ED" w:rsidRPr="00567626" w:rsidRDefault="00DE15ED" w:rsidP="00F34ADD">
            <w:pPr>
              <w:pStyle w:val="testoparagrafo"/>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Ustekinumab</w:t>
            </w:r>
          </w:p>
        </w:tc>
        <w:tc>
          <w:tcPr>
            <w:tcW w:w="1701" w:type="dxa"/>
            <w:shd w:val="clear" w:color="auto" w:fill="auto"/>
          </w:tcPr>
          <w:p w14:paraId="70EEDF75"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 (0)</w:t>
            </w:r>
          </w:p>
        </w:tc>
        <w:tc>
          <w:tcPr>
            <w:tcW w:w="1559" w:type="dxa"/>
            <w:shd w:val="clear" w:color="auto" w:fill="auto"/>
          </w:tcPr>
          <w:p w14:paraId="16FF8963" w14:textId="77777777" w:rsidR="00DE15ED" w:rsidRPr="00567626" w:rsidRDefault="00DE15ED"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 (0)</w:t>
            </w:r>
          </w:p>
        </w:tc>
        <w:tc>
          <w:tcPr>
            <w:tcW w:w="1137" w:type="dxa"/>
            <w:shd w:val="clear" w:color="auto" w:fill="auto"/>
          </w:tcPr>
          <w:p w14:paraId="6446546F" w14:textId="3F533C8E" w:rsidR="00DE15ED" w:rsidRPr="00567626" w:rsidRDefault="00567626" w:rsidP="00F34ADD">
            <w:pPr>
              <w:pStyle w:val="testoparagraf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w:t>
            </w:r>
          </w:p>
        </w:tc>
      </w:tr>
      <w:tr w:rsidR="00DE15ED" w:rsidRPr="00567626" w14:paraId="12F33CC4" w14:textId="77777777" w:rsidTr="00F34ADD">
        <w:trPr>
          <w:trHeight w:val="65"/>
        </w:trPr>
        <w:tc>
          <w:tcPr>
            <w:cnfStyle w:val="001000000000" w:firstRow="0" w:lastRow="0" w:firstColumn="1" w:lastColumn="0" w:oddVBand="0" w:evenVBand="0" w:oddHBand="0" w:evenHBand="0" w:firstRowFirstColumn="0" w:firstRowLastColumn="0" w:lastRowFirstColumn="0" w:lastRowLastColumn="0"/>
            <w:tcW w:w="562" w:type="dxa"/>
            <w:vMerge/>
            <w:tcBorders>
              <w:bottom w:val="single" w:sz="4" w:space="0" w:color="auto"/>
            </w:tcBorders>
            <w:shd w:val="clear" w:color="auto" w:fill="auto"/>
          </w:tcPr>
          <w:p w14:paraId="2A41A7DA" w14:textId="77777777" w:rsidR="00DE15ED" w:rsidRPr="00567626" w:rsidRDefault="00DE15ED" w:rsidP="00F34ADD">
            <w:pPr>
              <w:pStyle w:val="testoparagrafo"/>
              <w:rPr>
                <w:rFonts w:asciiTheme="minorHAnsi" w:hAnsiTheme="minorHAnsi" w:cstheme="minorHAnsi"/>
                <w:i w:val="0"/>
                <w:iCs w:val="0"/>
                <w:sz w:val="24"/>
                <w:szCs w:val="24"/>
                <w:lang w:val="en-US"/>
              </w:rPr>
            </w:pPr>
          </w:p>
        </w:tc>
        <w:tc>
          <w:tcPr>
            <w:tcW w:w="4111" w:type="dxa"/>
            <w:tcBorders>
              <w:bottom w:val="single" w:sz="4" w:space="0" w:color="auto"/>
            </w:tcBorders>
            <w:shd w:val="clear" w:color="auto" w:fill="auto"/>
          </w:tcPr>
          <w:p w14:paraId="33D11C1B" w14:textId="4A15AF56" w:rsidR="00DE15ED" w:rsidRPr="00567626" w:rsidRDefault="00DE15ED" w:rsidP="00F34ADD">
            <w:pPr>
              <w:pStyle w:val="testoparagrafo"/>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proofErr w:type="spellStart"/>
            <w:r w:rsidRPr="00567626">
              <w:rPr>
                <w:rFonts w:asciiTheme="minorHAnsi" w:hAnsiTheme="minorHAnsi" w:cstheme="minorHAnsi"/>
                <w:sz w:val="24"/>
                <w:szCs w:val="24"/>
                <w:lang w:val="en-US"/>
              </w:rPr>
              <w:t>Other</w:t>
            </w:r>
            <w:r w:rsidR="00094068" w:rsidRPr="00567626">
              <w:rPr>
                <w:rFonts w:asciiTheme="minorHAnsi" w:hAnsiTheme="minorHAnsi" w:cstheme="minorHAnsi"/>
                <w:sz w:val="24"/>
                <w:szCs w:val="24"/>
                <w:vertAlign w:val="superscript"/>
                <w:lang w:val="en-US"/>
              </w:rPr>
              <w:t>b</w:t>
            </w:r>
            <w:proofErr w:type="spellEnd"/>
          </w:p>
        </w:tc>
        <w:tc>
          <w:tcPr>
            <w:tcW w:w="1701" w:type="dxa"/>
            <w:tcBorders>
              <w:bottom w:val="single" w:sz="4" w:space="0" w:color="auto"/>
            </w:tcBorders>
            <w:shd w:val="clear" w:color="auto" w:fill="auto"/>
          </w:tcPr>
          <w:p w14:paraId="782FFD57"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 (0)</w:t>
            </w:r>
          </w:p>
        </w:tc>
        <w:tc>
          <w:tcPr>
            <w:tcW w:w="1559" w:type="dxa"/>
            <w:tcBorders>
              <w:bottom w:val="single" w:sz="4" w:space="0" w:color="auto"/>
            </w:tcBorders>
            <w:shd w:val="clear" w:color="auto" w:fill="auto"/>
          </w:tcPr>
          <w:p w14:paraId="6416E206" w14:textId="77777777" w:rsidR="00DE15ED" w:rsidRPr="00567626" w:rsidRDefault="00DE15ED"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0 (0)</w:t>
            </w:r>
          </w:p>
        </w:tc>
        <w:tc>
          <w:tcPr>
            <w:tcW w:w="1137" w:type="dxa"/>
            <w:tcBorders>
              <w:bottom w:val="single" w:sz="4" w:space="0" w:color="auto"/>
            </w:tcBorders>
            <w:shd w:val="clear" w:color="auto" w:fill="auto"/>
          </w:tcPr>
          <w:p w14:paraId="5CE9DDEA" w14:textId="740B7307" w:rsidR="00DE15ED" w:rsidRPr="00567626" w:rsidRDefault="00567626" w:rsidP="00F34ADD">
            <w:pPr>
              <w:pStyle w:val="testoparagraf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567626">
              <w:rPr>
                <w:rFonts w:asciiTheme="minorHAnsi" w:hAnsiTheme="minorHAnsi" w:cstheme="minorHAnsi"/>
                <w:sz w:val="24"/>
                <w:szCs w:val="24"/>
                <w:lang w:val="en-US"/>
              </w:rPr>
              <w:t>-</w:t>
            </w:r>
          </w:p>
        </w:tc>
      </w:tr>
    </w:tbl>
    <w:p w14:paraId="014A0054" w14:textId="77777777" w:rsidR="00883532" w:rsidRDefault="00094068" w:rsidP="00883532">
      <w:pPr>
        <w:spacing w:line="240" w:lineRule="auto"/>
        <w:jc w:val="both"/>
        <w:rPr>
          <w:lang w:val="en-US"/>
        </w:rPr>
      </w:pPr>
      <w:r w:rsidRPr="00D20F09">
        <w:rPr>
          <w:vertAlign w:val="superscript"/>
          <w:lang w:val="en-US"/>
        </w:rPr>
        <w:t>a</w:t>
      </w:r>
      <w:r w:rsidRPr="00D20F09">
        <w:rPr>
          <w:lang w:val="en-US"/>
        </w:rPr>
        <w:t xml:space="preserve"> </w:t>
      </w:r>
      <w:proofErr w:type="gramStart"/>
      <w:r w:rsidRPr="00D20F09">
        <w:rPr>
          <w:lang w:val="en-US"/>
        </w:rPr>
        <w:t>Student's</w:t>
      </w:r>
      <w:proofErr w:type="gramEnd"/>
      <w:r w:rsidRPr="00D20F09">
        <w:rPr>
          <w:i/>
          <w:iCs/>
          <w:lang w:val="en-US"/>
        </w:rPr>
        <w:t xml:space="preserve"> t</w:t>
      </w:r>
      <w:r w:rsidRPr="00D20F09">
        <w:rPr>
          <w:lang w:val="en-US"/>
        </w:rPr>
        <w:t xml:space="preserve"> test for age and disease duration; Fisher's exact test for the other variables. </w:t>
      </w:r>
    </w:p>
    <w:p w14:paraId="17C61F80" w14:textId="77777777" w:rsidR="00883532" w:rsidRDefault="00094068" w:rsidP="00883532">
      <w:pPr>
        <w:spacing w:line="240" w:lineRule="auto"/>
        <w:jc w:val="both"/>
        <w:rPr>
          <w:rFonts w:asciiTheme="minorHAnsi" w:hAnsiTheme="minorHAnsi" w:cstheme="minorHAnsi"/>
          <w:color w:val="000000"/>
          <w:szCs w:val="24"/>
          <w:lang w:val="en-US"/>
        </w:rPr>
      </w:pPr>
      <w:r w:rsidRPr="00D20F09">
        <w:rPr>
          <w:vertAlign w:val="superscript"/>
          <w:lang w:val="en-US"/>
        </w:rPr>
        <w:t>b</w:t>
      </w:r>
      <w:r w:rsidR="00DE15ED" w:rsidRPr="00D20F09">
        <w:rPr>
          <w:rFonts w:asciiTheme="minorHAnsi" w:hAnsiTheme="minorHAnsi" w:cstheme="minorHAnsi"/>
          <w:color w:val="000000"/>
          <w:szCs w:val="24"/>
          <w:lang w:val="en-US"/>
        </w:rPr>
        <w:t xml:space="preserve"> Including </w:t>
      </w:r>
      <w:proofErr w:type="spellStart"/>
      <w:r w:rsidR="00DE15ED" w:rsidRPr="00D20F09">
        <w:rPr>
          <w:rFonts w:asciiTheme="minorHAnsi" w:hAnsiTheme="minorHAnsi" w:cstheme="minorHAnsi"/>
          <w:color w:val="000000"/>
          <w:szCs w:val="24"/>
          <w:lang w:val="en-US"/>
        </w:rPr>
        <w:t>risankizumab</w:t>
      </w:r>
      <w:proofErr w:type="spellEnd"/>
      <w:r w:rsidR="00DE15ED" w:rsidRPr="00D20F09">
        <w:rPr>
          <w:rFonts w:asciiTheme="minorHAnsi" w:hAnsiTheme="minorHAnsi" w:cstheme="minorHAnsi"/>
          <w:color w:val="000000"/>
          <w:szCs w:val="24"/>
          <w:lang w:val="en-US"/>
        </w:rPr>
        <w:t xml:space="preserve">, ozanimod, </w:t>
      </w:r>
      <w:proofErr w:type="spellStart"/>
      <w:r w:rsidR="00DE15ED" w:rsidRPr="00D20F09">
        <w:rPr>
          <w:rFonts w:asciiTheme="minorHAnsi" w:hAnsiTheme="minorHAnsi" w:cstheme="minorHAnsi"/>
          <w:color w:val="000000"/>
          <w:szCs w:val="24"/>
          <w:lang w:val="en-US"/>
        </w:rPr>
        <w:t>filgotinib</w:t>
      </w:r>
      <w:proofErr w:type="spellEnd"/>
      <w:r w:rsidR="00DE15ED" w:rsidRPr="00D20F09">
        <w:rPr>
          <w:rFonts w:asciiTheme="minorHAnsi" w:hAnsiTheme="minorHAnsi" w:cstheme="minorHAnsi"/>
          <w:color w:val="000000"/>
          <w:szCs w:val="24"/>
          <w:lang w:val="en-US"/>
        </w:rPr>
        <w:t xml:space="preserve">, and </w:t>
      </w:r>
      <w:proofErr w:type="spellStart"/>
      <w:r w:rsidR="00DE15ED" w:rsidRPr="00D20F09">
        <w:rPr>
          <w:rFonts w:asciiTheme="minorHAnsi" w:hAnsiTheme="minorHAnsi" w:cstheme="minorHAnsi"/>
          <w:color w:val="000000"/>
          <w:szCs w:val="24"/>
          <w:lang w:val="en-US"/>
        </w:rPr>
        <w:t>apremilast</w:t>
      </w:r>
      <w:proofErr w:type="spellEnd"/>
      <w:r w:rsidR="00883532">
        <w:rPr>
          <w:rFonts w:asciiTheme="minorHAnsi" w:hAnsiTheme="minorHAnsi" w:cstheme="minorHAnsi"/>
          <w:color w:val="000000"/>
          <w:szCs w:val="24"/>
          <w:lang w:val="en-US"/>
        </w:rPr>
        <w:t xml:space="preserve">. </w:t>
      </w:r>
    </w:p>
    <w:p w14:paraId="5E293E44" w14:textId="12058AD3" w:rsidR="00DE15ED" w:rsidRPr="00AE5D7D" w:rsidRDefault="00DE15ED" w:rsidP="00AE5D7D">
      <w:pPr>
        <w:spacing w:line="240" w:lineRule="auto"/>
        <w:jc w:val="both"/>
        <w:rPr>
          <w:rFonts w:asciiTheme="minorHAnsi" w:hAnsiTheme="minorHAnsi" w:cstheme="minorHAnsi"/>
          <w:color w:val="000000"/>
          <w:szCs w:val="24"/>
          <w:lang w:val="en-US"/>
        </w:rPr>
      </w:pPr>
      <w:r w:rsidRPr="00D20F09">
        <w:t>TNF, tumour necrosis factor</w:t>
      </w:r>
      <w:r w:rsidR="00883532">
        <w:t>.</w:t>
      </w:r>
    </w:p>
    <w:sectPr w:rsidR="00DE15ED" w:rsidRPr="00AE5D7D" w:rsidSect="000306D5">
      <w:footerReference w:type="even" r:id="rId8"/>
      <w:footerReference w:type="default" r:id="rId9"/>
      <w:footerReference w:type="first" r:id="rId10"/>
      <w:endnotePr>
        <w:numFmt w:val="decimal"/>
      </w:endnotePr>
      <w:pgSz w:w="11906" w:h="16838"/>
      <w:pgMar w:top="1418" w:right="1418" w:bottom="1134"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29F53" w14:textId="77777777" w:rsidR="009014A7" w:rsidRDefault="009014A7" w:rsidP="00316B9C">
      <w:r>
        <w:separator/>
      </w:r>
    </w:p>
    <w:p w14:paraId="66D6F96F" w14:textId="77777777" w:rsidR="009014A7" w:rsidRDefault="009014A7"/>
  </w:endnote>
  <w:endnote w:type="continuationSeparator" w:id="0">
    <w:p w14:paraId="12FD50D8" w14:textId="77777777" w:rsidR="009014A7" w:rsidRDefault="009014A7" w:rsidP="00316B9C">
      <w:r>
        <w:continuationSeparator/>
      </w:r>
    </w:p>
    <w:p w14:paraId="1B1327A4" w14:textId="77777777" w:rsidR="009014A7" w:rsidRDefault="009014A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900478"/>
      <w:docPartObj>
        <w:docPartGallery w:val="Page Numbers (Bottom of Page)"/>
        <w:docPartUnique/>
      </w:docPartObj>
    </w:sdtPr>
    <w:sdtEndPr/>
    <w:sdtContent>
      <w:p w14:paraId="6646860D" w14:textId="19847BEF" w:rsidR="009561D5" w:rsidRDefault="003D1AA5" w:rsidP="00F42860">
        <w:pPr>
          <w:pStyle w:val="Pidipagina"/>
          <w:jc w:val="right"/>
        </w:pPr>
        <w:r>
          <w:fldChar w:fldCharType="begin"/>
        </w:r>
        <w:r>
          <w:instrText xml:space="preserve"> PAGE   \* MERGEFORMAT </w:instrText>
        </w:r>
        <w:r>
          <w:fldChar w:fldCharType="separate"/>
        </w:r>
        <w:r w:rsidR="00417642">
          <w:rPr>
            <w:noProof/>
          </w:rPr>
          <w:t>34</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900484"/>
      <w:docPartObj>
        <w:docPartGallery w:val="Page Numbers (Bottom of Page)"/>
        <w:docPartUnique/>
      </w:docPartObj>
    </w:sdtPr>
    <w:sdtEndPr/>
    <w:sdtContent>
      <w:p w14:paraId="5DE0378B" w14:textId="5329C56D" w:rsidR="009561D5" w:rsidRDefault="003D1AA5" w:rsidP="00F42860">
        <w:pPr>
          <w:pStyle w:val="Pidipagina"/>
          <w:jc w:val="right"/>
        </w:pPr>
        <w:r>
          <w:fldChar w:fldCharType="begin"/>
        </w:r>
        <w:r>
          <w:instrText xml:space="preserve"> PAGE   \* MERGEFORMAT </w:instrText>
        </w:r>
        <w:r>
          <w:fldChar w:fldCharType="separate"/>
        </w:r>
        <w:r w:rsidR="00417642">
          <w:rPr>
            <w:noProof/>
          </w:rPr>
          <w:t>35</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900477"/>
      <w:docPartObj>
        <w:docPartGallery w:val="Page Numbers (Bottom of Page)"/>
        <w:docPartUnique/>
      </w:docPartObj>
    </w:sdtPr>
    <w:sdtEndPr/>
    <w:sdtContent>
      <w:p w14:paraId="300F88F0" w14:textId="77777777" w:rsidR="007F7355" w:rsidRDefault="003D1AA5">
        <w:pPr>
          <w:pStyle w:val="Pidipagina"/>
          <w:jc w:val="right"/>
        </w:pPr>
        <w:r>
          <w:fldChar w:fldCharType="begin"/>
        </w:r>
        <w:r>
          <w:instrText xml:space="preserve"> PAGE   \* MERGEFORMAT </w:instrText>
        </w:r>
        <w:r>
          <w:fldChar w:fldCharType="separate"/>
        </w:r>
        <w:r w:rsidR="007F7355">
          <w:rPr>
            <w:noProof/>
          </w:rPr>
          <w:t>1</w:t>
        </w:r>
        <w:r>
          <w:rPr>
            <w:noProof/>
          </w:rPr>
          <w:fldChar w:fldCharType="end"/>
        </w:r>
      </w:p>
    </w:sdtContent>
  </w:sdt>
  <w:p w14:paraId="5F053DBF" w14:textId="77777777" w:rsidR="007F7355" w:rsidRDefault="007F7355">
    <w:pPr>
      <w:pStyle w:val="Pidipagina"/>
    </w:pPr>
  </w:p>
  <w:p w14:paraId="73E51891" w14:textId="77777777" w:rsidR="009561D5" w:rsidRDefault="009561D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C32E8" w14:textId="77777777" w:rsidR="009014A7" w:rsidRDefault="009014A7" w:rsidP="00316B9C">
      <w:r>
        <w:separator/>
      </w:r>
    </w:p>
    <w:p w14:paraId="77D9ECD5" w14:textId="77777777" w:rsidR="009014A7" w:rsidRDefault="009014A7"/>
  </w:footnote>
  <w:footnote w:type="continuationSeparator" w:id="0">
    <w:p w14:paraId="357C1E96" w14:textId="77777777" w:rsidR="009014A7" w:rsidRDefault="009014A7" w:rsidP="00316B9C">
      <w:r>
        <w:continuationSeparator/>
      </w:r>
    </w:p>
    <w:p w14:paraId="75AE2965" w14:textId="77777777" w:rsidR="009014A7" w:rsidRDefault="009014A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739372E"/>
    <w:multiLevelType w:val="hybridMultilevel"/>
    <w:tmpl w:val="557CE4E6"/>
    <w:lvl w:ilvl="0" w:tplc="A866C1E0">
      <w:start w:val="1"/>
      <w:numFmt w:val="decimal"/>
      <w:lvlText w:val="%1."/>
      <w:lvlJc w:val="left"/>
      <w:pPr>
        <w:ind w:left="397" w:hanging="39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A079E7"/>
    <w:multiLevelType w:val="hybridMultilevel"/>
    <w:tmpl w:val="61E4BB64"/>
    <w:lvl w:ilvl="0" w:tplc="73028A52">
      <w:numFmt w:val="bullet"/>
      <w:lvlText w:val="-"/>
      <w:lvlJc w:val="left"/>
      <w:pPr>
        <w:ind w:left="360" w:hanging="360"/>
      </w:pPr>
      <w:rPr>
        <w:rFonts w:ascii="Times New Roman" w:eastAsia="Calibri" w:hAnsi="Times New Roman" w:cs="Times New Roman"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0BC23B5D"/>
    <w:multiLevelType w:val="hybridMultilevel"/>
    <w:tmpl w:val="2AD22492"/>
    <w:lvl w:ilvl="0" w:tplc="73028A52">
      <w:numFmt w:val="bullet"/>
      <w:lvlText w:val="-"/>
      <w:lvlJc w:val="left"/>
      <w:pPr>
        <w:ind w:left="360" w:hanging="360"/>
      </w:pPr>
      <w:rPr>
        <w:rFonts w:ascii="Times New Roman" w:eastAsia="Calibri"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11AE6B6C"/>
    <w:multiLevelType w:val="hybridMultilevel"/>
    <w:tmpl w:val="919CB944"/>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5" w15:restartNumberingAfterBreak="0">
    <w:nsid w:val="19AC1834"/>
    <w:multiLevelType w:val="hybridMultilevel"/>
    <w:tmpl w:val="7D7463C0"/>
    <w:lvl w:ilvl="0" w:tplc="73028A52">
      <w:numFmt w:val="bullet"/>
      <w:lvlText w:val="-"/>
      <w:lvlJc w:val="left"/>
      <w:pPr>
        <w:ind w:left="360" w:hanging="360"/>
      </w:pPr>
      <w:rPr>
        <w:rFonts w:ascii="Times New Roman" w:eastAsia="Calibri"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1AA15941"/>
    <w:multiLevelType w:val="multilevel"/>
    <w:tmpl w:val="34EEF6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C3964A8"/>
    <w:multiLevelType w:val="multilevel"/>
    <w:tmpl w:val="76D0A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AD784A"/>
    <w:multiLevelType w:val="hybridMultilevel"/>
    <w:tmpl w:val="A7CEFB88"/>
    <w:lvl w:ilvl="0" w:tplc="73028A52">
      <w:numFmt w:val="bullet"/>
      <w:lvlText w:val="-"/>
      <w:lvlJc w:val="left"/>
      <w:pPr>
        <w:ind w:left="360" w:hanging="360"/>
      </w:pPr>
      <w:rPr>
        <w:rFonts w:ascii="Times New Roman" w:eastAsia="Calibri"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2EAA6650"/>
    <w:multiLevelType w:val="hybridMultilevel"/>
    <w:tmpl w:val="4B60F04E"/>
    <w:lvl w:ilvl="0" w:tplc="04100003">
      <w:start w:val="1"/>
      <w:numFmt w:val="bullet"/>
      <w:lvlText w:val="o"/>
      <w:lvlJc w:val="left"/>
      <w:pPr>
        <w:ind w:left="720" w:hanging="360"/>
      </w:pPr>
      <w:rPr>
        <w:rFonts w:ascii="Courier New" w:hAnsi="Courier New" w:cs="Courier New" w:hint="default"/>
      </w:rPr>
    </w:lvl>
    <w:lvl w:ilvl="1" w:tplc="04100003">
      <w:start w:val="1"/>
      <w:numFmt w:val="bullet"/>
      <w:lvlText w:val="o"/>
      <w:lvlJc w:val="left"/>
      <w:pPr>
        <w:ind w:left="1440" w:hanging="360"/>
      </w:pPr>
      <w:rPr>
        <w:rFonts w:ascii="Courier New" w:hAnsi="Courier New" w:cs="Courier New" w:hint="default"/>
      </w:rPr>
    </w:lvl>
    <w:lvl w:ilvl="2" w:tplc="90A0AF62">
      <w:numFmt w:val="bullet"/>
      <w:lvlText w:val=""/>
      <w:lvlJc w:val="left"/>
      <w:pPr>
        <w:ind w:left="2160" w:hanging="360"/>
      </w:pPr>
      <w:rPr>
        <w:rFonts w:ascii="Symbol" w:eastAsia="Calibri" w:hAnsi="Symbol" w:cs="Times New Roman"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615705E1"/>
    <w:multiLevelType w:val="hybridMultilevel"/>
    <w:tmpl w:val="94F2A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5E2CDD"/>
    <w:multiLevelType w:val="hybridMultilevel"/>
    <w:tmpl w:val="04B4BF7C"/>
    <w:lvl w:ilvl="0" w:tplc="DF0A142A">
      <w:numFmt w:val="bullet"/>
      <w:lvlText w:val="-"/>
      <w:lvlJc w:val="left"/>
      <w:pPr>
        <w:ind w:left="927" w:hanging="360"/>
      </w:pPr>
      <w:rPr>
        <w:rFonts w:ascii="Times New Roman" w:eastAsia="Times New Roman" w:hAnsi="Times New Roman" w:cs="Times New Roman" w:hint="default"/>
      </w:rPr>
    </w:lvl>
    <w:lvl w:ilvl="1" w:tplc="04100003">
      <w:start w:val="1"/>
      <w:numFmt w:val="bullet"/>
      <w:lvlText w:val="o"/>
      <w:lvlJc w:val="left"/>
      <w:pPr>
        <w:ind w:left="1647" w:hanging="360"/>
      </w:pPr>
      <w:rPr>
        <w:rFonts w:ascii="Courier New" w:hAnsi="Courier New" w:cs="Courier New" w:hint="default"/>
      </w:rPr>
    </w:lvl>
    <w:lvl w:ilvl="2" w:tplc="04100005">
      <w:start w:val="1"/>
      <w:numFmt w:val="bullet"/>
      <w:lvlText w:val=""/>
      <w:lvlJc w:val="left"/>
      <w:pPr>
        <w:ind w:left="2367" w:hanging="360"/>
      </w:pPr>
      <w:rPr>
        <w:rFonts w:ascii="Wingdings" w:hAnsi="Wingdings" w:hint="default"/>
      </w:rPr>
    </w:lvl>
    <w:lvl w:ilvl="3" w:tplc="04100001" w:tentative="1">
      <w:start w:val="1"/>
      <w:numFmt w:val="bullet"/>
      <w:lvlText w:val=""/>
      <w:lvlJc w:val="left"/>
      <w:pPr>
        <w:ind w:left="3087" w:hanging="360"/>
      </w:pPr>
      <w:rPr>
        <w:rFonts w:ascii="Symbol" w:hAnsi="Symbol" w:hint="default"/>
      </w:rPr>
    </w:lvl>
    <w:lvl w:ilvl="4" w:tplc="04100003" w:tentative="1">
      <w:start w:val="1"/>
      <w:numFmt w:val="bullet"/>
      <w:lvlText w:val="o"/>
      <w:lvlJc w:val="left"/>
      <w:pPr>
        <w:ind w:left="3807" w:hanging="360"/>
      </w:pPr>
      <w:rPr>
        <w:rFonts w:ascii="Courier New" w:hAnsi="Courier New" w:cs="Courier New" w:hint="default"/>
      </w:rPr>
    </w:lvl>
    <w:lvl w:ilvl="5" w:tplc="04100005" w:tentative="1">
      <w:start w:val="1"/>
      <w:numFmt w:val="bullet"/>
      <w:lvlText w:val=""/>
      <w:lvlJc w:val="left"/>
      <w:pPr>
        <w:ind w:left="4527" w:hanging="360"/>
      </w:pPr>
      <w:rPr>
        <w:rFonts w:ascii="Wingdings" w:hAnsi="Wingdings" w:hint="default"/>
      </w:rPr>
    </w:lvl>
    <w:lvl w:ilvl="6" w:tplc="04100001" w:tentative="1">
      <w:start w:val="1"/>
      <w:numFmt w:val="bullet"/>
      <w:lvlText w:val=""/>
      <w:lvlJc w:val="left"/>
      <w:pPr>
        <w:ind w:left="5247" w:hanging="360"/>
      </w:pPr>
      <w:rPr>
        <w:rFonts w:ascii="Symbol" w:hAnsi="Symbol" w:hint="default"/>
      </w:rPr>
    </w:lvl>
    <w:lvl w:ilvl="7" w:tplc="04100003" w:tentative="1">
      <w:start w:val="1"/>
      <w:numFmt w:val="bullet"/>
      <w:lvlText w:val="o"/>
      <w:lvlJc w:val="left"/>
      <w:pPr>
        <w:ind w:left="5967" w:hanging="360"/>
      </w:pPr>
      <w:rPr>
        <w:rFonts w:ascii="Courier New" w:hAnsi="Courier New" w:cs="Courier New" w:hint="default"/>
      </w:rPr>
    </w:lvl>
    <w:lvl w:ilvl="8" w:tplc="04100005" w:tentative="1">
      <w:start w:val="1"/>
      <w:numFmt w:val="bullet"/>
      <w:lvlText w:val=""/>
      <w:lvlJc w:val="left"/>
      <w:pPr>
        <w:ind w:left="6687" w:hanging="360"/>
      </w:pPr>
      <w:rPr>
        <w:rFonts w:ascii="Wingdings" w:hAnsi="Wingdings" w:hint="default"/>
      </w:rPr>
    </w:lvl>
  </w:abstractNum>
  <w:abstractNum w:abstractNumId="12" w15:restartNumberingAfterBreak="0">
    <w:nsid w:val="6E4F2B82"/>
    <w:multiLevelType w:val="multilevel"/>
    <w:tmpl w:val="557CE4E6"/>
    <w:lvl w:ilvl="0">
      <w:start w:val="1"/>
      <w:numFmt w:val="decimal"/>
      <w:lvlText w:val="%1."/>
      <w:lvlJc w:val="left"/>
      <w:pPr>
        <w:ind w:left="397" w:hanging="397"/>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7B2C22C0"/>
    <w:multiLevelType w:val="hybridMultilevel"/>
    <w:tmpl w:val="DC1E1EF4"/>
    <w:lvl w:ilvl="0" w:tplc="73028A52">
      <w:numFmt w:val="bullet"/>
      <w:lvlText w:val="-"/>
      <w:lvlJc w:val="left"/>
      <w:pPr>
        <w:ind w:left="360" w:hanging="360"/>
      </w:pPr>
      <w:rPr>
        <w:rFonts w:ascii="Times New Roman" w:eastAsia="Calibri"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4" w15:restartNumberingAfterBreak="0">
    <w:nsid w:val="7D771B9F"/>
    <w:multiLevelType w:val="hybridMultilevel"/>
    <w:tmpl w:val="65725B68"/>
    <w:lvl w:ilvl="0" w:tplc="17B866E8">
      <w:numFmt w:val="bullet"/>
      <w:lvlText w:val="-"/>
      <w:lvlJc w:val="left"/>
      <w:pPr>
        <w:ind w:left="360" w:hanging="360"/>
      </w:pPr>
      <w:rPr>
        <w:rFonts w:ascii="Times New Roman" w:eastAsia="Calibri" w:hAnsi="Times New Roman" w:cs="Times New Roman" w:hint="default"/>
      </w:rPr>
    </w:lvl>
    <w:lvl w:ilvl="1" w:tplc="04100003">
      <w:start w:val="1"/>
      <w:numFmt w:val="bullet"/>
      <w:lvlText w:val="o"/>
      <w:lvlJc w:val="left"/>
      <w:pPr>
        <w:ind w:left="873" w:hanging="360"/>
      </w:pPr>
      <w:rPr>
        <w:rFonts w:ascii="Courier New" w:hAnsi="Courier New" w:cs="Courier New" w:hint="default"/>
      </w:rPr>
    </w:lvl>
    <w:lvl w:ilvl="2" w:tplc="04100005" w:tentative="1">
      <w:start w:val="1"/>
      <w:numFmt w:val="bullet"/>
      <w:lvlText w:val=""/>
      <w:lvlJc w:val="left"/>
      <w:pPr>
        <w:ind w:left="1593" w:hanging="360"/>
      </w:pPr>
      <w:rPr>
        <w:rFonts w:ascii="Wingdings" w:hAnsi="Wingdings" w:hint="default"/>
      </w:rPr>
    </w:lvl>
    <w:lvl w:ilvl="3" w:tplc="04100001" w:tentative="1">
      <w:start w:val="1"/>
      <w:numFmt w:val="bullet"/>
      <w:lvlText w:val=""/>
      <w:lvlJc w:val="left"/>
      <w:pPr>
        <w:ind w:left="2313" w:hanging="360"/>
      </w:pPr>
      <w:rPr>
        <w:rFonts w:ascii="Symbol" w:hAnsi="Symbol" w:hint="default"/>
      </w:rPr>
    </w:lvl>
    <w:lvl w:ilvl="4" w:tplc="04100003" w:tentative="1">
      <w:start w:val="1"/>
      <w:numFmt w:val="bullet"/>
      <w:lvlText w:val="o"/>
      <w:lvlJc w:val="left"/>
      <w:pPr>
        <w:ind w:left="3033" w:hanging="360"/>
      </w:pPr>
      <w:rPr>
        <w:rFonts w:ascii="Courier New" w:hAnsi="Courier New" w:cs="Courier New" w:hint="default"/>
      </w:rPr>
    </w:lvl>
    <w:lvl w:ilvl="5" w:tplc="04100005" w:tentative="1">
      <w:start w:val="1"/>
      <w:numFmt w:val="bullet"/>
      <w:lvlText w:val=""/>
      <w:lvlJc w:val="left"/>
      <w:pPr>
        <w:ind w:left="3753" w:hanging="360"/>
      </w:pPr>
      <w:rPr>
        <w:rFonts w:ascii="Wingdings" w:hAnsi="Wingdings" w:hint="default"/>
      </w:rPr>
    </w:lvl>
    <w:lvl w:ilvl="6" w:tplc="04100001" w:tentative="1">
      <w:start w:val="1"/>
      <w:numFmt w:val="bullet"/>
      <w:lvlText w:val=""/>
      <w:lvlJc w:val="left"/>
      <w:pPr>
        <w:ind w:left="4473" w:hanging="360"/>
      </w:pPr>
      <w:rPr>
        <w:rFonts w:ascii="Symbol" w:hAnsi="Symbol" w:hint="default"/>
      </w:rPr>
    </w:lvl>
    <w:lvl w:ilvl="7" w:tplc="04100003" w:tentative="1">
      <w:start w:val="1"/>
      <w:numFmt w:val="bullet"/>
      <w:lvlText w:val="o"/>
      <w:lvlJc w:val="left"/>
      <w:pPr>
        <w:ind w:left="5193" w:hanging="360"/>
      </w:pPr>
      <w:rPr>
        <w:rFonts w:ascii="Courier New" w:hAnsi="Courier New" w:cs="Courier New" w:hint="default"/>
      </w:rPr>
    </w:lvl>
    <w:lvl w:ilvl="8" w:tplc="04100005" w:tentative="1">
      <w:start w:val="1"/>
      <w:numFmt w:val="bullet"/>
      <w:lvlText w:val=""/>
      <w:lvlJc w:val="left"/>
      <w:pPr>
        <w:ind w:left="5913" w:hanging="360"/>
      </w:pPr>
      <w:rPr>
        <w:rFonts w:ascii="Wingdings" w:hAnsi="Wingdings" w:hint="default"/>
      </w:rPr>
    </w:lvl>
  </w:abstractNum>
  <w:abstractNum w:abstractNumId="15" w15:restartNumberingAfterBreak="0">
    <w:nsid w:val="7F7F736D"/>
    <w:multiLevelType w:val="hybridMultilevel"/>
    <w:tmpl w:val="0248E202"/>
    <w:lvl w:ilvl="0" w:tplc="E89A178E">
      <w:start w:val="16"/>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9"/>
  </w:num>
  <w:num w:numId="4">
    <w:abstractNumId w:val="13"/>
  </w:num>
  <w:num w:numId="5">
    <w:abstractNumId w:val="5"/>
  </w:num>
  <w:num w:numId="6">
    <w:abstractNumId w:val="3"/>
  </w:num>
  <w:num w:numId="7">
    <w:abstractNumId w:val="2"/>
  </w:num>
  <w:num w:numId="8">
    <w:abstractNumId w:val="8"/>
  </w:num>
  <w:num w:numId="9">
    <w:abstractNumId w:val="15"/>
  </w:num>
  <w:num w:numId="10">
    <w:abstractNumId w:val="4"/>
  </w:num>
  <w:num w:numId="11">
    <w:abstractNumId w:val="0"/>
  </w:num>
  <w:num w:numId="12">
    <w:abstractNumId w:val="7"/>
  </w:num>
  <w:num w:numId="13">
    <w:abstractNumId w:val="10"/>
  </w:num>
  <w:num w:numId="14">
    <w:abstractNumId w:val="1"/>
  </w:num>
  <w:num w:numId="15">
    <w:abstractNumId w:val="6"/>
  </w:num>
  <w:num w:numId="16">
    <w:abstractNumId w:val="1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283"/>
  <w:drawingGridHorizontalSpacing w:val="110"/>
  <w:displayHorizontalDrawingGridEvery w:val="2"/>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s>
  <w:rsids>
    <w:rsidRoot w:val="004E6B55"/>
    <w:rsid w:val="00000AC8"/>
    <w:rsid w:val="00001912"/>
    <w:rsid w:val="0000335F"/>
    <w:rsid w:val="0000348F"/>
    <w:rsid w:val="00003946"/>
    <w:rsid w:val="00003EB1"/>
    <w:rsid w:val="00010F5C"/>
    <w:rsid w:val="0001114A"/>
    <w:rsid w:val="00011CA6"/>
    <w:rsid w:val="0001457C"/>
    <w:rsid w:val="00015055"/>
    <w:rsid w:val="00015FC4"/>
    <w:rsid w:val="00020662"/>
    <w:rsid w:val="00020C32"/>
    <w:rsid w:val="00020D0D"/>
    <w:rsid w:val="0002208A"/>
    <w:rsid w:val="00022C2A"/>
    <w:rsid w:val="000235E5"/>
    <w:rsid w:val="00024CBC"/>
    <w:rsid w:val="000306D5"/>
    <w:rsid w:val="000316D9"/>
    <w:rsid w:val="00031F50"/>
    <w:rsid w:val="000322ED"/>
    <w:rsid w:val="00032DD5"/>
    <w:rsid w:val="00032DF9"/>
    <w:rsid w:val="00032F21"/>
    <w:rsid w:val="000333D0"/>
    <w:rsid w:val="00033599"/>
    <w:rsid w:val="000343CD"/>
    <w:rsid w:val="000344B2"/>
    <w:rsid w:val="000349C0"/>
    <w:rsid w:val="00035166"/>
    <w:rsid w:val="0003608C"/>
    <w:rsid w:val="00036F65"/>
    <w:rsid w:val="00037652"/>
    <w:rsid w:val="00037772"/>
    <w:rsid w:val="000400B3"/>
    <w:rsid w:val="00040361"/>
    <w:rsid w:val="0004083D"/>
    <w:rsid w:val="00041399"/>
    <w:rsid w:val="000419DD"/>
    <w:rsid w:val="000429AF"/>
    <w:rsid w:val="000448DA"/>
    <w:rsid w:val="00045093"/>
    <w:rsid w:val="00050FD2"/>
    <w:rsid w:val="00051C15"/>
    <w:rsid w:val="00051D5B"/>
    <w:rsid w:val="00052134"/>
    <w:rsid w:val="0005228C"/>
    <w:rsid w:val="00053DB1"/>
    <w:rsid w:val="00053F6A"/>
    <w:rsid w:val="0005699D"/>
    <w:rsid w:val="00056B25"/>
    <w:rsid w:val="0005749B"/>
    <w:rsid w:val="00057B12"/>
    <w:rsid w:val="000629B9"/>
    <w:rsid w:val="00063455"/>
    <w:rsid w:val="000647B3"/>
    <w:rsid w:val="00064E69"/>
    <w:rsid w:val="000654E9"/>
    <w:rsid w:val="000657AB"/>
    <w:rsid w:val="00065894"/>
    <w:rsid w:val="000667A4"/>
    <w:rsid w:val="000671ED"/>
    <w:rsid w:val="00071959"/>
    <w:rsid w:val="0007202B"/>
    <w:rsid w:val="000723F6"/>
    <w:rsid w:val="00075732"/>
    <w:rsid w:val="00076A9E"/>
    <w:rsid w:val="00077337"/>
    <w:rsid w:val="0007781C"/>
    <w:rsid w:val="00080B60"/>
    <w:rsid w:val="00082CD7"/>
    <w:rsid w:val="0008365F"/>
    <w:rsid w:val="000838D2"/>
    <w:rsid w:val="00083962"/>
    <w:rsid w:val="00083A6E"/>
    <w:rsid w:val="00084E24"/>
    <w:rsid w:val="000863C5"/>
    <w:rsid w:val="0008764A"/>
    <w:rsid w:val="0009057C"/>
    <w:rsid w:val="000935A2"/>
    <w:rsid w:val="00093B22"/>
    <w:rsid w:val="00094068"/>
    <w:rsid w:val="000A082C"/>
    <w:rsid w:val="000A1E42"/>
    <w:rsid w:val="000A41D5"/>
    <w:rsid w:val="000A450B"/>
    <w:rsid w:val="000A48A6"/>
    <w:rsid w:val="000A4DE2"/>
    <w:rsid w:val="000A608B"/>
    <w:rsid w:val="000B03B0"/>
    <w:rsid w:val="000B1ED8"/>
    <w:rsid w:val="000B346C"/>
    <w:rsid w:val="000B3EE4"/>
    <w:rsid w:val="000B58ED"/>
    <w:rsid w:val="000B5D7E"/>
    <w:rsid w:val="000B7836"/>
    <w:rsid w:val="000C361D"/>
    <w:rsid w:val="000C45CE"/>
    <w:rsid w:val="000C544B"/>
    <w:rsid w:val="000C603F"/>
    <w:rsid w:val="000C62DC"/>
    <w:rsid w:val="000D1FCF"/>
    <w:rsid w:val="000D2918"/>
    <w:rsid w:val="000D2A8F"/>
    <w:rsid w:val="000D5F89"/>
    <w:rsid w:val="000D61BB"/>
    <w:rsid w:val="000D7F5D"/>
    <w:rsid w:val="000E1DF0"/>
    <w:rsid w:val="000E2DE9"/>
    <w:rsid w:val="000E386C"/>
    <w:rsid w:val="000E3911"/>
    <w:rsid w:val="000E3A26"/>
    <w:rsid w:val="000E5384"/>
    <w:rsid w:val="000F120E"/>
    <w:rsid w:val="000F2745"/>
    <w:rsid w:val="000F3742"/>
    <w:rsid w:val="000F640D"/>
    <w:rsid w:val="000F6793"/>
    <w:rsid w:val="000F7A0A"/>
    <w:rsid w:val="00100CBA"/>
    <w:rsid w:val="00101DCC"/>
    <w:rsid w:val="00104128"/>
    <w:rsid w:val="001078F9"/>
    <w:rsid w:val="0011109A"/>
    <w:rsid w:val="00114556"/>
    <w:rsid w:val="00115640"/>
    <w:rsid w:val="00116C24"/>
    <w:rsid w:val="00117864"/>
    <w:rsid w:val="0012111A"/>
    <w:rsid w:val="0012259D"/>
    <w:rsid w:val="00123C06"/>
    <w:rsid w:val="00124544"/>
    <w:rsid w:val="001246FB"/>
    <w:rsid w:val="00130152"/>
    <w:rsid w:val="001310F4"/>
    <w:rsid w:val="00133F6A"/>
    <w:rsid w:val="0013572E"/>
    <w:rsid w:val="001357E8"/>
    <w:rsid w:val="00137072"/>
    <w:rsid w:val="001413C4"/>
    <w:rsid w:val="00142827"/>
    <w:rsid w:val="00143295"/>
    <w:rsid w:val="001450E8"/>
    <w:rsid w:val="00152D76"/>
    <w:rsid w:val="00153837"/>
    <w:rsid w:val="00155505"/>
    <w:rsid w:val="001557CC"/>
    <w:rsid w:val="0015649E"/>
    <w:rsid w:val="00161C0F"/>
    <w:rsid w:val="00163088"/>
    <w:rsid w:val="00163B2C"/>
    <w:rsid w:val="00165CEE"/>
    <w:rsid w:val="00166360"/>
    <w:rsid w:val="001667F9"/>
    <w:rsid w:val="001676AF"/>
    <w:rsid w:val="001708CA"/>
    <w:rsid w:val="001717DC"/>
    <w:rsid w:val="001737FE"/>
    <w:rsid w:val="001741D1"/>
    <w:rsid w:val="00180278"/>
    <w:rsid w:val="00180664"/>
    <w:rsid w:val="00185620"/>
    <w:rsid w:val="0018784C"/>
    <w:rsid w:val="00191CD4"/>
    <w:rsid w:val="001928F0"/>
    <w:rsid w:val="00193398"/>
    <w:rsid w:val="001954FD"/>
    <w:rsid w:val="00196B44"/>
    <w:rsid w:val="001A1B8C"/>
    <w:rsid w:val="001A23EA"/>
    <w:rsid w:val="001A2E65"/>
    <w:rsid w:val="001A3152"/>
    <w:rsid w:val="001A3EB5"/>
    <w:rsid w:val="001A50A3"/>
    <w:rsid w:val="001A7011"/>
    <w:rsid w:val="001A7A7A"/>
    <w:rsid w:val="001B065B"/>
    <w:rsid w:val="001B3A80"/>
    <w:rsid w:val="001B3DBD"/>
    <w:rsid w:val="001B4315"/>
    <w:rsid w:val="001B45F5"/>
    <w:rsid w:val="001B4BF2"/>
    <w:rsid w:val="001B6D3D"/>
    <w:rsid w:val="001B7227"/>
    <w:rsid w:val="001B7605"/>
    <w:rsid w:val="001B7C8E"/>
    <w:rsid w:val="001C0EFD"/>
    <w:rsid w:val="001C16D1"/>
    <w:rsid w:val="001C19CA"/>
    <w:rsid w:val="001C27A2"/>
    <w:rsid w:val="001C3AF9"/>
    <w:rsid w:val="001C5548"/>
    <w:rsid w:val="001C6508"/>
    <w:rsid w:val="001C6C62"/>
    <w:rsid w:val="001C72CD"/>
    <w:rsid w:val="001C7ABF"/>
    <w:rsid w:val="001D00D4"/>
    <w:rsid w:val="001D0BB6"/>
    <w:rsid w:val="001D44DF"/>
    <w:rsid w:val="001D6314"/>
    <w:rsid w:val="001D7A2E"/>
    <w:rsid w:val="001E04E3"/>
    <w:rsid w:val="001E13FE"/>
    <w:rsid w:val="001E24E6"/>
    <w:rsid w:val="001E39EA"/>
    <w:rsid w:val="001E3FD8"/>
    <w:rsid w:val="001E4440"/>
    <w:rsid w:val="001E506C"/>
    <w:rsid w:val="001E585A"/>
    <w:rsid w:val="001E624C"/>
    <w:rsid w:val="001E79C9"/>
    <w:rsid w:val="001F1714"/>
    <w:rsid w:val="001F1BA6"/>
    <w:rsid w:val="001F398A"/>
    <w:rsid w:val="0020177A"/>
    <w:rsid w:val="00205B97"/>
    <w:rsid w:val="002068DC"/>
    <w:rsid w:val="00212DA9"/>
    <w:rsid w:val="00214A82"/>
    <w:rsid w:val="00217D4A"/>
    <w:rsid w:val="0022013E"/>
    <w:rsid w:val="002266A6"/>
    <w:rsid w:val="00226B28"/>
    <w:rsid w:val="00226DD6"/>
    <w:rsid w:val="00227954"/>
    <w:rsid w:val="002302CB"/>
    <w:rsid w:val="00230EF2"/>
    <w:rsid w:val="00231959"/>
    <w:rsid w:val="00231A02"/>
    <w:rsid w:val="0023205E"/>
    <w:rsid w:val="002326B3"/>
    <w:rsid w:val="002340B8"/>
    <w:rsid w:val="00235B8D"/>
    <w:rsid w:val="00240E9D"/>
    <w:rsid w:val="0024191C"/>
    <w:rsid w:val="0024249A"/>
    <w:rsid w:val="00242905"/>
    <w:rsid w:val="0024311B"/>
    <w:rsid w:val="0024376B"/>
    <w:rsid w:val="00245864"/>
    <w:rsid w:val="0024612A"/>
    <w:rsid w:val="00246256"/>
    <w:rsid w:val="00246376"/>
    <w:rsid w:val="0024699D"/>
    <w:rsid w:val="00250517"/>
    <w:rsid w:val="00251140"/>
    <w:rsid w:val="00252580"/>
    <w:rsid w:val="00252D01"/>
    <w:rsid w:val="002549DF"/>
    <w:rsid w:val="00257DC6"/>
    <w:rsid w:val="00260CE8"/>
    <w:rsid w:val="002612BD"/>
    <w:rsid w:val="00261C05"/>
    <w:rsid w:val="00261E64"/>
    <w:rsid w:val="00262830"/>
    <w:rsid w:val="00262AE0"/>
    <w:rsid w:val="00263E3C"/>
    <w:rsid w:val="00264982"/>
    <w:rsid w:val="00265510"/>
    <w:rsid w:val="00266F32"/>
    <w:rsid w:val="00266F64"/>
    <w:rsid w:val="00270C6A"/>
    <w:rsid w:val="00270E20"/>
    <w:rsid w:val="00271135"/>
    <w:rsid w:val="00271AA5"/>
    <w:rsid w:val="00272206"/>
    <w:rsid w:val="00272F8E"/>
    <w:rsid w:val="00273BAD"/>
    <w:rsid w:val="00273BED"/>
    <w:rsid w:val="002761E7"/>
    <w:rsid w:val="00277E26"/>
    <w:rsid w:val="00281137"/>
    <w:rsid w:val="00282A33"/>
    <w:rsid w:val="00282DD3"/>
    <w:rsid w:val="00284E35"/>
    <w:rsid w:val="0028643A"/>
    <w:rsid w:val="00286445"/>
    <w:rsid w:val="002868AC"/>
    <w:rsid w:val="002878D5"/>
    <w:rsid w:val="0029155B"/>
    <w:rsid w:val="00292F2E"/>
    <w:rsid w:val="0029393B"/>
    <w:rsid w:val="00293E19"/>
    <w:rsid w:val="00295647"/>
    <w:rsid w:val="00295A25"/>
    <w:rsid w:val="002977BC"/>
    <w:rsid w:val="002A16E7"/>
    <w:rsid w:val="002A4B46"/>
    <w:rsid w:val="002A5B06"/>
    <w:rsid w:val="002A67A4"/>
    <w:rsid w:val="002B0BDE"/>
    <w:rsid w:val="002B1420"/>
    <w:rsid w:val="002B1FBE"/>
    <w:rsid w:val="002B2DE1"/>
    <w:rsid w:val="002B5CBC"/>
    <w:rsid w:val="002B6594"/>
    <w:rsid w:val="002B68E0"/>
    <w:rsid w:val="002C13FC"/>
    <w:rsid w:val="002C38AE"/>
    <w:rsid w:val="002C4917"/>
    <w:rsid w:val="002C5EEC"/>
    <w:rsid w:val="002C6653"/>
    <w:rsid w:val="002C694E"/>
    <w:rsid w:val="002C6E36"/>
    <w:rsid w:val="002C709A"/>
    <w:rsid w:val="002D0060"/>
    <w:rsid w:val="002D0C63"/>
    <w:rsid w:val="002D22A6"/>
    <w:rsid w:val="002D283D"/>
    <w:rsid w:val="002D2B60"/>
    <w:rsid w:val="002D6235"/>
    <w:rsid w:val="002D62C4"/>
    <w:rsid w:val="002D6672"/>
    <w:rsid w:val="002D6921"/>
    <w:rsid w:val="002D698C"/>
    <w:rsid w:val="002D6CB4"/>
    <w:rsid w:val="002D73F7"/>
    <w:rsid w:val="002E255F"/>
    <w:rsid w:val="002E57C8"/>
    <w:rsid w:val="002E68A3"/>
    <w:rsid w:val="002E6E02"/>
    <w:rsid w:val="002F1895"/>
    <w:rsid w:val="002F1FA7"/>
    <w:rsid w:val="002F4D35"/>
    <w:rsid w:val="002F58DA"/>
    <w:rsid w:val="002F5ED0"/>
    <w:rsid w:val="002F66F5"/>
    <w:rsid w:val="002F776F"/>
    <w:rsid w:val="003037B7"/>
    <w:rsid w:val="00303CFB"/>
    <w:rsid w:val="0030637B"/>
    <w:rsid w:val="00306614"/>
    <w:rsid w:val="003074D4"/>
    <w:rsid w:val="00310105"/>
    <w:rsid w:val="0031016F"/>
    <w:rsid w:val="00313667"/>
    <w:rsid w:val="00313FB3"/>
    <w:rsid w:val="00316B9C"/>
    <w:rsid w:val="003227D3"/>
    <w:rsid w:val="00323E1F"/>
    <w:rsid w:val="00324623"/>
    <w:rsid w:val="003277AC"/>
    <w:rsid w:val="003322CA"/>
    <w:rsid w:val="00332C2A"/>
    <w:rsid w:val="00332C46"/>
    <w:rsid w:val="00333D44"/>
    <w:rsid w:val="00334401"/>
    <w:rsid w:val="00334CA8"/>
    <w:rsid w:val="003350F5"/>
    <w:rsid w:val="00336E05"/>
    <w:rsid w:val="0033757A"/>
    <w:rsid w:val="00340CDB"/>
    <w:rsid w:val="00342EFB"/>
    <w:rsid w:val="00343A96"/>
    <w:rsid w:val="00344410"/>
    <w:rsid w:val="00344585"/>
    <w:rsid w:val="0034573F"/>
    <w:rsid w:val="00345AFD"/>
    <w:rsid w:val="003461B2"/>
    <w:rsid w:val="0034750A"/>
    <w:rsid w:val="0035172D"/>
    <w:rsid w:val="00352316"/>
    <w:rsid w:val="00352DD8"/>
    <w:rsid w:val="00354247"/>
    <w:rsid w:val="00360B1D"/>
    <w:rsid w:val="003610AD"/>
    <w:rsid w:val="00361C0C"/>
    <w:rsid w:val="00361D03"/>
    <w:rsid w:val="00361D38"/>
    <w:rsid w:val="00362CD8"/>
    <w:rsid w:val="003633A8"/>
    <w:rsid w:val="00363539"/>
    <w:rsid w:val="00363AD0"/>
    <w:rsid w:val="00364A07"/>
    <w:rsid w:val="003655BF"/>
    <w:rsid w:val="003679EF"/>
    <w:rsid w:val="00372507"/>
    <w:rsid w:val="0037277B"/>
    <w:rsid w:val="00372F46"/>
    <w:rsid w:val="00373F38"/>
    <w:rsid w:val="003740E7"/>
    <w:rsid w:val="00376A81"/>
    <w:rsid w:val="003774DC"/>
    <w:rsid w:val="003777BE"/>
    <w:rsid w:val="00377F7B"/>
    <w:rsid w:val="00381862"/>
    <w:rsid w:val="00381DF6"/>
    <w:rsid w:val="00382207"/>
    <w:rsid w:val="0038282F"/>
    <w:rsid w:val="00383E40"/>
    <w:rsid w:val="003850BA"/>
    <w:rsid w:val="0038566A"/>
    <w:rsid w:val="0038566E"/>
    <w:rsid w:val="003867BA"/>
    <w:rsid w:val="00390006"/>
    <w:rsid w:val="003906B5"/>
    <w:rsid w:val="00390CF5"/>
    <w:rsid w:val="0039101F"/>
    <w:rsid w:val="0039128F"/>
    <w:rsid w:val="00391F96"/>
    <w:rsid w:val="003928EA"/>
    <w:rsid w:val="003946D0"/>
    <w:rsid w:val="00397096"/>
    <w:rsid w:val="003A1B1A"/>
    <w:rsid w:val="003A3351"/>
    <w:rsid w:val="003A394F"/>
    <w:rsid w:val="003A39E5"/>
    <w:rsid w:val="003A3AF1"/>
    <w:rsid w:val="003A4B2A"/>
    <w:rsid w:val="003A667C"/>
    <w:rsid w:val="003A75C0"/>
    <w:rsid w:val="003A79D7"/>
    <w:rsid w:val="003B0F41"/>
    <w:rsid w:val="003B3381"/>
    <w:rsid w:val="003B3620"/>
    <w:rsid w:val="003B4432"/>
    <w:rsid w:val="003B54C5"/>
    <w:rsid w:val="003B6AB4"/>
    <w:rsid w:val="003B72BF"/>
    <w:rsid w:val="003B73F4"/>
    <w:rsid w:val="003C1DC3"/>
    <w:rsid w:val="003C2F7D"/>
    <w:rsid w:val="003C56B5"/>
    <w:rsid w:val="003C68DC"/>
    <w:rsid w:val="003C7C55"/>
    <w:rsid w:val="003D17D4"/>
    <w:rsid w:val="003D1AA5"/>
    <w:rsid w:val="003D1BA7"/>
    <w:rsid w:val="003D27E1"/>
    <w:rsid w:val="003D4DA1"/>
    <w:rsid w:val="003D6257"/>
    <w:rsid w:val="003D6414"/>
    <w:rsid w:val="003D6E61"/>
    <w:rsid w:val="003D7FBB"/>
    <w:rsid w:val="003E0603"/>
    <w:rsid w:val="003E0795"/>
    <w:rsid w:val="003E212C"/>
    <w:rsid w:val="003E5563"/>
    <w:rsid w:val="003F0731"/>
    <w:rsid w:val="003F0E05"/>
    <w:rsid w:val="003F1378"/>
    <w:rsid w:val="003F41E7"/>
    <w:rsid w:val="003F472C"/>
    <w:rsid w:val="003F5DE3"/>
    <w:rsid w:val="003F7679"/>
    <w:rsid w:val="0040069D"/>
    <w:rsid w:val="004009FA"/>
    <w:rsid w:val="00400B16"/>
    <w:rsid w:val="00402237"/>
    <w:rsid w:val="00402ED3"/>
    <w:rsid w:val="00404DB7"/>
    <w:rsid w:val="00404E40"/>
    <w:rsid w:val="00414224"/>
    <w:rsid w:val="00414A5B"/>
    <w:rsid w:val="00414BFA"/>
    <w:rsid w:val="004155C3"/>
    <w:rsid w:val="0041569E"/>
    <w:rsid w:val="004159D9"/>
    <w:rsid w:val="004166EB"/>
    <w:rsid w:val="00417642"/>
    <w:rsid w:val="0042038F"/>
    <w:rsid w:val="00421791"/>
    <w:rsid w:val="00424D2E"/>
    <w:rsid w:val="004302F0"/>
    <w:rsid w:val="004325D4"/>
    <w:rsid w:val="00434C67"/>
    <w:rsid w:val="00437B59"/>
    <w:rsid w:val="00440726"/>
    <w:rsid w:val="00443138"/>
    <w:rsid w:val="00443899"/>
    <w:rsid w:val="00445922"/>
    <w:rsid w:val="0044675A"/>
    <w:rsid w:val="00446A42"/>
    <w:rsid w:val="00450B1F"/>
    <w:rsid w:val="004511D0"/>
    <w:rsid w:val="004511D3"/>
    <w:rsid w:val="00452855"/>
    <w:rsid w:val="00456E7B"/>
    <w:rsid w:val="00461692"/>
    <w:rsid w:val="00461E6C"/>
    <w:rsid w:val="00462055"/>
    <w:rsid w:val="004621C7"/>
    <w:rsid w:val="00462C31"/>
    <w:rsid w:val="00465B65"/>
    <w:rsid w:val="00467B02"/>
    <w:rsid w:val="00467B65"/>
    <w:rsid w:val="004701B6"/>
    <w:rsid w:val="00470314"/>
    <w:rsid w:val="00470460"/>
    <w:rsid w:val="00470DF4"/>
    <w:rsid w:val="004727E0"/>
    <w:rsid w:val="004730F2"/>
    <w:rsid w:val="004736C4"/>
    <w:rsid w:val="00474959"/>
    <w:rsid w:val="00476840"/>
    <w:rsid w:val="00476F4A"/>
    <w:rsid w:val="004777B7"/>
    <w:rsid w:val="004777BF"/>
    <w:rsid w:val="0048054F"/>
    <w:rsid w:val="00480C22"/>
    <w:rsid w:val="00481133"/>
    <w:rsid w:val="0048225F"/>
    <w:rsid w:val="00485E1A"/>
    <w:rsid w:val="00485F48"/>
    <w:rsid w:val="0049153B"/>
    <w:rsid w:val="00492C13"/>
    <w:rsid w:val="00493C13"/>
    <w:rsid w:val="00494366"/>
    <w:rsid w:val="00494799"/>
    <w:rsid w:val="004977D3"/>
    <w:rsid w:val="00497FBF"/>
    <w:rsid w:val="004A3610"/>
    <w:rsid w:val="004A489C"/>
    <w:rsid w:val="004A7AF7"/>
    <w:rsid w:val="004B0290"/>
    <w:rsid w:val="004B0D5B"/>
    <w:rsid w:val="004B137E"/>
    <w:rsid w:val="004B18D9"/>
    <w:rsid w:val="004B3550"/>
    <w:rsid w:val="004B3F82"/>
    <w:rsid w:val="004B74E4"/>
    <w:rsid w:val="004B77D1"/>
    <w:rsid w:val="004C1BD8"/>
    <w:rsid w:val="004C24A8"/>
    <w:rsid w:val="004C2700"/>
    <w:rsid w:val="004C2746"/>
    <w:rsid w:val="004C46E3"/>
    <w:rsid w:val="004C5096"/>
    <w:rsid w:val="004C61CC"/>
    <w:rsid w:val="004C6D0B"/>
    <w:rsid w:val="004C7797"/>
    <w:rsid w:val="004D1AEA"/>
    <w:rsid w:val="004D240C"/>
    <w:rsid w:val="004D36ED"/>
    <w:rsid w:val="004D5473"/>
    <w:rsid w:val="004D5BCD"/>
    <w:rsid w:val="004E00AB"/>
    <w:rsid w:val="004E07BA"/>
    <w:rsid w:val="004E474B"/>
    <w:rsid w:val="004E47C2"/>
    <w:rsid w:val="004E500A"/>
    <w:rsid w:val="004E6B55"/>
    <w:rsid w:val="004F0FD5"/>
    <w:rsid w:val="004F1EF7"/>
    <w:rsid w:val="004F2716"/>
    <w:rsid w:val="004F3FE0"/>
    <w:rsid w:val="004F7413"/>
    <w:rsid w:val="0050090E"/>
    <w:rsid w:val="00502606"/>
    <w:rsid w:val="00506BCD"/>
    <w:rsid w:val="0050732C"/>
    <w:rsid w:val="00510DCF"/>
    <w:rsid w:val="00514111"/>
    <w:rsid w:val="00515656"/>
    <w:rsid w:val="00516204"/>
    <w:rsid w:val="00517BB7"/>
    <w:rsid w:val="00520055"/>
    <w:rsid w:val="005204F4"/>
    <w:rsid w:val="00520732"/>
    <w:rsid w:val="00524D2D"/>
    <w:rsid w:val="00525A44"/>
    <w:rsid w:val="00526891"/>
    <w:rsid w:val="005268A2"/>
    <w:rsid w:val="00526D6E"/>
    <w:rsid w:val="00526EE6"/>
    <w:rsid w:val="00533C06"/>
    <w:rsid w:val="0053494F"/>
    <w:rsid w:val="00536A29"/>
    <w:rsid w:val="005402F2"/>
    <w:rsid w:val="00540868"/>
    <w:rsid w:val="00540C99"/>
    <w:rsid w:val="0054143E"/>
    <w:rsid w:val="00541682"/>
    <w:rsid w:val="00543A3D"/>
    <w:rsid w:val="00545255"/>
    <w:rsid w:val="0054537A"/>
    <w:rsid w:val="00545411"/>
    <w:rsid w:val="005459DC"/>
    <w:rsid w:val="005501EC"/>
    <w:rsid w:val="0055041E"/>
    <w:rsid w:val="00550C71"/>
    <w:rsid w:val="00552A8C"/>
    <w:rsid w:val="00556FDB"/>
    <w:rsid w:val="00557719"/>
    <w:rsid w:val="00557A84"/>
    <w:rsid w:val="00560267"/>
    <w:rsid w:val="00560572"/>
    <w:rsid w:val="005645DB"/>
    <w:rsid w:val="00565278"/>
    <w:rsid w:val="0056570A"/>
    <w:rsid w:val="00565854"/>
    <w:rsid w:val="0056601A"/>
    <w:rsid w:val="00566F28"/>
    <w:rsid w:val="00566FD8"/>
    <w:rsid w:val="00567626"/>
    <w:rsid w:val="00571FF5"/>
    <w:rsid w:val="005738D6"/>
    <w:rsid w:val="005747DD"/>
    <w:rsid w:val="00576A6A"/>
    <w:rsid w:val="00580D8F"/>
    <w:rsid w:val="005812E4"/>
    <w:rsid w:val="0058175C"/>
    <w:rsid w:val="00581BD6"/>
    <w:rsid w:val="00582BE2"/>
    <w:rsid w:val="00582F01"/>
    <w:rsid w:val="005853F4"/>
    <w:rsid w:val="005879E9"/>
    <w:rsid w:val="00591819"/>
    <w:rsid w:val="005936C2"/>
    <w:rsid w:val="00594D41"/>
    <w:rsid w:val="005954A6"/>
    <w:rsid w:val="00595CC3"/>
    <w:rsid w:val="00595DF8"/>
    <w:rsid w:val="00596AA4"/>
    <w:rsid w:val="00597F17"/>
    <w:rsid w:val="005A00C5"/>
    <w:rsid w:val="005A20D7"/>
    <w:rsid w:val="005A2637"/>
    <w:rsid w:val="005A2659"/>
    <w:rsid w:val="005A4C5D"/>
    <w:rsid w:val="005A5065"/>
    <w:rsid w:val="005A5AB0"/>
    <w:rsid w:val="005A6924"/>
    <w:rsid w:val="005A7EBC"/>
    <w:rsid w:val="005B0883"/>
    <w:rsid w:val="005B173D"/>
    <w:rsid w:val="005B46D0"/>
    <w:rsid w:val="005B4C7F"/>
    <w:rsid w:val="005B4EBC"/>
    <w:rsid w:val="005B614F"/>
    <w:rsid w:val="005C11D0"/>
    <w:rsid w:val="005C198A"/>
    <w:rsid w:val="005C3160"/>
    <w:rsid w:val="005C3224"/>
    <w:rsid w:val="005C4CC3"/>
    <w:rsid w:val="005C6B5F"/>
    <w:rsid w:val="005C7523"/>
    <w:rsid w:val="005D13A8"/>
    <w:rsid w:val="005D50A8"/>
    <w:rsid w:val="005D628C"/>
    <w:rsid w:val="005D6325"/>
    <w:rsid w:val="005D6F49"/>
    <w:rsid w:val="005D7102"/>
    <w:rsid w:val="005E0FE2"/>
    <w:rsid w:val="005E1738"/>
    <w:rsid w:val="005E29A3"/>
    <w:rsid w:val="005E2F3B"/>
    <w:rsid w:val="005E3125"/>
    <w:rsid w:val="005E315A"/>
    <w:rsid w:val="005E586D"/>
    <w:rsid w:val="005E6F1E"/>
    <w:rsid w:val="005E7FB7"/>
    <w:rsid w:val="005F044B"/>
    <w:rsid w:val="005F08C1"/>
    <w:rsid w:val="005F145B"/>
    <w:rsid w:val="005F24C1"/>
    <w:rsid w:val="005F303D"/>
    <w:rsid w:val="005F6A36"/>
    <w:rsid w:val="006011D9"/>
    <w:rsid w:val="006012FA"/>
    <w:rsid w:val="006024FD"/>
    <w:rsid w:val="00603930"/>
    <w:rsid w:val="00604206"/>
    <w:rsid w:val="006056DE"/>
    <w:rsid w:val="00605842"/>
    <w:rsid w:val="0060619A"/>
    <w:rsid w:val="00606748"/>
    <w:rsid w:val="00606ECC"/>
    <w:rsid w:val="00607A80"/>
    <w:rsid w:val="00610F7B"/>
    <w:rsid w:val="006110A0"/>
    <w:rsid w:val="00611C26"/>
    <w:rsid w:val="00612D7B"/>
    <w:rsid w:val="006133A9"/>
    <w:rsid w:val="006159EB"/>
    <w:rsid w:val="00615DF2"/>
    <w:rsid w:val="00616203"/>
    <w:rsid w:val="00616849"/>
    <w:rsid w:val="0062120F"/>
    <w:rsid w:val="006213A6"/>
    <w:rsid w:val="00622ABF"/>
    <w:rsid w:val="006236C2"/>
    <w:rsid w:val="006266F0"/>
    <w:rsid w:val="00626A53"/>
    <w:rsid w:val="006279EC"/>
    <w:rsid w:val="0063114E"/>
    <w:rsid w:val="00631B1C"/>
    <w:rsid w:val="006332D7"/>
    <w:rsid w:val="00634E4E"/>
    <w:rsid w:val="0063534B"/>
    <w:rsid w:val="00641963"/>
    <w:rsid w:val="00645C58"/>
    <w:rsid w:val="0064693A"/>
    <w:rsid w:val="00646B1E"/>
    <w:rsid w:val="00650EAC"/>
    <w:rsid w:val="00651AFE"/>
    <w:rsid w:val="006566A7"/>
    <w:rsid w:val="00660C66"/>
    <w:rsid w:val="00661350"/>
    <w:rsid w:val="00662DAE"/>
    <w:rsid w:val="00663CB4"/>
    <w:rsid w:val="0066409B"/>
    <w:rsid w:val="006646A3"/>
    <w:rsid w:val="00664F09"/>
    <w:rsid w:val="006651A3"/>
    <w:rsid w:val="006651C6"/>
    <w:rsid w:val="00672F83"/>
    <w:rsid w:val="00674355"/>
    <w:rsid w:val="006750B0"/>
    <w:rsid w:val="00675AE9"/>
    <w:rsid w:val="006801AB"/>
    <w:rsid w:val="006809BD"/>
    <w:rsid w:val="0068166A"/>
    <w:rsid w:val="0068382E"/>
    <w:rsid w:val="0069002F"/>
    <w:rsid w:val="006903B1"/>
    <w:rsid w:val="006907EE"/>
    <w:rsid w:val="006921AF"/>
    <w:rsid w:val="00693DD4"/>
    <w:rsid w:val="00694976"/>
    <w:rsid w:val="00695E06"/>
    <w:rsid w:val="00696085"/>
    <w:rsid w:val="006969FC"/>
    <w:rsid w:val="00696D7B"/>
    <w:rsid w:val="00697727"/>
    <w:rsid w:val="006A0076"/>
    <w:rsid w:val="006A4A05"/>
    <w:rsid w:val="006A66E4"/>
    <w:rsid w:val="006A785E"/>
    <w:rsid w:val="006B0848"/>
    <w:rsid w:val="006B0946"/>
    <w:rsid w:val="006B47AA"/>
    <w:rsid w:val="006B5062"/>
    <w:rsid w:val="006B6E86"/>
    <w:rsid w:val="006B7968"/>
    <w:rsid w:val="006C0880"/>
    <w:rsid w:val="006C3AE7"/>
    <w:rsid w:val="006C66DA"/>
    <w:rsid w:val="006D09E5"/>
    <w:rsid w:val="006D4FF6"/>
    <w:rsid w:val="006D6507"/>
    <w:rsid w:val="006D753B"/>
    <w:rsid w:val="006E0FA1"/>
    <w:rsid w:val="006E1E7E"/>
    <w:rsid w:val="006E2852"/>
    <w:rsid w:val="006E4295"/>
    <w:rsid w:val="006E4DCF"/>
    <w:rsid w:val="006E738B"/>
    <w:rsid w:val="006E7983"/>
    <w:rsid w:val="006E7FE0"/>
    <w:rsid w:val="006F2182"/>
    <w:rsid w:val="006F5D96"/>
    <w:rsid w:val="006F5E28"/>
    <w:rsid w:val="006F61CF"/>
    <w:rsid w:val="006F77CA"/>
    <w:rsid w:val="007022A8"/>
    <w:rsid w:val="00702AE9"/>
    <w:rsid w:val="00703BA0"/>
    <w:rsid w:val="00703BFA"/>
    <w:rsid w:val="0070470F"/>
    <w:rsid w:val="00710DE0"/>
    <w:rsid w:val="00713542"/>
    <w:rsid w:val="00714001"/>
    <w:rsid w:val="00716174"/>
    <w:rsid w:val="00717679"/>
    <w:rsid w:val="007209A1"/>
    <w:rsid w:val="007215BE"/>
    <w:rsid w:val="00722322"/>
    <w:rsid w:val="00722ACA"/>
    <w:rsid w:val="007230D9"/>
    <w:rsid w:val="00724071"/>
    <w:rsid w:val="007242D1"/>
    <w:rsid w:val="00724ED9"/>
    <w:rsid w:val="007260F4"/>
    <w:rsid w:val="007264EC"/>
    <w:rsid w:val="00726A94"/>
    <w:rsid w:val="0072751B"/>
    <w:rsid w:val="00730A54"/>
    <w:rsid w:val="00731B3A"/>
    <w:rsid w:val="0073273E"/>
    <w:rsid w:val="00732EA4"/>
    <w:rsid w:val="00733CF7"/>
    <w:rsid w:val="007342E0"/>
    <w:rsid w:val="00734E06"/>
    <w:rsid w:val="007366B7"/>
    <w:rsid w:val="00736DA7"/>
    <w:rsid w:val="00740D94"/>
    <w:rsid w:val="00741516"/>
    <w:rsid w:val="00742241"/>
    <w:rsid w:val="007435CF"/>
    <w:rsid w:val="0074510A"/>
    <w:rsid w:val="007453C8"/>
    <w:rsid w:val="00746D84"/>
    <w:rsid w:val="00746E9D"/>
    <w:rsid w:val="00747638"/>
    <w:rsid w:val="00747EBC"/>
    <w:rsid w:val="007521A9"/>
    <w:rsid w:val="007550FB"/>
    <w:rsid w:val="00755875"/>
    <w:rsid w:val="00755CB2"/>
    <w:rsid w:val="007610AC"/>
    <w:rsid w:val="00762EE0"/>
    <w:rsid w:val="00763215"/>
    <w:rsid w:val="007638EC"/>
    <w:rsid w:val="007641C1"/>
    <w:rsid w:val="0076458E"/>
    <w:rsid w:val="00764D13"/>
    <w:rsid w:val="00765AA7"/>
    <w:rsid w:val="00765FAE"/>
    <w:rsid w:val="0076610F"/>
    <w:rsid w:val="0077067E"/>
    <w:rsid w:val="007716D5"/>
    <w:rsid w:val="00771824"/>
    <w:rsid w:val="00772DB4"/>
    <w:rsid w:val="007748F3"/>
    <w:rsid w:val="0077799D"/>
    <w:rsid w:val="0078292A"/>
    <w:rsid w:val="00782EB8"/>
    <w:rsid w:val="007838AF"/>
    <w:rsid w:val="00790938"/>
    <w:rsid w:val="007917B9"/>
    <w:rsid w:val="007919C5"/>
    <w:rsid w:val="007A09A0"/>
    <w:rsid w:val="007A0A2A"/>
    <w:rsid w:val="007A2DF2"/>
    <w:rsid w:val="007A46FC"/>
    <w:rsid w:val="007A5C8C"/>
    <w:rsid w:val="007A65FB"/>
    <w:rsid w:val="007A79D8"/>
    <w:rsid w:val="007B07BF"/>
    <w:rsid w:val="007B1FFD"/>
    <w:rsid w:val="007B33B2"/>
    <w:rsid w:val="007B379E"/>
    <w:rsid w:val="007B38E7"/>
    <w:rsid w:val="007B3F70"/>
    <w:rsid w:val="007B6C9E"/>
    <w:rsid w:val="007B7AA3"/>
    <w:rsid w:val="007C5A20"/>
    <w:rsid w:val="007C77BC"/>
    <w:rsid w:val="007D1502"/>
    <w:rsid w:val="007D196D"/>
    <w:rsid w:val="007D2317"/>
    <w:rsid w:val="007D5B94"/>
    <w:rsid w:val="007D62FC"/>
    <w:rsid w:val="007D7628"/>
    <w:rsid w:val="007D7BFC"/>
    <w:rsid w:val="007D7F54"/>
    <w:rsid w:val="007E206E"/>
    <w:rsid w:val="007E3679"/>
    <w:rsid w:val="007E60EC"/>
    <w:rsid w:val="007E6D74"/>
    <w:rsid w:val="007F0464"/>
    <w:rsid w:val="007F098F"/>
    <w:rsid w:val="007F09F3"/>
    <w:rsid w:val="007F1446"/>
    <w:rsid w:val="007F1BF4"/>
    <w:rsid w:val="007F23DF"/>
    <w:rsid w:val="007F3268"/>
    <w:rsid w:val="007F372A"/>
    <w:rsid w:val="007F6377"/>
    <w:rsid w:val="007F7355"/>
    <w:rsid w:val="007F73F3"/>
    <w:rsid w:val="0080124A"/>
    <w:rsid w:val="008013F1"/>
    <w:rsid w:val="0080194A"/>
    <w:rsid w:val="00801B31"/>
    <w:rsid w:val="00806036"/>
    <w:rsid w:val="00807093"/>
    <w:rsid w:val="00810387"/>
    <w:rsid w:val="00812210"/>
    <w:rsid w:val="00812D79"/>
    <w:rsid w:val="00812E00"/>
    <w:rsid w:val="008144A1"/>
    <w:rsid w:val="0081515D"/>
    <w:rsid w:val="00815556"/>
    <w:rsid w:val="008172D9"/>
    <w:rsid w:val="00817E93"/>
    <w:rsid w:val="00820728"/>
    <w:rsid w:val="00820FD4"/>
    <w:rsid w:val="00822427"/>
    <w:rsid w:val="00822CBF"/>
    <w:rsid w:val="008238EC"/>
    <w:rsid w:val="00823DE7"/>
    <w:rsid w:val="00826F26"/>
    <w:rsid w:val="0082781D"/>
    <w:rsid w:val="00833138"/>
    <w:rsid w:val="00834B06"/>
    <w:rsid w:val="00840BD5"/>
    <w:rsid w:val="00840E55"/>
    <w:rsid w:val="00842CE1"/>
    <w:rsid w:val="008431CF"/>
    <w:rsid w:val="00847997"/>
    <w:rsid w:val="00847E0E"/>
    <w:rsid w:val="008502A0"/>
    <w:rsid w:val="008547D9"/>
    <w:rsid w:val="008547DE"/>
    <w:rsid w:val="00854C80"/>
    <w:rsid w:val="00856DF6"/>
    <w:rsid w:val="008600BF"/>
    <w:rsid w:val="0086096D"/>
    <w:rsid w:val="008609A6"/>
    <w:rsid w:val="008627B7"/>
    <w:rsid w:val="00862D1E"/>
    <w:rsid w:val="00863530"/>
    <w:rsid w:val="008636B8"/>
    <w:rsid w:val="00870153"/>
    <w:rsid w:val="00870820"/>
    <w:rsid w:val="008730A9"/>
    <w:rsid w:val="00873C7D"/>
    <w:rsid w:val="00874C69"/>
    <w:rsid w:val="008755B9"/>
    <w:rsid w:val="008756EE"/>
    <w:rsid w:val="008800D4"/>
    <w:rsid w:val="00883287"/>
    <w:rsid w:val="00883532"/>
    <w:rsid w:val="00884512"/>
    <w:rsid w:val="00884940"/>
    <w:rsid w:val="0088753B"/>
    <w:rsid w:val="00890115"/>
    <w:rsid w:val="00890606"/>
    <w:rsid w:val="00890795"/>
    <w:rsid w:val="00891FD4"/>
    <w:rsid w:val="00893A38"/>
    <w:rsid w:val="008970BC"/>
    <w:rsid w:val="008974F7"/>
    <w:rsid w:val="008A0A67"/>
    <w:rsid w:val="008A0DD5"/>
    <w:rsid w:val="008A1244"/>
    <w:rsid w:val="008A226B"/>
    <w:rsid w:val="008A31A2"/>
    <w:rsid w:val="008A3D86"/>
    <w:rsid w:val="008A5BCF"/>
    <w:rsid w:val="008A6D43"/>
    <w:rsid w:val="008B09D0"/>
    <w:rsid w:val="008B317C"/>
    <w:rsid w:val="008B6B3B"/>
    <w:rsid w:val="008B78D4"/>
    <w:rsid w:val="008B7B97"/>
    <w:rsid w:val="008C0CDF"/>
    <w:rsid w:val="008C25F8"/>
    <w:rsid w:val="008C2775"/>
    <w:rsid w:val="008C28D9"/>
    <w:rsid w:val="008C5E39"/>
    <w:rsid w:val="008D0D94"/>
    <w:rsid w:val="008D38E5"/>
    <w:rsid w:val="008D3CDE"/>
    <w:rsid w:val="008D3DA4"/>
    <w:rsid w:val="008D4E8D"/>
    <w:rsid w:val="008D70BB"/>
    <w:rsid w:val="008E25B3"/>
    <w:rsid w:val="008E31D5"/>
    <w:rsid w:val="008F1663"/>
    <w:rsid w:val="008F1A56"/>
    <w:rsid w:val="008F405F"/>
    <w:rsid w:val="008F681F"/>
    <w:rsid w:val="009003D7"/>
    <w:rsid w:val="009014A7"/>
    <w:rsid w:val="00901B26"/>
    <w:rsid w:val="00902040"/>
    <w:rsid w:val="0090287D"/>
    <w:rsid w:val="00902B52"/>
    <w:rsid w:val="00902B7D"/>
    <w:rsid w:val="009046D5"/>
    <w:rsid w:val="009072A0"/>
    <w:rsid w:val="009106B6"/>
    <w:rsid w:val="00911264"/>
    <w:rsid w:val="00913A83"/>
    <w:rsid w:val="00914843"/>
    <w:rsid w:val="00914966"/>
    <w:rsid w:val="00916450"/>
    <w:rsid w:val="0091717A"/>
    <w:rsid w:val="00917249"/>
    <w:rsid w:val="00917D05"/>
    <w:rsid w:val="00920253"/>
    <w:rsid w:val="009211A1"/>
    <w:rsid w:val="009215B4"/>
    <w:rsid w:val="00921A9A"/>
    <w:rsid w:val="00922F25"/>
    <w:rsid w:val="00923FEA"/>
    <w:rsid w:val="00924F99"/>
    <w:rsid w:val="00925C32"/>
    <w:rsid w:val="00930B5D"/>
    <w:rsid w:val="0093121F"/>
    <w:rsid w:val="009322EA"/>
    <w:rsid w:val="0093285C"/>
    <w:rsid w:val="00932CFD"/>
    <w:rsid w:val="00933DFB"/>
    <w:rsid w:val="0093461A"/>
    <w:rsid w:val="00934E71"/>
    <w:rsid w:val="00935777"/>
    <w:rsid w:val="00935F44"/>
    <w:rsid w:val="009373A2"/>
    <w:rsid w:val="009378B5"/>
    <w:rsid w:val="00940C23"/>
    <w:rsid w:val="00940DA5"/>
    <w:rsid w:val="0094149D"/>
    <w:rsid w:val="00942BD6"/>
    <w:rsid w:val="00943DF6"/>
    <w:rsid w:val="00943EBF"/>
    <w:rsid w:val="00945946"/>
    <w:rsid w:val="00945BFB"/>
    <w:rsid w:val="00945DD4"/>
    <w:rsid w:val="00946AD6"/>
    <w:rsid w:val="00946EE4"/>
    <w:rsid w:val="009471E2"/>
    <w:rsid w:val="009476A2"/>
    <w:rsid w:val="00947908"/>
    <w:rsid w:val="009479C0"/>
    <w:rsid w:val="009527F4"/>
    <w:rsid w:val="0095466C"/>
    <w:rsid w:val="009556BD"/>
    <w:rsid w:val="009561D5"/>
    <w:rsid w:val="00960440"/>
    <w:rsid w:val="00963770"/>
    <w:rsid w:val="0096400F"/>
    <w:rsid w:val="009647E9"/>
    <w:rsid w:val="009649F9"/>
    <w:rsid w:val="00965766"/>
    <w:rsid w:val="009706EA"/>
    <w:rsid w:val="00973739"/>
    <w:rsid w:val="00973761"/>
    <w:rsid w:val="00974671"/>
    <w:rsid w:val="009757C8"/>
    <w:rsid w:val="009833CA"/>
    <w:rsid w:val="009834B8"/>
    <w:rsid w:val="00984376"/>
    <w:rsid w:val="00984A06"/>
    <w:rsid w:val="00984F57"/>
    <w:rsid w:val="009854EC"/>
    <w:rsid w:val="0098629B"/>
    <w:rsid w:val="009873A9"/>
    <w:rsid w:val="009908EA"/>
    <w:rsid w:val="00991205"/>
    <w:rsid w:val="009923C3"/>
    <w:rsid w:val="00993F20"/>
    <w:rsid w:val="009943DC"/>
    <w:rsid w:val="00997930"/>
    <w:rsid w:val="009A1650"/>
    <w:rsid w:val="009A1968"/>
    <w:rsid w:val="009A49F2"/>
    <w:rsid w:val="009A4D1A"/>
    <w:rsid w:val="009A4EB5"/>
    <w:rsid w:val="009A5E26"/>
    <w:rsid w:val="009B0230"/>
    <w:rsid w:val="009B0469"/>
    <w:rsid w:val="009B09E6"/>
    <w:rsid w:val="009B0F8F"/>
    <w:rsid w:val="009B2DBC"/>
    <w:rsid w:val="009B3D2B"/>
    <w:rsid w:val="009B4A6B"/>
    <w:rsid w:val="009B59AB"/>
    <w:rsid w:val="009B6C2B"/>
    <w:rsid w:val="009C19EC"/>
    <w:rsid w:val="009C28F7"/>
    <w:rsid w:val="009C2FAF"/>
    <w:rsid w:val="009C339C"/>
    <w:rsid w:val="009C41F3"/>
    <w:rsid w:val="009C4643"/>
    <w:rsid w:val="009C4F32"/>
    <w:rsid w:val="009C5007"/>
    <w:rsid w:val="009C61FF"/>
    <w:rsid w:val="009C6E2A"/>
    <w:rsid w:val="009C7014"/>
    <w:rsid w:val="009C7EA2"/>
    <w:rsid w:val="009D1502"/>
    <w:rsid w:val="009D16C4"/>
    <w:rsid w:val="009D1972"/>
    <w:rsid w:val="009D1DC0"/>
    <w:rsid w:val="009D3469"/>
    <w:rsid w:val="009D4F52"/>
    <w:rsid w:val="009D6239"/>
    <w:rsid w:val="009D6483"/>
    <w:rsid w:val="009D73E1"/>
    <w:rsid w:val="009E3EF1"/>
    <w:rsid w:val="009E4F4D"/>
    <w:rsid w:val="009E647E"/>
    <w:rsid w:val="009E6A08"/>
    <w:rsid w:val="009E717F"/>
    <w:rsid w:val="009E7BDD"/>
    <w:rsid w:val="009F0EF2"/>
    <w:rsid w:val="009F15D0"/>
    <w:rsid w:val="009F1D98"/>
    <w:rsid w:val="009F2ACD"/>
    <w:rsid w:val="009F5D7F"/>
    <w:rsid w:val="009F603D"/>
    <w:rsid w:val="00A001B7"/>
    <w:rsid w:val="00A0164E"/>
    <w:rsid w:val="00A03D8E"/>
    <w:rsid w:val="00A04842"/>
    <w:rsid w:val="00A052CD"/>
    <w:rsid w:val="00A0533A"/>
    <w:rsid w:val="00A0559D"/>
    <w:rsid w:val="00A06EA9"/>
    <w:rsid w:val="00A075A0"/>
    <w:rsid w:val="00A076BF"/>
    <w:rsid w:val="00A07ED1"/>
    <w:rsid w:val="00A10434"/>
    <w:rsid w:val="00A115A2"/>
    <w:rsid w:val="00A11DF2"/>
    <w:rsid w:val="00A128A4"/>
    <w:rsid w:val="00A133AB"/>
    <w:rsid w:val="00A14563"/>
    <w:rsid w:val="00A14B71"/>
    <w:rsid w:val="00A151C8"/>
    <w:rsid w:val="00A1745E"/>
    <w:rsid w:val="00A21318"/>
    <w:rsid w:val="00A218E8"/>
    <w:rsid w:val="00A22B39"/>
    <w:rsid w:val="00A23C53"/>
    <w:rsid w:val="00A24253"/>
    <w:rsid w:val="00A259D0"/>
    <w:rsid w:val="00A26481"/>
    <w:rsid w:val="00A271D4"/>
    <w:rsid w:val="00A27B37"/>
    <w:rsid w:val="00A27E52"/>
    <w:rsid w:val="00A3183D"/>
    <w:rsid w:val="00A3228A"/>
    <w:rsid w:val="00A32CDF"/>
    <w:rsid w:val="00A365D3"/>
    <w:rsid w:val="00A40AF0"/>
    <w:rsid w:val="00A42238"/>
    <w:rsid w:val="00A43CA1"/>
    <w:rsid w:val="00A455A2"/>
    <w:rsid w:val="00A45606"/>
    <w:rsid w:val="00A45A29"/>
    <w:rsid w:val="00A45F67"/>
    <w:rsid w:val="00A47137"/>
    <w:rsid w:val="00A47EA4"/>
    <w:rsid w:val="00A51C94"/>
    <w:rsid w:val="00A52E30"/>
    <w:rsid w:val="00A530F2"/>
    <w:rsid w:val="00A53CDB"/>
    <w:rsid w:val="00A56224"/>
    <w:rsid w:val="00A56335"/>
    <w:rsid w:val="00A56909"/>
    <w:rsid w:val="00A5712C"/>
    <w:rsid w:val="00A57D28"/>
    <w:rsid w:val="00A60A15"/>
    <w:rsid w:val="00A62484"/>
    <w:rsid w:val="00A63386"/>
    <w:rsid w:val="00A65516"/>
    <w:rsid w:val="00A655C7"/>
    <w:rsid w:val="00A658D2"/>
    <w:rsid w:val="00A670DD"/>
    <w:rsid w:val="00A71CE5"/>
    <w:rsid w:val="00A72860"/>
    <w:rsid w:val="00A73E00"/>
    <w:rsid w:val="00A74806"/>
    <w:rsid w:val="00A76056"/>
    <w:rsid w:val="00A76256"/>
    <w:rsid w:val="00A81409"/>
    <w:rsid w:val="00A81E30"/>
    <w:rsid w:val="00A8215F"/>
    <w:rsid w:val="00A82577"/>
    <w:rsid w:val="00A828EB"/>
    <w:rsid w:val="00A84945"/>
    <w:rsid w:val="00A84DC6"/>
    <w:rsid w:val="00A85039"/>
    <w:rsid w:val="00A85F9C"/>
    <w:rsid w:val="00A875AB"/>
    <w:rsid w:val="00A87868"/>
    <w:rsid w:val="00A878E7"/>
    <w:rsid w:val="00A87E8A"/>
    <w:rsid w:val="00A913D5"/>
    <w:rsid w:val="00A922B0"/>
    <w:rsid w:val="00A923B2"/>
    <w:rsid w:val="00A92F9C"/>
    <w:rsid w:val="00A93B69"/>
    <w:rsid w:val="00A952BA"/>
    <w:rsid w:val="00A95959"/>
    <w:rsid w:val="00A971C5"/>
    <w:rsid w:val="00AA090E"/>
    <w:rsid w:val="00AA2484"/>
    <w:rsid w:val="00AA417F"/>
    <w:rsid w:val="00AA4368"/>
    <w:rsid w:val="00AA567E"/>
    <w:rsid w:val="00AA5D7A"/>
    <w:rsid w:val="00AB0741"/>
    <w:rsid w:val="00AB0D30"/>
    <w:rsid w:val="00AB20FB"/>
    <w:rsid w:val="00AB32DE"/>
    <w:rsid w:val="00AB4A51"/>
    <w:rsid w:val="00AB71B8"/>
    <w:rsid w:val="00AB7269"/>
    <w:rsid w:val="00AC018A"/>
    <w:rsid w:val="00AC0A85"/>
    <w:rsid w:val="00AC106B"/>
    <w:rsid w:val="00AC1C31"/>
    <w:rsid w:val="00AC469E"/>
    <w:rsid w:val="00AC4AFF"/>
    <w:rsid w:val="00AC5F96"/>
    <w:rsid w:val="00AC65D8"/>
    <w:rsid w:val="00AC7424"/>
    <w:rsid w:val="00AD091B"/>
    <w:rsid w:val="00AD2050"/>
    <w:rsid w:val="00AD2182"/>
    <w:rsid w:val="00AD42B7"/>
    <w:rsid w:val="00AD54A7"/>
    <w:rsid w:val="00AD55CB"/>
    <w:rsid w:val="00AD59A7"/>
    <w:rsid w:val="00AD7B4D"/>
    <w:rsid w:val="00AD7F07"/>
    <w:rsid w:val="00AE0AF1"/>
    <w:rsid w:val="00AE1A21"/>
    <w:rsid w:val="00AE341C"/>
    <w:rsid w:val="00AE5196"/>
    <w:rsid w:val="00AE555F"/>
    <w:rsid w:val="00AE5D7D"/>
    <w:rsid w:val="00AE7B22"/>
    <w:rsid w:val="00AF0C52"/>
    <w:rsid w:val="00AF1004"/>
    <w:rsid w:val="00AF15CE"/>
    <w:rsid w:val="00AF3610"/>
    <w:rsid w:val="00AF3A56"/>
    <w:rsid w:val="00AF3AC5"/>
    <w:rsid w:val="00AF514B"/>
    <w:rsid w:val="00AF638C"/>
    <w:rsid w:val="00AF7C18"/>
    <w:rsid w:val="00B005C0"/>
    <w:rsid w:val="00B0332D"/>
    <w:rsid w:val="00B03FB5"/>
    <w:rsid w:val="00B0445B"/>
    <w:rsid w:val="00B05988"/>
    <w:rsid w:val="00B059DA"/>
    <w:rsid w:val="00B07397"/>
    <w:rsid w:val="00B07910"/>
    <w:rsid w:val="00B107D1"/>
    <w:rsid w:val="00B1100E"/>
    <w:rsid w:val="00B11383"/>
    <w:rsid w:val="00B14839"/>
    <w:rsid w:val="00B158EE"/>
    <w:rsid w:val="00B16F8C"/>
    <w:rsid w:val="00B17F85"/>
    <w:rsid w:val="00B200A3"/>
    <w:rsid w:val="00B214B5"/>
    <w:rsid w:val="00B21840"/>
    <w:rsid w:val="00B226E6"/>
    <w:rsid w:val="00B227BE"/>
    <w:rsid w:val="00B31CB9"/>
    <w:rsid w:val="00B3356D"/>
    <w:rsid w:val="00B33C3A"/>
    <w:rsid w:val="00B34371"/>
    <w:rsid w:val="00B34C6D"/>
    <w:rsid w:val="00B35057"/>
    <w:rsid w:val="00B36395"/>
    <w:rsid w:val="00B376AC"/>
    <w:rsid w:val="00B406AC"/>
    <w:rsid w:val="00B40959"/>
    <w:rsid w:val="00B424EE"/>
    <w:rsid w:val="00B43DFA"/>
    <w:rsid w:val="00B46130"/>
    <w:rsid w:val="00B46505"/>
    <w:rsid w:val="00B470EE"/>
    <w:rsid w:val="00B514A6"/>
    <w:rsid w:val="00B51C6D"/>
    <w:rsid w:val="00B521BF"/>
    <w:rsid w:val="00B5288A"/>
    <w:rsid w:val="00B54E87"/>
    <w:rsid w:val="00B5690F"/>
    <w:rsid w:val="00B569B7"/>
    <w:rsid w:val="00B57B41"/>
    <w:rsid w:val="00B61DD4"/>
    <w:rsid w:val="00B62233"/>
    <w:rsid w:val="00B63409"/>
    <w:rsid w:val="00B638B6"/>
    <w:rsid w:val="00B64C2D"/>
    <w:rsid w:val="00B70427"/>
    <w:rsid w:val="00B709B7"/>
    <w:rsid w:val="00B70A74"/>
    <w:rsid w:val="00B719CC"/>
    <w:rsid w:val="00B736FB"/>
    <w:rsid w:val="00B75615"/>
    <w:rsid w:val="00B81217"/>
    <w:rsid w:val="00B81BDC"/>
    <w:rsid w:val="00B83069"/>
    <w:rsid w:val="00B849D1"/>
    <w:rsid w:val="00B85203"/>
    <w:rsid w:val="00B85CC7"/>
    <w:rsid w:val="00B900A1"/>
    <w:rsid w:val="00B9066C"/>
    <w:rsid w:val="00B908B6"/>
    <w:rsid w:val="00B90D3E"/>
    <w:rsid w:val="00B91CF6"/>
    <w:rsid w:val="00B92296"/>
    <w:rsid w:val="00B9353D"/>
    <w:rsid w:val="00B955F4"/>
    <w:rsid w:val="00B9782D"/>
    <w:rsid w:val="00B97AFF"/>
    <w:rsid w:val="00BA060A"/>
    <w:rsid w:val="00BA0FBF"/>
    <w:rsid w:val="00BA1005"/>
    <w:rsid w:val="00BA2576"/>
    <w:rsid w:val="00BA321A"/>
    <w:rsid w:val="00BA6504"/>
    <w:rsid w:val="00BA6AFF"/>
    <w:rsid w:val="00BA712E"/>
    <w:rsid w:val="00BA734E"/>
    <w:rsid w:val="00BA7E47"/>
    <w:rsid w:val="00BB0034"/>
    <w:rsid w:val="00BB0DAD"/>
    <w:rsid w:val="00BB1CAD"/>
    <w:rsid w:val="00BB2A90"/>
    <w:rsid w:val="00BB3149"/>
    <w:rsid w:val="00BB53E1"/>
    <w:rsid w:val="00BB5606"/>
    <w:rsid w:val="00BB5775"/>
    <w:rsid w:val="00BB6473"/>
    <w:rsid w:val="00BB77C8"/>
    <w:rsid w:val="00BB7A5F"/>
    <w:rsid w:val="00BB7C0D"/>
    <w:rsid w:val="00BC0401"/>
    <w:rsid w:val="00BC19F8"/>
    <w:rsid w:val="00BC1C58"/>
    <w:rsid w:val="00BC6910"/>
    <w:rsid w:val="00BD18A1"/>
    <w:rsid w:val="00BD22B5"/>
    <w:rsid w:val="00BD39BF"/>
    <w:rsid w:val="00BD39E0"/>
    <w:rsid w:val="00BD4A8E"/>
    <w:rsid w:val="00BD5FE8"/>
    <w:rsid w:val="00BD67C4"/>
    <w:rsid w:val="00BE1EE5"/>
    <w:rsid w:val="00BE2897"/>
    <w:rsid w:val="00BE3226"/>
    <w:rsid w:val="00BE4B52"/>
    <w:rsid w:val="00BF259B"/>
    <w:rsid w:val="00BF3D01"/>
    <w:rsid w:val="00BF4802"/>
    <w:rsid w:val="00BF481C"/>
    <w:rsid w:val="00BF527C"/>
    <w:rsid w:val="00BF52BB"/>
    <w:rsid w:val="00BF55BE"/>
    <w:rsid w:val="00BF578B"/>
    <w:rsid w:val="00BF6321"/>
    <w:rsid w:val="00BF6D1F"/>
    <w:rsid w:val="00BF7895"/>
    <w:rsid w:val="00BF7984"/>
    <w:rsid w:val="00C007B7"/>
    <w:rsid w:val="00C052A2"/>
    <w:rsid w:val="00C05344"/>
    <w:rsid w:val="00C10597"/>
    <w:rsid w:val="00C11A92"/>
    <w:rsid w:val="00C11D4C"/>
    <w:rsid w:val="00C124A2"/>
    <w:rsid w:val="00C126A4"/>
    <w:rsid w:val="00C13359"/>
    <w:rsid w:val="00C20568"/>
    <w:rsid w:val="00C21154"/>
    <w:rsid w:val="00C25A39"/>
    <w:rsid w:val="00C301CD"/>
    <w:rsid w:val="00C31C0C"/>
    <w:rsid w:val="00C3284E"/>
    <w:rsid w:val="00C33190"/>
    <w:rsid w:val="00C35C11"/>
    <w:rsid w:val="00C363D6"/>
    <w:rsid w:val="00C364BA"/>
    <w:rsid w:val="00C37027"/>
    <w:rsid w:val="00C40029"/>
    <w:rsid w:val="00C4090A"/>
    <w:rsid w:val="00C414C1"/>
    <w:rsid w:val="00C41501"/>
    <w:rsid w:val="00C428B9"/>
    <w:rsid w:val="00C43020"/>
    <w:rsid w:val="00C46E04"/>
    <w:rsid w:val="00C47896"/>
    <w:rsid w:val="00C47ECA"/>
    <w:rsid w:val="00C52134"/>
    <w:rsid w:val="00C526EC"/>
    <w:rsid w:val="00C52EC5"/>
    <w:rsid w:val="00C53136"/>
    <w:rsid w:val="00C57859"/>
    <w:rsid w:val="00C57D4C"/>
    <w:rsid w:val="00C61927"/>
    <w:rsid w:val="00C6204E"/>
    <w:rsid w:val="00C629CD"/>
    <w:rsid w:val="00C62DEE"/>
    <w:rsid w:val="00C63BB1"/>
    <w:rsid w:val="00C63E70"/>
    <w:rsid w:val="00C64051"/>
    <w:rsid w:val="00C641B8"/>
    <w:rsid w:val="00C64758"/>
    <w:rsid w:val="00C65042"/>
    <w:rsid w:val="00C65694"/>
    <w:rsid w:val="00C67AB3"/>
    <w:rsid w:val="00C67BD3"/>
    <w:rsid w:val="00C67DFF"/>
    <w:rsid w:val="00C70021"/>
    <w:rsid w:val="00C70EE4"/>
    <w:rsid w:val="00C715AD"/>
    <w:rsid w:val="00C72E05"/>
    <w:rsid w:val="00C7333E"/>
    <w:rsid w:val="00C733A3"/>
    <w:rsid w:val="00C73895"/>
    <w:rsid w:val="00C742FA"/>
    <w:rsid w:val="00C7566C"/>
    <w:rsid w:val="00C75E10"/>
    <w:rsid w:val="00C815DD"/>
    <w:rsid w:val="00C81A7F"/>
    <w:rsid w:val="00C81A90"/>
    <w:rsid w:val="00C81D60"/>
    <w:rsid w:val="00C81DC7"/>
    <w:rsid w:val="00C8497F"/>
    <w:rsid w:val="00C94F2F"/>
    <w:rsid w:val="00C95B5F"/>
    <w:rsid w:val="00C9669C"/>
    <w:rsid w:val="00C97BF7"/>
    <w:rsid w:val="00CA1C3E"/>
    <w:rsid w:val="00CA1C93"/>
    <w:rsid w:val="00CA5956"/>
    <w:rsid w:val="00CA762D"/>
    <w:rsid w:val="00CA7911"/>
    <w:rsid w:val="00CA7CA3"/>
    <w:rsid w:val="00CB0728"/>
    <w:rsid w:val="00CB1212"/>
    <w:rsid w:val="00CB1888"/>
    <w:rsid w:val="00CB2780"/>
    <w:rsid w:val="00CB30CD"/>
    <w:rsid w:val="00CB4DE0"/>
    <w:rsid w:val="00CB667E"/>
    <w:rsid w:val="00CB72B6"/>
    <w:rsid w:val="00CC129E"/>
    <w:rsid w:val="00CC19F5"/>
    <w:rsid w:val="00CC2B41"/>
    <w:rsid w:val="00CC3A58"/>
    <w:rsid w:val="00CC443E"/>
    <w:rsid w:val="00CC5167"/>
    <w:rsid w:val="00CC7A0B"/>
    <w:rsid w:val="00CD0860"/>
    <w:rsid w:val="00CD0E12"/>
    <w:rsid w:val="00CD12F2"/>
    <w:rsid w:val="00CD155E"/>
    <w:rsid w:val="00CD21EB"/>
    <w:rsid w:val="00CD3987"/>
    <w:rsid w:val="00CD505F"/>
    <w:rsid w:val="00CD5654"/>
    <w:rsid w:val="00CD5CA4"/>
    <w:rsid w:val="00CD5F9E"/>
    <w:rsid w:val="00CD743C"/>
    <w:rsid w:val="00CE28EE"/>
    <w:rsid w:val="00CE39ED"/>
    <w:rsid w:val="00CE3FFB"/>
    <w:rsid w:val="00CE620F"/>
    <w:rsid w:val="00CE7F4B"/>
    <w:rsid w:val="00CF082E"/>
    <w:rsid w:val="00CF0C13"/>
    <w:rsid w:val="00CF0E1F"/>
    <w:rsid w:val="00CF13C6"/>
    <w:rsid w:val="00CF16E8"/>
    <w:rsid w:val="00CF2C07"/>
    <w:rsid w:val="00CF641A"/>
    <w:rsid w:val="00CF68A7"/>
    <w:rsid w:val="00CF7ABE"/>
    <w:rsid w:val="00D008B5"/>
    <w:rsid w:val="00D01BC2"/>
    <w:rsid w:val="00D036C0"/>
    <w:rsid w:val="00D056A1"/>
    <w:rsid w:val="00D060C4"/>
    <w:rsid w:val="00D0692D"/>
    <w:rsid w:val="00D11F5F"/>
    <w:rsid w:val="00D120A8"/>
    <w:rsid w:val="00D139C5"/>
    <w:rsid w:val="00D17DA2"/>
    <w:rsid w:val="00D20F09"/>
    <w:rsid w:val="00D217AD"/>
    <w:rsid w:val="00D22925"/>
    <w:rsid w:val="00D22B82"/>
    <w:rsid w:val="00D22CEA"/>
    <w:rsid w:val="00D24FB2"/>
    <w:rsid w:val="00D259AC"/>
    <w:rsid w:val="00D25B07"/>
    <w:rsid w:val="00D26606"/>
    <w:rsid w:val="00D26D50"/>
    <w:rsid w:val="00D27A2D"/>
    <w:rsid w:val="00D27F7C"/>
    <w:rsid w:val="00D30111"/>
    <w:rsid w:val="00D303CE"/>
    <w:rsid w:val="00D30B80"/>
    <w:rsid w:val="00D3366F"/>
    <w:rsid w:val="00D33B29"/>
    <w:rsid w:val="00D35765"/>
    <w:rsid w:val="00D37175"/>
    <w:rsid w:val="00D420F1"/>
    <w:rsid w:val="00D4408E"/>
    <w:rsid w:val="00D45C59"/>
    <w:rsid w:val="00D461EA"/>
    <w:rsid w:val="00D46DD4"/>
    <w:rsid w:val="00D50B44"/>
    <w:rsid w:val="00D51CA4"/>
    <w:rsid w:val="00D54085"/>
    <w:rsid w:val="00D54545"/>
    <w:rsid w:val="00D54826"/>
    <w:rsid w:val="00D54C79"/>
    <w:rsid w:val="00D55010"/>
    <w:rsid w:val="00D579A1"/>
    <w:rsid w:val="00D608D1"/>
    <w:rsid w:val="00D6114F"/>
    <w:rsid w:val="00D61811"/>
    <w:rsid w:val="00D61FDB"/>
    <w:rsid w:val="00D639B4"/>
    <w:rsid w:val="00D63D1E"/>
    <w:rsid w:val="00D6464D"/>
    <w:rsid w:val="00D65E2A"/>
    <w:rsid w:val="00D6679E"/>
    <w:rsid w:val="00D67F30"/>
    <w:rsid w:val="00D709E3"/>
    <w:rsid w:val="00D70AFF"/>
    <w:rsid w:val="00D7204A"/>
    <w:rsid w:val="00D72808"/>
    <w:rsid w:val="00D732B0"/>
    <w:rsid w:val="00D73454"/>
    <w:rsid w:val="00D7437D"/>
    <w:rsid w:val="00D75891"/>
    <w:rsid w:val="00D8069A"/>
    <w:rsid w:val="00D81000"/>
    <w:rsid w:val="00D833BE"/>
    <w:rsid w:val="00D87C43"/>
    <w:rsid w:val="00D9166C"/>
    <w:rsid w:val="00D91753"/>
    <w:rsid w:val="00D91BD0"/>
    <w:rsid w:val="00D953D8"/>
    <w:rsid w:val="00D95A50"/>
    <w:rsid w:val="00D966BD"/>
    <w:rsid w:val="00D971C9"/>
    <w:rsid w:val="00DA390F"/>
    <w:rsid w:val="00DA3E86"/>
    <w:rsid w:val="00DA45DA"/>
    <w:rsid w:val="00DA6AE3"/>
    <w:rsid w:val="00DB0318"/>
    <w:rsid w:val="00DB0354"/>
    <w:rsid w:val="00DB069B"/>
    <w:rsid w:val="00DB10CD"/>
    <w:rsid w:val="00DB1D40"/>
    <w:rsid w:val="00DB2C3C"/>
    <w:rsid w:val="00DB4305"/>
    <w:rsid w:val="00DB4503"/>
    <w:rsid w:val="00DB470A"/>
    <w:rsid w:val="00DB4FFF"/>
    <w:rsid w:val="00DB5C19"/>
    <w:rsid w:val="00DB5DDB"/>
    <w:rsid w:val="00DB7A26"/>
    <w:rsid w:val="00DC0B45"/>
    <w:rsid w:val="00DC1521"/>
    <w:rsid w:val="00DC1CC4"/>
    <w:rsid w:val="00DC2188"/>
    <w:rsid w:val="00DC5528"/>
    <w:rsid w:val="00DC67C5"/>
    <w:rsid w:val="00DC6840"/>
    <w:rsid w:val="00DD0501"/>
    <w:rsid w:val="00DD0B14"/>
    <w:rsid w:val="00DD133C"/>
    <w:rsid w:val="00DD26CD"/>
    <w:rsid w:val="00DD6A10"/>
    <w:rsid w:val="00DD7E4B"/>
    <w:rsid w:val="00DE086A"/>
    <w:rsid w:val="00DE15ED"/>
    <w:rsid w:val="00DE2B72"/>
    <w:rsid w:val="00DE4AD9"/>
    <w:rsid w:val="00DE540D"/>
    <w:rsid w:val="00DE59CE"/>
    <w:rsid w:val="00DE6828"/>
    <w:rsid w:val="00DE688C"/>
    <w:rsid w:val="00DE7167"/>
    <w:rsid w:val="00DF0981"/>
    <w:rsid w:val="00DF2F19"/>
    <w:rsid w:val="00DF3437"/>
    <w:rsid w:val="00DF378A"/>
    <w:rsid w:val="00DF7A23"/>
    <w:rsid w:val="00E00440"/>
    <w:rsid w:val="00E00C2D"/>
    <w:rsid w:val="00E0105C"/>
    <w:rsid w:val="00E0312D"/>
    <w:rsid w:val="00E04117"/>
    <w:rsid w:val="00E04769"/>
    <w:rsid w:val="00E04E5C"/>
    <w:rsid w:val="00E055B6"/>
    <w:rsid w:val="00E061A9"/>
    <w:rsid w:val="00E06B28"/>
    <w:rsid w:val="00E11D47"/>
    <w:rsid w:val="00E11DE2"/>
    <w:rsid w:val="00E1214A"/>
    <w:rsid w:val="00E12240"/>
    <w:rsid w:val="00E129D5"/>
    <w:rsid w:val="00E12EC7"/>
    <w:rsid w:val="00E14117"/>
    <w:rsid w:val="00E15762"/>
    <w:rsid w:val="00E20CE0"/>
    <w:rsid w:val="00E20CE1"/>
    <w:rsid w:val="00E20DED"/>
    <w:rsid w:val="00E2112B"/>
    <w:rsid w:val="00E21722"/>
    <w:rsid w:val="00E21D4E"/>
    <w:rsid w:val="00E2261B"/>
    <w:rsid w:val="00E22B7D"/>
    <w:rsid w:val="00E22B9E"/>
    <w:rsid w:val="00E235B5"/>
    <w:rsid w:val="00E23EE8"/>
    <w:rsid w:val="00E25952"/>
    <w:rsid w:val="00E26296"/>
    <w:rsid w:val="00E268B3"/>
    <w:rsid w:val="00E26AA9"/>
    <w:rsid w:val="00E26B2B"/>
    <w:rsid w:val="00E278FA"/>
    <w:rsid w:val="00E27F64"/>
    <w:rsid w:val="00E3013B"/>
    <w:rsid w:val="00E3063C"/>
    <w:rsid w:val="00E30A02"/>
    <w:rsid w:val="00E31EE5"/>
    <w:rsid w:val="00E344D8"/>
    <w:rsid w:val="00E35D9E"/>
    <w:rsid w:val="00E37E86"/>
    <w:rsid w:val="00E41B85"/>
    <w:rsid w:val="00E41D27"/>
    <w:rsid w:val="00E41E98"/>
    <w:rsid w:val="00E43320"/>
    <w:rsid w:val="00E4417C"/>
    <w:rsid w:val="00E44B7F"/>
    <w:rsid w:val="00E4677D"/>
    <w:rsid w:val="00E4751A"/>
    <w:rsid w:val="00E47AD3"/>
    <w:rsid w:val="00E52B79"/>
    <w:rsid w:val="00E531E9"/>
    <w:rsid w:val="00E55764"/>
    <w:rsid w:val="00E55DD0"/>
    <w:rsid w:val="00E56DE9"/>
    <w:rsid w:val="00E60E32"/>
    <w:rsid w:val="00E6301F"/>
    <w:rsid w:val="00E63FEC"/>
    <w:rsid w:val="00E70D71"/>
    <w:rsid w:val="00E70FD4"/>
    <w:rsid w:val="00E713EF"/>
    <w:rsid w:val="00E72066"/>
    <w:rsid w:val="00E723B8"/>
    <w:rsid w:val="00E73126"/>
    <w:rsid w:val="00E735BE"/>
    <w:rsid w:val="00E7599F"/>
    <w:rsid w:val="00E7662B"/>
    <w:rsid w:val="00E804A4"/>
    <w:rsid w:val="00E805AD"/>
    <w:rsid w:val="00E81191"/>
    <w:rsid w:val="00E82A57"/>
    <w:rsid w:val="00E836D0"/>
    <w:rsid w:val="00E83EA1"/>
    <w:rsid w:val="00E83F24"/>
    <w:rsid w:val="00E852CF"/>
    <w:rsid w:val="00E85AA3"/>
    <w:rsid w:val="00E85E8C"/>
    <w:rsid w:val="00E87552"/>
    <w:rsid w:val="00E87A2F"/>
    <w:rsid w:val="00E90BCF"/>
    <w:rsid w:val="00E9422B"/>
    <w:rsid w:val="00E97E0A"/>
    <w:rsid w:val="00EA2A25"/>
    <w:rsid w:val="00EA3ABB"/>
    <w:rsid w:val="00EA4FFC"/>
    <w:rsid w:val="00EA578D"/>
    <w:rsid w:val="00EA632B"/>
    <w:rsid w:val="00EA6620"/>
    <w:rsid w:val="00EA6817"/>
    <w:rsid w:val="00EB0776"/>
    <w:rsid w:val="00EB2D6D"/>
    <w:rsid w:val="00EB3843"/>
    <w:rsid w:val="00EB4272"/>
    <w:rsid w:val="00EB5F58"/>
    <w:rsid w:val="00EB66CB"/>
    <w:rsid w:val="00EB6E1C"/>
    <w:rsid w:val="00EC0C19"/>
    <w:rsid w:val="00EC19D2"/>
    <w:rsid w:val="00EC1E95"/>
    <w:rsid w:val="00EC2D55"/>
    <w:rsid w:val="00EC49D7"/>
    <w:rsid w:val="00EC5631"/>
    <w:rsid w:val="00EC6834"/>
    <w:rsid w:val="00ED5CE1"/>
    <w:rsid w:val="00ED6982"/>
    <w:rsid w:val="00ED6F1C"/>
    <w:rsid w:val="00EE0568"/>
    <w:rsid w:val="00EE0942"/>
    <w:rsid w:val="00EE0CFE"/>
    <w:rsid w:val="00EE1753"/>
    <w:rsid w:val="00EE1B2A"/>
    <w:rsid w:val="00EE3F2C"/>
    <w:rsid w:val="00EE485C"/>
    <w:rsid w:val="00EE590F"/>
    <w:rsid w:val="00EE6D46"/>
    <w:rsid w:val="00EE7058"/>
    <w:rsid w:val="00EF0EFD"/>
    <w:rsid w:val="00EF23D3"/>
    <w:rsid w:val="00EF2791"/>
    <w:rsid w:val="00EF2F5D"/>
    <w:rsid w:val="00EF32D2"/>
    <w:rsid w:val="00EF364F"/>
    <w:rsid w:val="00EF4512"/>
    <w:rsid w:val="00EF67F3"/>
    <w:rsid w:val="00EF6D73"/>
    <w:rsid w:val="00EF78AC"/>
    <w:rsid w:val="00F01248"/>
    <w:rsid w:val="00F022E8"/>
    <w:rsid w:val="00F04368"/>
    <w:rsid w:val="00F063A1"/>
    <w:rsid w:val="00F070B0"/>
    <w:rsid w:val="00F11AF7"/>
    <w:rsid w:val="00F12B1D"/>
    <w:rsid w:val="00F13911"/>
    <w:rsid w:val="00F14B78"/>
    <w:rsid w:val="00F15015"/>
    <w:rsid w:val="00F164B6"/>
    <w:rsid w:val="00F16917"/>
    <w:rsid w:val="00F17244"/>
    <w:rsid w:val="00F2304D"/>
    <w:rsid w:val="00F24A84"/>
    <w:rsid w:val="00F260EE"/>
    <w:rsid w:val="00F27296"/>
    <w:rsid w:val="00F30710"/>
    <w:rsid w:val="00F3074B"/>
    <w:rsid w:val="00F33479"/>
    <w:rsid w:val="00F36F74"/>
    <w:rsid w:val="00F405D8"/>
    <w:rsid w:val="00F41641"/>
    <w:rsid w:val="00F4246B"/>
    <w:rsid w:val="00F426BF"/>
    <w:rsid w:val="00F42860"/>
    <w:rsid w:val="00F428DA"/>
    <w:rsid w:val="00F46E41"/>
    <w:rsid w:val="00F526E3"/>
    <w:rsid w:val="00F5298F"/>
    <w:rsid w:val="00F53825"/>
    <w:rsid w:val="00F54712"/>
    <w:rsid w:val="00F55902"/>
    <w:rsid w:val="00F55E99"/>
    <w:rsid w:val="00F5660D"/>
    <w:rsid w:val="00F56D07"/>
    <w:rsid w:val="00F61BE6"/>
    <w:rsid w:val="00F629B1"/>
    <w:rsid w:val="00F63A54"/>
    <w:rsid w:val="00F64DDD"/>
    <w:rsid w:val="00F655B8"/>
    <w:rsid w:val="00F661A5"/>
    <w:rsid w:val="00F675F8"/>
    <w:rsid w:val="00F67C60"/>
    <w:rsid w:val="00F70E1A"/>
    <w:rsid w:val="00F70E73"/>
    <w:rsid w:val="00F71D9F"/>
    <w:rsid w:val="00F72301"/>
    <w:rsid w:val="00F724BA"/>
    <w:rsid w:val="00F72760"/>
    <w:rsid w:val="00F73752"/>
    <w:rsid w:val="00F75DF4"/>
    <w:rsid w:val="00F774E4"/>
    <w:rsid w:val="00F77C50"/>
    <w:rsid w:val="00F810A3"/>
    <w:rsid w:val="00F81ABC"/>
    <w:rsid w:val="00F82F19"/>
    <w:rsid w:val="00F83072"/>
    <w:rsid w:val="00F83EBC"/>
    <w:rsid w:val="00F84189"/>
    <w:rsid w:val="00F85C65"/>
    <w:rsid w:val="00F86420"/>
    <w:rsid w:val="00F87F25"/>
    <w:rsid w:val="00F90AD0"/>
    <w:rsid w:val="00F90F42"/>
    <w:rsid w:val="00F91178"/>
    <w:rsid w:val="00F920BF"/>
    <w:rsid w:val="00F92C3D"/>
    <w:rsid w:val="00F932FB"/>
    <w:rsid w:val="00F9680E"/>
    <w:rsid w:val="00F97712"/>
    <w:rsid w:val="00F97AB6"/>
    <w:rsid w:val="00FA0612"/>
    <w:rsid w:val="00FA07B1"/>
    <w:rsid w:val="00FA2FF1"/>
    <w:rsid w:val="00FA34C1"/>
    <w:rsid w:val="00FA4A6D"/>
    <w:rsid w:val="00FA5538"/>
    <w:rsid w:val="00FA6E22"/>
    <w:rsid w:val="00FB3C95"/>
    <w:rsid w:val="00FB6F9B"/>
    <w:rsid w:val="00FC1E27"/>
    <w:rsid w:val="00FC2DB7"/>
    <w:rsid w:val="00FC50F3"/>
    <w:rsid w:val="00FC52A7"/>
    <w:rsid w:val="00FC6E37"/>
    <w:rsid w:val="00FD0F8E"/>
    <w:rsid w:val="00FD2C1F"/>
    <w:rsid w:val="00FD3422"/>
    <w:rsid w:val="00FD42A5"/>
    <w:rsid w:val="00FD55AD"/>
    <w:rsid w:val="00FD5F8B"/>
    <w:rsid w:val="00FD7002"/>
    <w:rsid w:val="00FD72C2"/>
    <w:rsid w:val="00FD75E5"/>
    <w:rsid w:val="00FE4B40"/>
    <w:rsid w:val="00FE6129"/>
    <w:rsid w:val="00FF4069"/>
    <w:rsid w:val="00FF4B00"/>
    <w:rsid w:val="00FF4F34"/>
    <w:rsid w:val="00FF6AC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C25BB0"/>
  <w15:docId w15:val="{F29174BA-CC8D-D24A-AA10-7406459CA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uiPriority w:val="1"/>
    <w:qFormat/>
    <w:rsid w:val="00F42860"/>
    <w:pPr>
      <w:spacing w:after="240" w:line="480" w:lineRule="auto"/>
    </w:pPr>
    <w:rPr>
      <w:rFonts w:ascii="Calibri" w:eastAsia="Calibri" w:hAnsi="Calibri" w:cs="Times New Roman"/>
      <w:sz w:val="24"/>
      <w:lang w:val="en-GB" w:eastAsia="it-IT"/>
    </w:rPr>
  </w:style>
  <w:style w:type="paragraph" w:styleId="Titolo1">
    <w:name w:val="heading 1"/>
    <w:basedOn w:val="Normale"/>
    <w:link w:val="Titolo1Carattere"/>
    <w:uiPriority w:val="9"/>
    <w:qFormat/>
    <w:rsid w:val="000E5384"/>
    <w:pPr>
      <w:outlineLvl w:val="0"/>
    </w:pPr>
    <w:rPr>
      <w:rFonts w:asciiTheme="minorHAnsi" w:hAnsiTheme="minorHAnsi" w:cstheme="minorHAnsi"/>
      <w:b/>
      <w:sz w:val="36"/>
      <w:szCs w:val="36"/>
      <w:lang w:val="en-US"/>
    </w:rPr>
  </w:style>
  <w:style w:type="paragraph" w:styleId="Titolo2">
    <w:name w:val="heading 2"/>
    <w:basedOn w:val="Normale"/>
    <w:next w:val="Normale"/>
    <w:link w:val="Titolo2Carattere"/>
    <w:uiPriority w:val="9"/>
    <w:unhideWhenUsed/>
    <w:qFormat/>
    <w:rsid w:val="00476840"/>
    <w:pPr>
      <w:spacing w:before="100" w:beforeAutospacing="1" w:after="100" w:afterAutospacing="1" w:line="360" w:lineRule="auto"/>
      <w:outlineLvl w:val="1"/>
    </w:pPr>
    <w:rPr>
      <w:rFonts w:asciiTheme="minorHAnsi" w:eastAsia="Times New Roman" w:hAnsiTheme="minorHAnsi" w:cstheme="minorHAnsi"/>
      <w:b/>
      <w:bCs/>
      <w:sz w:val="28"/>
      <w:szCs w:val="24"/>
      <w:lang w:val="en-US"/>
    </w:rPr>
  </w:style>
  <w:style w:type="paragraph" w:styleId="Titolo3">
    <w:name w:val="heading 3"/>
    <w:basedOn w:val="Normale"/>
    <w:next w:val="Normale"/>
    <w:link w:val="Titolo3Carattere"/>
    <w:unhideWhenUsed/>
    <w:qFormat/>
    <w:rsid w:val="007D7628"/>
    <w:pPr>
      <w:spacing w:line="360" w:lineRule="auto"/>
      <w:jc w:val="both"/>
      <w:outlineLvl w:val="2"/>
    </w:pPr>
    <w:rPr>
      <w:rFonts w:asciiTheme="minorHAnsi" w:hAnsiTheme="minorHAnsi" w:cstheme="minorHAnsi"/>
      <w:b/>
      <w:bCs/>
      <w:i/>
      <w:iCs/>
      <w:color w:val="000000" w:themeColor="text1"/>
      <w:szCs w:val="24"/>
      <w:lang w:val="en-US"/>
    </w:rPr>
  </w:style>
  <w:style w:type="paragraph" w:styleId="Titolo4">
    <w:name w:val="heading 4"/>
    <w:basedOn w:val="Normale"/>
    <w:next w:val="Normale"/>
    <w:link w:val="Titolo4Carattere"/>
    <w:uiPriority w:val="9"/>
    <w:unhideWhenUsed/>
    <w:qFormat/>
    <w:rsid w:val="003D27E1"/>
    <w:pPr>
      <w:keepNext/>
      <w:keepLines/>
      <w:spacing w:before="20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A5712C"/>
    <w:pPr>
      <w:keepNext/>
      <w:keepLines/>
      <w:spacing w:before="20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A5712C"/>
    <w:pPr>
      <w:keepNext/>
      <w:keepLines/>
      <w:spacing w:before="20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A5712C"/>
    <w:pPr>
      <w:keepNext/>
      <w:keepLines/>
      <w:spacing w:before="20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A5712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Titolo9">
    <w:name w:val="heading 9"/>
    <w:basedOn w:val="Normale"/>
    <w:next w:val="Normale"/>
    <w:link w:val="Titolo9Carattere"/>
    <w:uiPriority w:val="9"/>
    <w:semiHidden/>
    <w:unhideWhenUsed/>
    <w:qFormat/>
    <w:rsid w:val="00A5712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E5384"/>
    <w:rPr>
      <w:rFonts w:eastAsia="Calibri" w:cstheme="minorHAnsi"/>
      <w:b/>
      <w:sz w:val="36"/>
      <w:szCs w:val="36"/>
      <w:lang w:val="en-US" w:eastAsia="it-IT"/>
    </w:rPr>
  </w:style>
  <w:style w:type="paragraph" w:styleId="Paragrafoelenco">
    <w:name w:val="List Paragraph"/>
    <w:basedOn w:val="Normale"/>
    <w:uiPriority w:val="1"/>
    <w:qFormat/>
    <w:rsid w:val="00316B9C"/>
    <w:pPr>
      <w:ind w:left="720"/>
    </w:pPr>
  </w:style>
  <w:style w:type="character" w:customStyle="1" w:styleId="jrnl">
    <w:name w:val="jrnl"/>
    <w:basedOn w:val="Carpredefinitoparagrafo"/>
    <w:rsid w:val="00316B9C"/>
  </w:style>
  <w:style w:type="character" w:customStyle="1" w:styleId="apple-converted-space">
    <w:name w:val="apple-converted-space"/>
    <w:basedOn w:val="Carpredefinitoparagrafo"/>
    <w:rsid w:val="00316B9C"/>
  </w:style>
  <w:style w:type="character" w:styleId="Collegamentoipertestuale">
    <w:name w:val="Hyperlink"/>
    <w:basedOn w:val="Carpredefinitoparagrafo"/>
    <w:uiPriority w:val="99"/>
    <w:unhideWhenUsed/>
    <w:rsid w:val="00316B9C"/>
    <w:rPr>
      <w:color w:val="0000FF"/>
      <w:w w:val="100"/>
      <w:sz w:val="20"/>
      <w:szCs w:val="20"/>
      <w:u w:val="single"/>
      <w:shd w:val="clear" w:color="auto" w:fill="auto"/>
    </w:rPr>
  </w:style>
  <w:style w:type="character" w:customStyle="1" w:styleId="author">
    <w:name w:val="author"/>
    <w:basedOn w:val="Carpredefinitoparagrafo"/>
    <w:rsid w:val="00316B9C"/>
  </w:style>
  <w:style w:type="character" w:customStyle="1" w:styleId="a-declarative">
    <w:name w:val="a-declarative"/>
    <w:basedOn w:val="Carpredefinitoparagrafo"/>
    <w:rsid w:val="00316B9C"/>
  </w:style>
  <w:style w:type="character" w:customStyle="1" w:styleId="a-color-secondary">
    <w:name w:val="a-color-secondary"/>
    <w:basedOn w:val="Carpredefinitoparagrafo"/>
    <w:rsid w:val="00316B9C"/>
  </w:style>
  <w:style w:type="paragraph" w:customStyle="1" w:styleId="Default">
    <w:name w:val="Default"/>
    <w:rsid w:val="00316B9C"/>
    <w:pPr>
      <w:autoSpaceDE w:val="0"/>
      <w:autoSpaceDN w:val="0"/>
      <w:spacing w:after="0" w:line="240" w:lineRule="auto"/>
    </w:pPr>
    <w:rPr>
      <w:rFonts w:ascii="Calibri" w:eastAsia="Calibri" w:hAnsi="Calibri" w:cs="Times New Roman"/>
      <w:color w:val="000000"/>
      <w:sz w:val="24"/>
      <w:szCs w:val="24"/>
      <w:lang w:eastAsia="it-IT"/>
    </w:rPr>
  </w:style>
  <w:style w:type="paragraph" w:customStyle="1" w:styleId="Titolo20">
    <w:name w:val="Titolo2"/>
    <w:basedOn w:val="Normale"/>
    <w:rsid w:val="00316B9C"/>
    <w:rPr>
      <w:rFonts w:ascii="Times New Roman" w:eastAsia="Times New Roman" w:hAnsi="Times New Roman"/>
      <w:szCs w:val="24"/>
    </w:rPr>
  </w:style>
  <w:style w:type="character" w:customStyle="1" w:styleId="element-invisible">
    <w:name w:val="element-invisible"/>
    <w:basedOn w:val="Carpredefinitoparagrafo"/>
    <w:rsid w:val="00316B9C"/>
  </w:style>
  <w:style w:type="character" w:customStyle="1" w:styleId="cit-source">
    <w:name w:val="cit-source"/>
    <w:basedOn w:val="Carpredefinitoparagrafo"/>
    <w:rsid w:val="00316B9C"/>
  </w:style>
  <w:style w:type="character" w:customStyle="1" w:styleId="cit-vol">
    <w:name w:val="cit-vol"/>
    <w:basedOn w:val="Carpredefinitoparagrafo"/>
    <w:rsid w:val="00316B9C"/>
  </w:style>
  <w:style w:type="character" w:customStyle="1" w:styleId="cit-fpage">
    <w:name w:val="cit-fpage"/>
    <w:basedOn w:val="Carpredefinitoparagrafo"/>
    <w:rsid w:val="00316B9C"/>
  </w:style>
  <w:style w:type="character" w:customStyle="1" w:styleId="cit-pub-date">
    <w:name w:val="cit-pub-date"/>
    <w:basedOn w:val="Carpredefinitoparagrafo"/>
    <w:rsid w:val="00316B9C"/>
  </w:style>
  <w:style w:type="paragraph" w:styleId="Testofumetto">
    <w:name w:val="Balloon Text"/>
    <w:basedOn w:val="Normale"/>
    <w:link w:val="TestofumettoCarattere"/>
    <w:uiPriority w:val="99"/>
    <w:semiHidden/>
    <w:unhideWhenUsed/>
    <w:rsid w:val="00316B9C"/>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16B9C"/>
    <w:rPr>
      <w:rFonts w:ascii="Tahoma" w:eastAsia="Calibri" w:hAnsi="Tahoma" w:cs="Tahoma"/>
      <w:sz w:val="16"/>
      <w:szCs w:val="16"/>
      <w:lang w:eastAsia="it-IT"/>
    </w:rPr>
  </w:style>
  <w:style w:type="paragraph" w:styleId="Testonotadichiusura">
    <w:name w:val="endnote text"/>
    <w:link w:val="TestonotadichiusuraCarattere"/>
    <w:unhideWhenUsed/>
    <w:rsid w:val="009E4F4D"/>
    <w:rPr>
      <w:rFonts w:ascii="Times New Roman" w:eastAsia="Calibri" w:hAnsi="Times New Roman" w:cs="Times New Roman"/>
      <w:szCs w:val="20"/>
      <w:lang w:eastAsia="it-IT"/>
    </w:rPr>
  </w:style>
  <w:style w:type="character" w:customStyle="1" w:styleId="TestonotadichiusuraCarattere">
    <w:name w:val="Testo nota di chiusura Carattere"/>
    <w:basedOn w:val="Carpredefinitoparagrafo"/>
    <w:link w:val="Testonotadichiusura"/>
    <w:rsid w:val="009E4F4D"/>
    <w:rPr>
      <w:rFonts w:ascii="Times New Roman" w:eastAsia="Calibri" w:hAnsi="Times New Roman" w:cs="Times New Roman"/>
      <w:szCs w:val="20"/>
      <w:lang w:eastAsia="it-IT"/>
    </w:rPr>
  </w:style>
  <w:style w:type="character" w:styleId="Rimandonotadichiusura">
    <w:name w:val="endnote reference"/>
    <w:basedOn w:val="Carpredefinitoparagrafo"/>
    <w:unhideWhenUsed/>
    <w:rsid w:val="00316B9C"/>
    <w:rPr>
      <w:vertAlign w:val="superscript"/>
    </w:rPr>
  </w:style>
  <w:style w:type="paragraph" w:styleId="PreformattatoHTML">
    <w:name w:val="HTML Preformatted"/>
    <w:basedOn w:val="Normale"/>
    <w:link w:val="PreformattatoHTMLCarattere"/>
    <w:uiPriority w:val="99"/>
    <w:unhideWhenUsed/>
    <w:rsid w:val="004D36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PreformattatoHTMLCarattere">
    <w:name w:val="Preformattato HTML Carattere"/>
    <w:basedOn w:val="Carpredefinitoparagrafo"/>
    <w:link w:val="PreformattatoHTML"/>
    <w:uiPriority w:val="99"/>
    <w:rsid w:val="004D36ED"/>
    <w:rPr>
      <w:rFonts w:ascii="Courier New" w:eastAsia="Times New Roman" w:hAnsi="Courier New" w:cs="Courier New"/>
      <w:sz w:val="20"/>
      <w:szCs w:val="20"/>
      <w:lang w:eastAsia="it-IT"/>
    </w:rPr>
  </w:style>
  <w:style w:type="paragraph" w:styleId="Bibliografia">
    <w:name w:val="Bibliography"/>
    <w:basedOn w:val="Normale"/>
    <w:next w:val="Normale"/>
    <w:link w:val="BibliografiaCarattere"/>
    <w:uiPriority w:val="37"/>
    <w:unhideWhenUsed/>
    <w:rsid w:val="007B3F70"/>
  </w:style>
  <w:style w:type="paragraph" w:styleId="Revisione">
    <w:name w:val="Revision"/>
    <w:hidden/>
    <w:uiPriority w:val="99"/>
    <w:semiHidden/>
    <w:rsid w:val="004C46E3"/>
    <w:pPr>
      <w:spacing w:after="0" w:line="240" w:lineRule="auto"/>
    </w:pPr>
    <w:rPr>
      <w:rFonts w:ascii="Calibri" w:eastAsia="Calibri" w:hAnsi="Calibri" w:cs="Times New Roman"/>
      <w:lang w:eastAsia="it-IT"/>
    </w:rPr>
  </w:style>
  <w:style w:type="table" w:styleId="Grigliatabella">
    <w:name w:val="Table Grid"/>
    <w:basedOn w:val="Tabellanormale"/>
    <w:uiPriority w:val="59"/>
    <w:rsid w:val="00B03F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olo10">
    <w:name w:val="Titolo1"/>
    <w:basedOn w:val="Normale"/>
    <w:rsid w:val="009E3EF1"/>
    <w:rPr>
      <w:rFonts w:ascii="Times New Roman" w:eastAsia="Times New Roman" w:hAnsi="Times New Roman"/>
      <w:szCs w:val="24"/>
    </w:rPr>
  </w:style>
  <w:style w:type="paragraph" w:styleId="Intestazione">
    <w:name w:val="header"/>
    <w:basedOn w:val="Normale"/>
    <w:link w:val="IntestazioneCarattere"/>
    <w:uiPriority w:val="99"/>
    <w:unhideWhenUsed/>
    <w:rsid w:val="009E3EF1"/>
    <w:pPr>
      <w:tabs>
        <w:tab w:val="center" w:pos="4819"/>
        <w:tab w:val="right" w:pos="9638"/>
      </w:tabs>
    </w:pPr>
  </w:style>
  <w:style w:type="character" w:customStyle="1" w:styleId="IntestazioneCarattere">
    <w:name w:val="Intestazione Carattere"/>
    <w:basedOn w:val="Carpredefinitoparagrafo"/>
    <w:link w:val="Intestazione"/>
    <w:uiPriority w:val="99"/>
    <w:rsid w:val="009E3EF1"/>
    <w:rPr>
      <w:rFonts w:ascii="Calibri" w:eastAsia="Calibri" w:hAnsi="Calibri" w:cs="Times New Roman"/>
      <w:lang w:eastAsia="it-IT"/>
    </w:rPr>
  </w:style>
  <w:style w:type="paragraph" w:styleId="Pidipagina">
    <w:name w:val="footer"/>
    <w:basedOn w:val="Normale"/>
    <w:link w:val="PidipaginaCarattere"/>
    <w:uiPriority w:val="99"/>
    <w:unhideWhenUsed/>
    <w:rsid w:val="009E3EF1"/>
    <w:pPr>
      <w:tabs>
        <w:tab w:val="center" w:pos="4819"/>
        <w:tab w:val="right" w:pos="9638"/>
      </w:tabs>
    </w:pPr>
  </w:style>
  <w:style w:type="character" w:customStyle="1" w:styleId="PidipaginaCarattere">
    <w:name w:val="Piè di pagina Carattere"/>
    <w:basedOn w:val="Carpredefinitoparagrafo"/>
    <w:link w:val="Pidipagina"/>
    <w:uiPriority w:val="99"/>
    <w:rsid w:val="009E3EF1"/>
    <w:rPr>
      <w:rFonts w:ascii="Calibri" w:eastAsia="Calibri" w:hAnsi="Calibri" w:cs="Times New Roman"/>
      <w:lang w:eastAsia="it-IT"/>
    </w:rPr>
  </w:style>
  <w:style w:type="paragraph" w:styleId="Didascalia">
    <w:name w:val="caption"/>
    <w:basedOn w:val="Normale"/>
    <w:next w:val="Normale"/>
    <w:uiPriority w:val="35"/>
    <w:unhideWhenUsed/>
    <w:qFormat/>
    <w:rsid w:val="008C28D9"/>
    <w:pPr>
      <w:spacing w:after="200"/>
    </w:pPr>
    <w:rPr>
      <w:rFonts w:ascii="Times New Roman" w:hAnsi="Times New Roman"/>
      <w:bCs/>
      <w:sz w:val="20"/>
      <w:szCs w:val="18"/>
    </w:rPr>
  </w:style>
  <w:style w:type="table" w:styleId="Sfondoacolori-Colore1">
    <w:name w:val="Colorful Shading Accent 1"/>
    <w:basedOn w:val="Tabellanormale"/>
    <w:uiPriority w:val="71"/>
    <w:rsid w:val="00694976"/>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694976"/>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paragraph" w:styleId="Indice1">
    <w:name w:val="index 1"/>
    <w:basedOn w:val="Normale"/>
    <w:next w:val="Normale"/>
    <w:autoRedefine/>
    <w:uiPriority w:val="99"/>
    <w:semiHidden/>
    <w:unhideWhenUsed/>
    <w:rsid w:val="004F2716"/>
    <w:pPr>
      <w:ind w:left="220" w:hanging="220"/>
    </w:pPr>
  </w:style>
  <w:style w:type="paragraph" w:styleId="NormaleWeb">
    <w:name w:val="Normal (Web)"/>
    <w:basedOn w:val="Normale"/>
    <w:uiPriority w:val="99"/>
    <w:unhideWhenUsed/>
    <w:rsid w:val="00B35057"/>
    <w:pPr>
      <w:spacing w:before="100" w:beforeAutospacing="1" w:after="100" w:afterAutospacing="1"/>
    </w:pPr>
    <w:rPr>
      <w:rFonts w:ascii="Times New Roman" w:eastAsiaTheme="minorEastAsia" w:hAnsi="Times New Roman"/>
      <w:szCs w:val="24"/>
    </w:rPr>
  </w:style>
  <w:style w:type="paragraph" w:styleId="Titolosommario">
    <w:name w:val="TOC Heading"/>
    <w:basedOn w:val="Titolo1"/>
    <w:next w:val="Normale"/>
    <w:uiPriority w:val="39"/>
    <w:unhideWhenUsed/>
    <w:qFormat/>
    <w:rsid w:val="003B73F4"/>
    <w:pPr>
      <w:keepNext/>
      <w:keepLines/>
      <w:spacing w:before="480" w:line="276" w:lineRule="auto"/>
      <w:outlineLvl w:val="9"/>
    </w:pPr>
    <w:rPr>
      <w:rFonts w:asciiTheme="majorHAnsi" w:eastAsiaTheme="majorEastAsia" w:hAnsiTheme="majorHAnsi" w:cstheme="majorBidi"/>
      <w:bCs/>
      <w:color w:val="365F91" w:themeColor="accent1" w:themeShade="BF"/>
      <w:sz w:val="28"/>
      <w:szCs w:val="28"/>
    </w:rPr>
  </w:style>
  <w:style w:type="paragraph" w:styleId="Sommario1">
    <w:name w:val="toc 1"/>
    <w:basedOn w:val="Normale"/>
    <w:next w:val="Normale"/>
    <w:autoRedefine/>
    <w:uiPriority w:val="39"/>
    <w:unhideWhenUsed/>
    <w:qFormat/>
    <w:rsid w:val="005A5AB0"/>
    <w:pPr>
      <w:spacing w:before="120" w:after="120" w:line="360" w:lineRule="auto"/>
    </w:pPr>
    <w:rPr>
      <w:rFonts w:ascii="Times New Roman" w:hAnsi="Times New Roman"/>
      <w:b/>
      <w:bCs/>
      <w:caps/>
      <w:sz w:val="26"/>
      <w:szCs w:val="20"/>
    </w:rPr>
  </w:style>
  <w:style w:type="paragraph" w:styleId="Sommario3">
    <w:name w:val="toc 3"/>
    <w:basedOn w:val="Normale"/>
    <w:next w:val="Normale"/>
    <w:autoRedefine/>
    <w:uiPriority w:val="39"/>
    <w:unhideWhenUsed/>
    <w:qFormat/>
    <w:rsid w:val="005A5AB0"/>
    <w:pPr>
      <w:spacing w:line="360" w:lineRule="auto"/>
      <w:ind w:left="442"/>
    </w:pPr>
    <w:rPr>
      <w:rFonts w:ascii="Times New Roman" w:hAnsi="Times New Roman"/>
      <w:i/>
      <w:iCs/>
      <w:sz w:val="20"/>
      <w:szCs w:val="20"/>
    </w:rPr>
  </w:style>
  <w:style w:type="character" w:customStyle="1" w:styleId="Titolo2Carattere">
    <w:name w:val="Titolo 2 Carattere"/>
    <w:basedOn w:val="Carpredefinitoparagrafo"/>
    <w:link w:val="Titolo2"/>
    <w:uiPriority w:val="9"/>
    <w:rsid w:val="007D7628"/>
    <w:rPr>
      <w:rFonts w:eastAsia="Times New Roman" w:cstheme="minorHAnsi"/>
      <w:b/>
      <w:bCs/>
      <w:sz w:val="28"/>
      <w:szCs w:val="24"/>
      <w:lang w:val="en-US" w:eastAsia="it-IT"/>
    </w:rPr>
  </w:style>
  <w:style w:type="paragraph" w:styleId="Sommario2">
    <w:name w:val="toc 2"/>
    <w:basedOn w:val="Normale"/>
    <w:next w:val="Normale"/>
    <w:autoRedefine/>
    <w:uiPriority w:val="39"/>
    <w:unhideWhenUsed/>
    <w:qFormat/>
    <w:rsid w:val="005A5AB0"/>
    <w:pPr>
      <w:spacing w:line="360" w:lineRule="auto"/>
      <w:ind w:left="221"/>
    </w:pPr>
    <w:rPr>
      <w:rFonts w:ascii="Times New Roman" w:hAnsi="Times New Roman"/>
      <w:smallCaps/>
      <w:szCs w:val="20"/>
    </w:rPr>
  </w:style>
  <w:style w:type="paragraph" w:styleId="Nessunaspaziatura">
    <w:name w:val="No Spacing"/>
    <w:uiPriority w:val="1"/>
    <w:qFormat/>
    <w:rsid w:val="0004083D"/>
    <w:pPr>
      <w:spacing w:after="0" w:line="240" w:lineRule="auto"/>
    </w:pPr>
    <w:rPr>
      <w:rFonts w:ascii="Calibri" w:eastAsia="Calibri" w:hAnsi="Calibri" w:cs="Times New Roman"/>
      <w:lang w:eastAsia="it-IT"/>
    </w:rPr>
  </w:style>
  <w:style w:type="character" w:customStyle="1" w:styleId="Titolo3Carattere">
    <w:name w:val="Titolo 3 Carattere"/>
    <w:basedOn w:val="Carpredefinitoparagrafo"/>
    <w:link w:val="Titolo3"/>
    <w:rsid w:val="007D7628"/>
    <w:rPr>
      <w:rFonts w:eastAsia="Calibri" w:cstheme="minorHAnsi"/>
      <w:b/>
      <w:bCs/>
      <w:i/>
      <w:iCs/>
      <w:color w:val="000000" w:themeColor="text1"/>
      <w:sz w:val="24"/>
      <w:szCs w:val="24"/>
      <w:lang w:val="en-US" w:eastAsia="it-IT"/>
    </w:rPr>
  </w:style>
  <w:style w:type="character" w:customStyle="1" w:styleId="Titolo4Carattere">
    <w:name w:val="Titolo 4 Carattere"/>
    <w:basedOn w:val="Carpredefinitoparagrafo"/>
    <w:link w:val="Titolo4"/>
    <w:uiPriority w:val="9"/>
    <w:rsid w:val="003D27E1"/>
    <w:rPr>
      <w:rFonts w:asciiTheme="majorHAnsi" w:eastAsiaTheme="majorEastAsia" w:hAnsiTheme="majorHAnsi" w:cstheme="majorBidi"/>
      <w:b/>
      <w:bCs/>
      <w:i/>
      <w:iCs/>
      <w:color w:val="4F81BD" w:themeColor="accent1"/>
      <w:lang w:eastAsia="it-IT"/>
    </w:rPr>
  </w:style>
  <w:style w:type="character" w:customStyle="1" w:styleId="highlight">
    <w:name w:val="highlight"/>
    <w:basedOn w:val="Carpredefinitoparagrafo"/>
    <w:rsid w:val="000935A2"/>
  </w:style>
  <w:style w:type="character" w:styleId="Enfasicorsivo">
    <w:name w:val="Emphasis"/>
    <w:basedOn w:val="Carpredefinitoparagrafo"/>
    <w:uiPriority w:val="20"/>
    <w:qFormat/>
    <w:rsid w:val="00B226E6"/>
    <w:rPr>
      <w:i/>
      <w:iCs/>
    </w:rPr>
  </w:style>
  <w:style w:type="table" w:styleId="Sfondomedio2-Colore5">
    <w:name w:val="Medium Shading 2 Accent 5"/>
    <w:basedOn w:val="Tabellanormale"/>
    <w:uiPriority w:val="64"/>
    <w:rsid w:val="006F218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chiaro-Colore5">
    <w:name w:val="Light List Accent 5"/>
    <w:basedOn w:val="Tabellanormale"/>
    <w:uiPriority w:val="61"/>
    <w:rsid w:val="00143295"/>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Testonotaapidipagina">
    <w:name w:val="footnote text"/>
    <w:basedOn w:val="Normale"/>
    <w:link w:val="TestonotaapidipaginaCarattere"/>
    <w:uiPriority w:val="99"/>
    <w:semiHidden/>
    <w:unhideWhenUsed/>
    <w:rsid w:val="00EF23D3"/>
    <w:rPr>
      <w:sz w:val="20"/>
      <w:szCs w:val="20"/>
    </w:rPr>
  </w:style>
  <w:style w:type="character" w:customStyle="1" w:styleId="TestonotaapidipaginaCarattere">
    <w:name w:val="Testo nota a piè di pagina Carattere"/>
    <w:basedOn w:val="Carpredefinitoparagrafo"/>
    <w:link w:val="Testonotaapidipagina"/>
    <w:uiPriority w:val="99"/>
    <w:semiHidden/>
    <w:rsid w:val="00EF23D3"/>
    <w:rPr>
      <w:rFonts w:ascii="Calibri" w:eastAsia="Calibri" w:hAnsi="Calibri" w:cs="Times New Roman"/>
      <w:sz w:val="20"/>
      <w:szCs w:val="20"/>
      <w:lang w:eastAsia="it-IT"/>
    </w:rPr>
  </w:style>
  <w:style w:type="character" w:styleId="Rimandonotaapidipagina">
    <w:name w:val="footnote reference"/>
    <w:basedOn w:val="Carpredefinitoparagrafo"/>
    <w:uiPriority w:val="99"/>
    <w:semiHidden/>
    <w:unhideWhenUsed/>
    <w:rsid w:val="00EF23D3"/>
    <w:rPr>
      <w:vertAlign w:val="superscript"/>
    </w:rPr>
  </w:style>
  <w:style w:type="character" w:styleId="Enfasigrassetto">
    <w:name w:val="Strong"/>
    <w:basedOn w:val="Carpredefinitoparagrafo"/>
    <w:uiPriority w:val="22"/>
    <w:qFormat/>
    <w:rsid w:val="00DC1CC4"/>
    <w:rPr>
      <w:b/>
      <w:bCs/>
    </w:rPr>
  </w:style>
  <w:style w:type="character" w:styleId="Testosegnaposto">
    <w:name w:val="Placeholder Text"/>
    <w:basedOn w:val="Carpredefinitoparagrafo"/>
    <w:uiPriority w:val="99"/>
    <w:semiHidden/>
    <w:rsid w:val="009A5E26"/>
    <w:rPr>
      <w:color w:val="808080"/>
    </w:rPr>
  </w:style>
  <w:style w:type="paragraph" w:customStyle="1" w:styleId="titolocapitolo">
    <w:name w:val="titolo capitolo"/>
    <w:basedOn w:val="Titolo1"/>
    <w:link w:val="titolocapitoloCarattere"/>
    <w:uiPriority w:val="1"/>
    <w:qFormat/>
    <w:rsid w:val="007E60EC"/>
    <w:pPr>
      <w:spacing w:before="480" w:after="480" w:line="360" w:lineRule="auto"/>
      <w:jc w:val="center"/>
    </w:pPr>
    <w:rPr>
      <w:sz w:val="32"/>
      <w:szCs w:val="30"/>
    </w:rPr>
  </w:style>
  <w:style w:type="paragraph" w:customStyle="1" w:styleId="titoloparagrafo">
    <w:name w:val="titolo paragrafo"/>
    <w:basedOn w:val="Titolo2"/>
    <w:link w:val="titoloparagrafoCarattere"/>
    <w:uiPriority w:val="1"/>
    <w:qFormat/>
    <w:rsid w:val="000A41D5"/>
    <w:pPr>
      <w:spacing w:before="480" w:after="240"/>
      <w:ind w:left="567"/>
      <w:jc w:val="both"/>
    </w:pPr>
    <w:rPr>
      <w:rFonts w:ascii="Times New Roman" w:hAnsi="Times New Roman" w:cs="Times New Roman"/>
    </w:rPr>
  </w:style>
  <w:style w:type="character" w:customStyle="1" w:styleId="titolocapitoloCarattere">
    <w:name w:val="titolo capitolo Carattere"/>
    <w:basedOn w:val="Titolo1Carattere"/>
    <w:link w:val="titolocapitolo"/>
    <w:uiPriority w:val="1"/>
    <w:rsid w:val="007E60EC"/>
    <w:rPr>
      <w:rFonts w:ascii="Times New Roman" w:eastAsia="Times New Roman" w:hAnsi="Times New Roman" w:cs="Times New Roman"/>
      <w:b/>
      <w:sz w:val="32"/>
      <w:szCs w:val="30"/>
      <w:lang w:val="en-US" w:eastAsia="it-IT"/>
    </w:rPr>
  </w:style>
  <w:style w:type="paragraph" w:customStyle="1" w:styleId="titolosottoparagrafo">
    <w:name w:val="titolo sottoparagrafo"/>
    <w:basedOn w:val="Titolo3"/>
    <w:link w:val="titolosottoparagrafoCarattere"/>
    <w:uiPriority w:val="1"/>
    <w:qFormat/>
    <w:rsid w:val="000A41D5"/>
    <w:pPr>
      <w:spacing w:before="240" w:after="120"/>
      <w:ind w:left="567"/>
    </w:pPr>
    <w:rPr>
      <w:rFonts w:ascii="Times New Roman" w:hAnsi="Times New Roman"/>
      <w:i w:val="0"/>
      <w:color w:val="auto"/>
      <w:sz w:val="28"/>
      <w:szCs w:val="26"/>
    </w:rPr>
  </w:style>
  <w:style w:type="character" w:customStyle="1" w:styleId="titoloparagrafoCarattere">
    <w:name w:val="titolo paragrafo Carattere"/>
    <w:basedOn w:val="Titolo2Carattere"/>
    <w:link w:val="titoloparagrafo"/>
    <w:uiPriority w:val="1"/>
    <w:rsid w:val="000A41D5"/>
    <w:rPr>
      <w:rFonts w:ascii="Times New Roman" w:eastAsiaTheme="majorEastAsia" w:hAnsi="Times New Roman" w:cs="Times New Roman"/>
      <w:b/>
      <w:bCs/>
      <w:color w:val="4F81BD" w:themeColor="accent1"/>
      <w:sz w:val="28"/>
      <w:szCs w:val="26"/>
      <w:lang w:val="en-US" w:eastAsia="it-IT"/>
    </w:rPr>
  </w:style>
  <w:style w:type="paragraph" w:customStyle="1" w:styleId="testoparagrafo">
    <w:name w:val="testo paragrafo"/>
    <w:basedOn w:val="Normale"/>
    <w:link w:val="testoparagrafoCarattere"/>
    <w:uiPriority w:val="1"/>
    <w:qFormat/>
    <w:rsid w:val="00A23C53"/>
    <w:pPr>
      <w:spacing w:after="200" w:line="360" w:lineRule="auto"/>
      <w:jc w:val="both"/>
    </w:pPr>
    <w:rPr>
      <w:rFonts w:ascii="Times New Roman" w:hAnsi="Times New Roman"/>
      <w:sz w:val="26"/>
      <w:szCs w:val="26"/>
    </w:rPr>
  </w:style>
  <w:style w:type="character" w:customStyle="1" w:styleId="titolosottoparagrafoCarattere">
    <w:name w:val="titolo sottoparagrafo Carattere"/>
    <w:basedOn w:val="Carpredefinitoparagrafo"/>
    <w:link w:val="titolosottoparagrafo"/>
    <w:uiPriority w:val="1"/>
    <w:rsid w:val="000A41D5"/>
    <w:rPr>
      <w:rFonts w:ascii="Times New Roman" w:eastAsiaTheme="majorEastAsia" w:hAnsi="Times New Roman" w:cstheme="majorBidi"/>
      <w:b/>
      <w:bCs/>
      <w:i/>
      <w:sz w:val="28"/>
      <w:szCs w:val="26"/>
      <w:lang w:eastAsia="it-IT"/>
    </w:rPr>
  </w:style>
  <w:style w:type="character" w:customStyle="1" w:styleId="testoparagrafoCarattere">
    <w:name w:val="testo paragrafo Carattere"/>
    <w:basedOn w:val="Carpredefinitoparagrafo"/>
    <w:link w:val="testoparagrafo"/>
    <w:uiPriority w:val="1"/>
    <w:rsid w:val="00A23C53"/>
    <w:rPr>
      <w:rFonts w:ascii="Times New Roman" w:eastAsia="Calibri" w:hAnsi="Times New Roman" w:cs="Times New Roman"/>
      <w:sz w:val="26"/>
      <w:szCs w:val="26"/>
      <w:lang w:eastAsia="it-IT"/>
    </w:rPr>
  </w:style>
  <w:style w:type="character" w:styleId="Numeroriga">
    <w:name w:val="line number"/>
    <w:basedOn w:val="Carpredefinitoparagrafo"/>
    <w:uiPriority w:val="99"/>
    <w:semiHidden/>
    <w:unhideWhenUsed/>
    <w:rsid w:val="00DA390F"/>
  </w:style>
  <w:style w:type="paragraph" w:styleId="Sommario4">
    <w:name w:val="toc 4"/>
    <w:basedOn w:val="Normale"/>
    <w:next w:val="Normale"/>
    <w:autoRedefine/>
    <w:uiPriority w:val="39"/>
    <w:unhideWhenUsed/>
    <w:rsid w:val="002C6E36"/>
    <w:pPr>
      <w:ind w:left="660"/>
    </w:pPr>
    <w:rPr>
      <w:rFonts w:asciiTheme="minorHAnsi" w:hAnsiTheme="minorHAnsi"/>
      <w:sz w:val="18"/>
      <w:szCs w:val="18"/>
    </w:rPr>
  </w:style>
  <w:style w:type="paragraph" w:styleId="Sommario5">
    <w:name w:val="toc 5"/>
    <w:basedOn w:val="Normale"/>
    <w:next w:val="Normale"/>
    <w:autoRedefine/>
    <w:uiPriority w:val="39"/>
    <w:unhideWhenUsed/>
    <w:rsid w:val="002C6E36"/>
    <w:pPr>
      <w:ind w:left="880"/>
    </w:pPr>
    <w:rPr>
      <w:rFonts w:asciiTheme="minorHAnsi" w:hAnsiTheme="minorHAnsi"/>
      <w:sz w:val="18"/>
      <w:szCs w:val="18"/>
    </w:rPr>
  </w:style>
  <w:style w:type="paragraph" w:styleId="Sommario6">
    <w:name w:val="toc 6"/>
    <w:basedOn w:val="Normale"/>
    <w:next w:val="Normale"/>
    <w:autoRedefine/>
    <w:uiPriority w:val="39"/>
    <w:unhideWhenUsed/>
    <w:rsid w:val="002C6E36"/>
    <w:pPr>
      <w:ind w:left="1100"/>
    </w:pPr>
    <w:rPr>
      <w:rFonts w:asciiTheme="minorHAnsi" w:hAnsiTheme="minorHAnsi"/>
      <w:sz w:val="18"/>
      <w:szCs w:val="18"/>
    </w:rPr>
  </w:style>
  <w:style w:type="paragraph" w:styleId="Sommario7">
    <w:name w:val="toc 7"/>
    <w:basedOn w:val="Normale"/>
    <w:next w:val="Normale"/>
    <w:autoRedefine/>
    <w:uiPriority w:val="39"/>
    <w:unhideWhenUsed/>
    <w:rsid w:val="002C6E36"/>
    <w:pPr>
      <w:ind w:left="1320"/>
    </w:pPr>
    <w:rPr>
      <w:rFonts w:asciiTheme="minorHAnsi" w:hAnsiTheme="minorHAnsi"/>
      <w:sz w:val="18"/>
      <w:szCs w:val="18"/>
    </w:rPr>
  </w:style>
  <w:style w:type="paragraph" w:styleId="Sommario8">
    <w:name w:val="toc 8"/>
    <w:basedOn w:val="Normale"/>
    <w:next w:val="Normale"/>
    <w:autoRedefine/>
    <w:uiPriority w:val="39"/>
    <w:unhideWhenUsed/>
    <w:rsid w:val="002C6E36"/>
    <w:pPr>
      <w:ind w:left="1540"/>
    </w:pPr>
    <w:rPr>
      <w:rFonts w:asciiTheme="minorHAnsi" w:hAnsiTheme="minorHAnsi"/>
      <w:sz w:val="18"/>
      <w:szCs w:val="18"/>
    </w:rPr>
  </w:style>
  <w:style w:type="paragraph" w:styleId="Sommario9">
    <w:name w:val="toc 9"/>
    <w:basedOn w:val="Normale"/>
    <w:next w:val="Normale"/>
    <w:autoRedefine/>
    <w:uiPriority w:val="39"/>
    <w:unhideWhenUsed/>
    <w:rsid w:val="002C6E36"/>
    <w:pPr>
      <w:ind w:left="1760"/>
    </w:pPr>
    <w:rPr>
      <w:rFonts w:asciiTheme="minorHAnsi" w:hAnsiTheme="minorHAnsi"/>
      <w:sz w:val="18"/>
      <w:szCs w:val="18"/>
    </w:rPr>
  </w:style>
  <w:style w:type="character" w:customStyle="1" w:styleId="Titolo5Carattere">
    <w:name w:val="Titolo 5 Carattere"/>
    <w:basedOn w:val="Carpredefinitoparagrafo"/>
    <w:link w:val="Titolo5"/>
    <w:uiPriority w:val="9"/>
    <w:semiHidden/>
    <w:rsid w:val="00A5712C"/>
    <w:rPr>
      <w:rFonts w:asciiTheme="majorHAnsi" w:eastAsiaTheme="majorEastAsia" w:hAnsiTheme="majorHAnsi" w:cstheme="majorBidi"/>
      <w:color w:val="243F60" w:themeColor="accent1" w:themeShade="7F"/>
      <w:lang w:eastAsia="it-IT"/>
    </w:rPr>
  </w:style>
  <w:style w:type="character" w:customStyle="1" w:styleId="Titolo6Carattere">
    <w:name w:val="Titolo 6 Carattere"/>
    <w:basedOn w:val="Carpredefinitoparagrafo"/>
    <w:link w:val="Titolo6"/>
    <w:uiPriority w:val="9"/>
    <w:semiHidden/>
    <w:rsid w:val="00A5712C"/>
    <w:rPr>
      <w:rFonts w:asciiTheme="majorHAnsi" w:eastAsiaTheme="majorEastAsia" w:hAnsiTheme="majorHAnsi" w:cstheme="majorBidi"/>
      <w:i/>
      <w:iCs/>
      <w:color w:val="243F60" w:themeColor="accent1" w:themeShade="7F"/>
      <w:lang w:eastAsia="it-IT"/>
    </w:rPr>
  </w:style>
  <w:style w:type="character" w:customStyle="1" w:styleId="Titolo7Carattere">
    <w:name w:val="Titolo 7 Carattere"/>
    <w:basedOn w:val="Carpredefinitoparagrafo"/>
    <w:link w:val="Titolo7"/>
    <w:uiPriority w:val="9"/>
    <w:semiHidden/>
    <w:rsid w:val="00A5712C"/>
    <w:rPr>
      <w:rFonts w:asciiTheme="majorHAnsi" w:eastAsiaTheme="majorEastAsia" w:hAnsiTheme="majorHAnsi" w:cstheme="majorBidi"/>
      <w:i/>
      <w:iCs/>
      <w:color w:val="404040" w:themeColor="text1" w:themeTint="BF"/>
      <w:lang w:eastAsia="it-IT"/>
    </w:rPr>
  </w:style>
  <w:style w:type="character" w:customStyle="1" w:styleId="Titolo8Carattere">
    <w:name w:val="Titolo 8 Carattere"/>
    <w:basedOn w:val="Carpredefinitoparagrafo"/>
    <w:link w:val="Titolo8"/>
    <w:uiPriority w:val="9"/>
    <w:semiHidden/>
    <w:rsid w:val="00A5712C"/>
    <w:rPr>
      <w:rFonts w:asciiTheme="majorHAnsi" w:eastAsiaTheme="majorEastAsia" w:hAnsiTheme="majorHAnsi" w:cstheme="majorBidi"/>
      <w:color w:val="404040" w:themeColor="text1" w:themeTint="BF"/>
      <w:sz w:val="20"/>
      <w:szCs w:val="20"/>
      <w:lang w:eastAsia="it-IT"/>
    </w:rPr>
  </w:style>
  <w:style w:type="character" w:customStyle="1" w:styleId="Titolo9Carattere">
    <w:name w:val="Titolo 9 Carattere"/>
    <w:basedOn w:val="Carpredefinitoparagrafo"/>
    <w:link w:val="Titolo9"/>
    <w:uiPriority w:val="9"/>
    <w:semiHidden/>
    <w:rsid w:val="00A5712C"/>
    <w:rPr>
      <w:rFonts w:asciiTheme="majorHAnsi" w:eastAsiaTheme="majorEastAsia" w:hAnsiTheme="majorHAnsi" w:cstheme="majorBidi"/>
      <w:i/>
      <w:iCs/>
      <w:color w:val="404040" w:themeColor="text1" w:themeTint="BF"/>
      <w:sz w:val="20"/>
      <w:szCs w:val="20"/>
      <w:lang w:eastAsia="it-IT"/>
    </w:rPr>
  </w:style>
  <w:style w:type="table" w:styleId="Elencomedio2-Colore5">
    <w:name w:val="Medium List 2 Accent 5"/>
    <w:basedOn w:val="Tabellanormale"/>
    <w:uiPriority w:val="66"/>
    <w:rsid w:val="00F070B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1-Colore5">
    <w:name w:val="Medium List 1 Accent 5"/>
    <w:basedOn w:val="Tabellanormale"/>
    <w:uiPriority w:val="65"/>
    <w:rsid w:val="00F070B0"/>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Sfondochiaro-Colore5">
    <w:name w:val="Light Shading Accent 5"/>
    <w:basedOn w:val="Tabellanormale"/>
    <w:uiPriority w:val="60"/>
    <w:rsid w:val="009B2DBC"/>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Elencoacolori-Colore6">
    <w:name w:val="Colorful List Accent 6"/>
    <w:basedOn w:val="Tabellanormale"/>
    <w:uiPriority w:val="72"/>
    <w:rsid w:val="009B2DBC"/>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character" w:customStyle="1" w:styleId="mb">
    <w:name w:val="mb"/>
    <w:basedOn w:val="Carpredefinitoparagrafo"/>
    <w:rsid w:val="00001912"/>
  </w:style>
  <w:style w:type="paragraph" w:customStyle="1" w:styleId="Biblio">
    <w:name w:val="Biblio"/>
    <w:basedOn w:val="Bibliografia"/>
    <w:link w:val="BiblioCarattere"/>
    <w:uiPriority w:val="1"/>
    <w:qFormat/>
    <w:rsid w:val="007716D5"/>
    <w:pPr>
      <w:spacing w:line="300" w:lineRule="auto"/>
      <w:jc w:val="both"/>
    </w:pPr>
    <w:rPr>
      <w:rFonts w:ascii="Times New Roman" w:hAnsi="Times New Roman"/>
      <w:noProof/>
      <w:szCs w:val="24"/>
    </w:rPr>
  </w:style>
  <w:style w:type="character" w:customStyle="1" w:styleId="BibliografiaCarattere">
    <w:name w:val="Bibliografia Carattere"/>
    <w:basedOn w:val="Carpredefinitoparagrafo"/>
    <w:link w:val="Bibliografia"/>
    <w:uiPriority w:val="37"/>
    <w:rsid w:val="00AD091B"/>
    <w:rPr>
      <w:rFonts w:ascii="Calibri" w:eastAsia="Calibri" w:hAnsi="Calibri" w:cs="Times New Roman"/>
      <w:lang w:eastAsia="it-IT"/>
    </w:rPr>
  </w:style>
  <w:style w:type="character" w:customStyle="1" w:styleId="BiblioCarattere">
    <w:name w:val="Biblio Carattere"/>
    <w:basedOn w:val="BibliografiaCarattere"/>
    <w:link w:val="Biblio"/>
    <w:uiPriority w:val="1"/>
    <w:rsid w:val="007716D5"/>
    <w:rPr>
      <w:rFonts w:ascii="Times New Roman" w:eastAsia="Calibri" w:hAnsi="Times New Roman" w:cs="Times New Roman"/>
      <w:noProof/>
      <w:sz w:val="24"/>
      <w:szCs w:val="24"/>
      <w:lang w:eastAsia="it-IT"/>
    </w:rPr>
  </w:style>
  <w:style w:type="paragraph" w:customStyle="1" w:styleId="follows-h4">
    <w:name w:val="follows-h4"/>
    <w:basedOn w:val="Normale"/>
    <w:rsid w:val="00230EF2"/>
    <w:pPr>
      <w:spacing w:before="100" w:beforeAutospacing="1" w:after="100" w:afterAutospacing="1"/>
    </w:pPr>
    <w:rPr>
      <w:rFonts w:ascii="Times New Roman" w:eastAsia="Times New Roman" w:hAnsi="Times New Roman"/>
      <w:szCs w:val="24"/>
    </w:rPr>
  </w:style>
  <w:style w:type="table" w:customStyle="1" w:styleId="Sfondochiaro-Colore11">
    <w:name w:val="Sfondo chiaro - Colore 11"/>
    <w:basedOn w:val="Tabellanormale"/>
    <w:uiPriority w:val="60"/>
    <w:rsid w:val="0072407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medio2-Colore2">
    <w:name w:val="Medium Shading 2 Accent 2"/>
    <w:basedOn w:val="Tabellanormale"/>
    <w:uiPriority w:val="64"/>
    <w:rsid w:val="0072407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2-Colore2">
    <w:name w:val="Medium List 2 Accent 2"/>
    <w:basedOn w:val="Tabellanormale"/>
    <w:uiPriority w:val="66"/>
    <w:rsid w:val="0072407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acolori-Colore1">
    <w:name w:val="Colorful Grid Accent 1"/>
    <w:basedOn w:val="Tabellanormale"/>
    <w:uiPriority w:val="73"/>
    <w:rsid w:val="0072407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72407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customStyle="1" w:styleId="Grigliaacolori1">
    <w:name w:val="Griglia a colori1"/>
    <w:basedOn w:val="Tabellanormale"/>
    <w:uiPriority w:val="73"/>
    <w:rsid w:val="0072407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customStyle="1" w:styleId="1">
    <w:name w:val="1"/>
    <w:basedOn w:val="Normale"/>
    <w:next w:val="Corpotesto"/>
    <w:rsid w:val="00612D7B"/>
    <w:pPr>
      <w:jc w:val="center"/>
    </w:pPr>
    <w:rPr>
      <w:rFonts w:ascii="Arial" w:eastAsia="Times New Roman" w:hAnsi="Arial"/>
      <w:color w:val="000000"/>
      <w:szCs w:val="24"/>
    </w:rPr>
  </w:style>
  <w:style w:type="paragraph" w:styleId="Corpotesto">
    <w:name w:val="Body Text"/>
    <w:basedOn w:val="Normale"/>
    <w:link w:val="CorpotestoCarattere"/>
    <w:uiPriority w:val="1"/>
    <w:unhideWhenUsed/>
    <w:qFormat/>
    <w:rsid w:val="00612D7B"/>
    <w:pPr>
      <w:spacing w:after="120"/>
    </w:pPr>
  </w:style>
  <w:style w:type="character" w:customStyle="1" w:styleId="CorpotestoCarattere">
    <w:name w:val="Corpo testo Carattere"/>
    <w:basedOn w:val="Carpredefinitoparagrafo"/>
    <w:link w:val="Corpotesto"/>
    <w:uiPriority w:val="99"/>
    <w:semiHidden/>
    <w:rsid w:val="00612D7B"/>
    <w:rPr>
      <w:rFonts w:ascii="Calibri" w:eastAsia="Calibri" w:hAnsi="Calibri" w:cs="Times New Roman"/>
      <w:lang w:eastAsia="it-IT"/>
    </w:rPr>
  </w:style>
  <w:style w:type="character" w:customStyle="1" w:styleId="Menzionenonrisolta1">
    <w:name w:val="Menzione non risolta1"/>
    <w:basedOn w:val="Carpredefinitoparagrafo"/>
    <w:uiPriority w:val="99"/>
    <w:semiHidden/>
    <w:unhideWhenUsed/>
    <w:rsid w:val="00D91753"/>
    <w:rPr>
      <w:color w:val="605E5C"/>
      <w:shd w:val="clear" w:color="auto" w:fill="E1DFDD"/>
    </w:rPr>
  </w:style>
  <w:style w:type="table" w:customStyle="1" w:styleId="TableNormal1">
    <w:name w:val="Table Normal1"/>
    <w:uiPriority w:val="2"/>
    <w:semiHidden/>
    <w:unhideWhenUsed/>
    <w:qFormat/>
    <w:rsid w:val="00565854"/>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e"/>
    <w:uiPriority w:val="1"/>
    <w:qFormat/>
    <w:rsid w:val="00565854"/>
    <w:pPr>
      <w:widowControl w:val="0"/>
      <w:autoSpaceDE w:val="0"/>
      <w:autoSpaceDN w:val="0"/>
      <w:jc w:val="center"/>
    </w:pPr>
    <w:rPr>
      <w:rFonts w:ascii="Times New Roman" w:eastAsia="Times New Roman" w:hAnsi="Times New Roman"/>
      <w:lang w:eastAsia="en-US"/>
    </w:rPr>
  </w:style>
  <w:style w:type="table" w:customStyle="1" w:styleId="Tabellasemplice51">
    <w:name w:val="Tabella semplice 51"/>
    <w:basedOn w:val="Tabellanormale"/>
    <w:uiPriority w:val="45"/>
    <w:rsid w:val="005E315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cell">
    <w:name w:val="Table cell"/>
    <w:basedOn w:val="Normale"/>
    <w:rsid w:val="0094149D"/>
    <w:pPr>
      <w:suppressAutoHyphens/>
      <w:jc w:val="both"/>
    </w:pPr>
    <w:rPr>
      <w:rFonts w:eastAsia="SimSun" w:cs="Calibri"/>
      <w:kern w:val="1"/>
      <w:sz w:val="20"/>
      <w:szCs w:val="24"/>
      <w:lang w:eastAsia="ar-SA"/>
    </w:rPr>
  </w:style>
  <w:style w:type="character" w:customStyle="1" w:styleId="Menzionenonrisolta2">
    <w:name w:val="Menzione non risolta2"/>
    <w:basedOn w:val="Carpredefinitoparagrafo"/>
    <w:uiPriority w:val="99"/>
    <w:semiHidden/>
    <w:unhideWhenUsed/>
    <w:rsid w:val="001B7C8E"/>
    <w:rPr>
      <w:color w:val="605E5C"/>
      <w:shd w:val="clear" w:color="auto" w:fill="E1DFDD"/>
    </w:rPr>
  </w:style>
  <w:style w:type="character" w:customStyle="1" w:styleId="highwire-citation-authors">
    <w:name w:val="highwire-citation-authors"/>
    <w:basedOn w:val="Carpredefinitoparagrafo"/>
    <w:rsid w:val="00404E40"/>
  </w:style>
  <w:style w:type="character" w:customStyle="1" w:styleId="highwire-citation-author">
    <w:name w:val="highwire-citation-author"/>
    <w:basedOn w:val="Carpredefinitoparagrafo"/>
    <w:rsid w:val="00404E40"/>
  </w:style>
  <w:style w:type="character" w:customStyle="1" w:styleId="nlm-surname">
    <w:name w:val="nlm-surname"/>
    <w:basedOn w:val="Carpredefinitoparagrafo"/>
    <w:rsid w:val="00404E40"/>
  </w:style>
  <w:style w:type="character" w:customStyle="1" w:styleId="citation-et">
    <w:name w:val="citation-et"/>
    <w:basedOn w:val="Carpredefinitoparagrafo"/>
    <w:rsid w:val="00404E40"/>
  </w:style>
  <w:style w:type="character" w:customStyle="1" w:styleId="highwire-cite-metadata-journal">
    <w:name w:val="highwire-cite-metadata-journal"/>
    <w:basedOn w:val="Carpredefinitoparagrafo"/>
    <w:rsid w:val="00404E40"/>
  </w:style>
  <w:style w:type="character" w:customStyle="1" w:styleId="highwire-cite-metadata-year">
    <w:name w:val="highwire-cite-metadata-year"/>
    <w:basedOn w:val="Carpredefinitoparagrafo"/>
    <w:rsid w:val="00404E40"/>
  </w:style>
  <w:style w:type="character" w:customStyle="1" w:styleId="highwire-cite-metadata-volume">
    <w:name w:val="highwire-cite-metadata-volume"/>
    <w:basedOn w:val="Carpredefinitoparagrafo"/>
    <w:rsid w:val="00404E40"/>
  </w:style>
  <w:style w:type="character" w:customStyle="1" w:styleId="highwire-cite-metadata-pages">
    <w:name w:val="highwire-cite-metadata-pages"/>
    <w:basedOn w:val="Carpredefinitoparagrafo"/>
    <w:rsid w:val="00404E40"/>
  </w:style>
  <w:style w:type="character" w:customStyle="1" w:styleId="Menzionenonrisolta3">
    <w:name w:val="Menzione non risolta3"/>
    <w:basedOn w:val="Carpredefinitoparagrafo"/>
    <w:uiPriority w:val="99"/>
    <w:semiHidden/>
    <w:unhideWhenUsed/>
    <w:rsid w:val="00281137"/>
    <w:rPr>
      <w:color w:val="605E5C"/>
      <w:shd w:val="clear" w:color="auto" w:fill="E1DFDD"/>
    </w:rPr>
  </w:style>
  <w:style w:type="paragraph" w:styleId="Mappadocumento">
    <w:name w:val="Document Map"/>
    <w:basedOn w:val="Normale"/>
    <w:link w:val="MappadocumentoCarattere"/>
    <w:uiPriority w:val="99"/>
    <w:semiHidden/>
    <w:unhideWhenUsed/>
    <w:rsid w:val="001D7A2E"/>
    <w:rPr>
      <w:rFonts w:ascii="Tahoma" w:hAnsi="Tahoma" w:cs="Tahoma"/>
      <w:sz w:val="16"/>
      <w:szCs w:val="16"/>
    </w:rPr>
  </w:style>
  <w:style w:type="character" w:customStyle="1" w:styleId="MappadocumentoCarattere">
    <w:name w:val="Mappa documento Carattere"/>
    <w:basedOn w:val="Carpredefinitoparagrafo"/>
    <w:link w:val="Mappadocumento"/>
    <w:uiPriority w:val="99"/>
    <w:semiHidden/>
    <w:rsid w:val="001D7A2E"/>
    <w:rPr>
      <w:rFonts w:ascii="Tahoma" w:eastAsia="Calibri" w:hAnsi="Tahoma" w:cs="Tahoma"/>
      <w:sz w:val="16"/>
      <w:szCs w:val="16"/>
      <w:lang w:eastAsia="it-IT"/>
    </w:rPr>
  </w:style>
  <w:style w:type="character" w:styleId="Rimandocommento">
    <w:name w:val="annotation reference"/>
    <w:basedOn w:val="Carpredefinitoparagrafo"/>
    <w:uiPriority w:val="99"/>
    <w:semiHidden/>
    <w:unhideWhenUsed/>
    <w:rsid w:val="007641C1"/>
    <w:rPr>
      <w:sz w:val="16"/>
      <w:szCs w:val="16"/>
    </w:rPr>
  </w:style>
  <w:style w:type="paragraph" w:styleId="Testocommento">
    <w:name w:val="annotation text"/>
    <w:basedOn w:val="Normale"/>
    <w:link w:val="TestocommentoCarattere"/>
    <w:uiPriority w:val="99"/>
    <w:unhideWhenUsed/>
    <w:rsid w:val="007641C1"/>
    <w:rPr>
      <w:sz w:val="20"/>
      <w:szCs w:val="20"/>
    </w:rPr>
  </w:style>
  <w:style w:type="character" w:customStyle="1" w:styleId="TestocommentoCarattere">
    <w:name w:val="Testo commento Carattere"/>
    <w:basedOn w:val="Carpredefinitoparagrafo"/>
    <w:link w:val="Testocommento"/>
    <w:uiPriority w:val="99"/>
    <w:rsid w:val="007641C1"/>
    <w:rPr>
      <w:rFonts w:ascii="Calibri" w:eastAsia="Calibri" w:hAnsi="Calibri"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7641C1"/>
    <w:rPr>
      <w:b/>
      <w:bCs/>
    </w:rPr>
  </w:style>
  <w:style w:type="character" w:customStyle="1" w:styleId="SoggettocommentoCarattere">
    <w:name w:val="Soggetto commento Carattere"/>
    <w:basedOn w:val="TestocommentoCarattere"/>
    <w:link w:val="Soggettocommento"/>
    <w:uiPriority w:val="99"/>
    <w:semiHidden/>
    <w:rsid w:val="007641C1"/>
    <w:rPr>
      <w:rFonts w:ascii="Calibri" w:eastAsia="Calibri" w:hAnsi="Calibri" w:cs="Times New Roman"/>
      <w:b/>
      <w:bCs/>
      <w:sz w:val="20"/>
      <w:szCs w:val="20"/>
      <w:lang w:eastAsia="it-IT"/>
    </w:rPr>
  </w:style>
  <w:style w:type="paragraph" w:customStyle="1" w:styleId="Titlepage">
    <w:name w:val="Title page"/>
    <w:basedOn w:val="Normale"/>
    <w:rsid w:val="004D240C"/>
    <w:pPr>
      <w:suppressAutoHyphens/>
      <w:spacing w:line="360" w:lineRule="auto"/>
    </w:pPr>
    <w:rPr>
      <w:rFonts w:eastAsia="SimSun" w:cs="Calibri"/>
      <w:kern w:val="1"/>
      <w:szCs w:val="24"/>
      <w:lang w:val="en-US" w:eastAsia="ar-SA"/>
    </w:rPr>
  </w:style>
  <w:style w:type="character" w:styleId="Numeropagina">
    <w:name w:val="page number"/>
    <w:basedOn w:val="Carpredefinitoparagrafo"/>
    <w:uiPriority w:val="99"/>
    <w:semiHidden/>
    <w:unhideWhenUsed/>
    <w:rsid w:val="007D7628"/>
  </w:style>
  <w:style w:type="character" w:customStyle="1" w:styleId="TestocommentoCarattere3">
    <w:name w:val="Testo commento Carattere3"/>
    <w:uiPriority w:val="99"/>
    <w:semiHidden/>
    <w:rsid w:val="008F405F"/>
    <w:rPr>
      <w:rFonts w:ascii="Calibri" w:eastAsia="SimSun" w:hAnsi="Calibri" w:cs="Calibri"/>
      <w:kern w:val="1"/>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22309">
      <w:bodyDiv w:val="1"/>
      <w:marLeft w:val="0"/>
      <w:marRight w:val="0"/>
      <w:marTop w:val="0"/>
      <w:marBottom w:val="0"/>
      <w:divBdr>
        <w:top w:val="none" w:sz="0" w:space="0" w:color="auto"/>
        <w:left w:val="none" w:sz="0" w:space="0" w:color="auto"/>
        <w:bottom w:val="none" w:sz="0" w:space="0" w:color="auto"/>
        <w:right w:val="none" w:sz="0" w:space="0" w:color="auto"/>
      </w:divBdr>
    </w:div>
    <w:div w:id="24641845">
      <w:bodyDiv w:val="1"/>
      <w:marLeft w:val="0"/>
      <w:marRight w:val="0"/>
      <w:marTop w:val="0"/>
      <w:marBottom w:val="0"/>
      <w:divBdr>
        <w:top w:val="none" w:sz="0" w:space="0" w:color="auto"/>
        <w:left w:val="none" w:sz="0" w:space="0" w:color="auto"/>
        <w:bottom w:val="none" w:sz="0" w:space="0" w:color="auto"/>
        <w:right w:val="none" w:sz="0" w:space="0" w:color="auto"/>
      </w:divBdr>
    </w:div>
    <w:div w:id="57241827">
      <w:bodyDiv w:val="1"/>
      <w:marLeft w:val="0"/>
      <w:marRight w:val="0"/>
      <w:marTop w:val="0"/>
      <w:marBottom w:val="0"/>
      <w:divBdr>
        <w:top w:val="none" w:sz="0" w:space="0" w:color="auto"/>
        <w:left w:val="none" w:sz="0" w:space="0" w:color="auto"/>
        <w:bottom w:val="none" w:sz="0" w:space="0" w:color="auto"/>
        <w:right w:val="none" w:sz="0" w:space="0" w:color="auto"/>
      </w:divBdr>
    </w:div>
    <w:div w:id="81266973">
      <w:bodyDiv w:val="1"/>
      <w:marLeft w:val="0"/>
      <w:marRight w:val="0"/>
      <w:marTop w:val="0"/>
      <w:marBottom w:val="0"/>
      <w:divBdr>
        <w:top w:val="none" w:sz="0" w:space="0" w:color="auto"/>
        <w:left w:val="none" w:sz="0" w:space="0" w:color="auto"/>
        <w:bottom w:val="none" w:sz="0" w:space="0" w:color="auto"/>
        <w:right w:val="none" w:sz="0" w:space="0" w:color="auto"/>
      </w:divBdr>
    </w:div>
    <w:div w:id="99835586">
      <w:bodyDiv w:val="1"/>
      <w:marLeft w:val="0"/>
      <w:marRight w:val="0"/>
      <w:marTop w:val="0"/>
      <w:marBottom w:val="0"/>
      <w:divBdr>
        <w:top w:val="none" w:sz="0" w:space="0" w:color="auto"/>
        <w:left w:val="none" w:sz="0" w:space="0" w:color="auto"/>
        <w:bottom w:val="none" w:sz="0" w:space="0" w:color="auto"/>
        <w:right w:val="none" w:sz="0" w:space="0" w:color="auto"/>
      </w:divBdr>
    </w:div>
    <w:div w:id="124784235">
      <w:bodyDiv w:val="1"/>
      <w:marLeft w:val="0"/>
      <w:marRight w:val="0"/>
      <w:marTop w:val="0"/>
      <w:marBottom w:val="0"/>
      <w:divBdr>
        <w:top w:val="none" w:sz="0" w:space="0" w:color="auto"/>
        <w:left w:val="none" w:sz="0" w:space="0" w:color="auto"/>
        <w:bottom w:val="none" w:sz="0" w:space="0" w:color="auto"/>
        <w:right w:val="none" w:sz="0" w:space="0" w:color="auto"/>
      </w:divBdr>
    </w:div>
    <w:div w:id="191963167">
      <w:bodyDiv w:val="1"/>
      <w:marLeft w:val="0"/>
      <w:marRight w:val="0"/>
      <w:marTop w:val="0"/>
      <w:marBottom w:val="0"/>
      <w:divBdr>
        <w:top w:val="none" w:sz="0" w:space="0" w:color="auto"/>
        <w:left w:val="none" w:sz="0" w:space="0" w:color="auto"/>
        <w:bottom w:val="none" w:sz="0" w:space="0" w:color="auto"/>
        <w:right w:val="none" w:sz="0" w:space="0" w:color="auto"/>
      </w:divBdr>
    </w:div>
    <w:div w:id="268240542">
      <w:bodyDiv w:val="1"/>
      <w:marLeft w:val="0"/>
      <w:marRight w:val="0"/>
      <w:marTop w:val="0"/>
      <w:marBottom w:val="0"/>
      <w:divBdr>
        <w:top w:val="none" w:sz="0" w:space="0" w:color="auto"/>
        <w:left w:val="none" w:sz="0" w:space="0" w:color="auto"/>
        <w:bottom w:val="none" w:sz="0" w:space="0" w:color="auto"/>
        <w:right w:val="none" w:sz="0" w:space="0" w:color="auto"/>
      </w:divBdr>
    </w:div>
    <w:div w:id="284696889">
      <w:bodyDiv w:val="1"/>
      <w:marLeft w:val="0"/>
      <w:marRight w:val="0"/>
      <w:marTop w:val="0"/>
      <w:marBottom w:val="0"/>
      <w:divBdr>
        <w:top w:val="none" w:sz="0" w:space="0" w:color="auto"/>
        <w:left w:val="none" w:sz="0" w:space="0" w:color="auto"/>
        <w:bottom w:val="none" w:sz="0" w:space="0" w:color="auto"/>
        <w:right w:val="none" w:sz="0" w:space="0" w:color="auto"/>
      </w:divBdr>
    </w:div>
    <w:div w:id="333797791">
      <w:bodyDiv w:val="1"/>
      <w:marLeft w:val="0"/>
      <w:marRight w:val="0"/>
      <w:marTop w:val="0"/>
      <w:marBottom w:val="0"/>
      <w:divBdr>
        <w:top w:val="none" w:sz="0" w:space="0" w:color="auto"/>
        <w:left w:val="none" w:sz="0" w:space="0" w:color="auto"/>
        <w:bottom w:val="none" w:sz="0" w:space="0" w:color="auto"/>
        <w:right w:val="none" w:sz="0" w:space="0" w:color="auto"/>
      </w:divBdr>
    </w:div>
    <w:div w:id="434062631">
      <w:bodyDiv w:val="1"/>
      <w:marLeft w:val="0"/>
      <w:marRight w:val="0"/>
      <w:marTop w:val="0"/>
      <w:marBottom w:val="0"/>
      <w:divBdr>
        <w:top w:val="none" w:sz="0" w:space="0" w:color="auto"/>
        <w:left w:val="none" w:sz="0" w:space="0" w:color="auto"/>
        <w:bottom w:val="none" w:sz="0" w:space="0" w:color="auto"/>
        <w:right w:val="none" w:sz="0" w:space="0" w:color="auto"/>
      </w:divBdr>
    </w:div>
    <w:div w:id="446316670">
      <w:bodyDiv w:val="1"/>
      <w:marLeft w:val="0"/>
      <w:marRight w:val="0"/>
      <w:marTop w:val="0"/>
      <w:marBottom w:val="0"/>
      <w:divBdr>
        <w:top w:val="none" w:sz="0" w:space="0" w:color="auto"/>
        <w:left w:val="none" w:sz="0" w:space="0" w:color="auto"/>
        <w:bottom w:val="none" w:sz="0" w:space="0" w:color="auto"/>
        <w:right w:val="none" w:sz="0" w:space="0" w:color="auto"/>
      </w:divBdr>
    </w:div>
    <w:div w:id="485514187">
      <w:bodyDiv w:val="1"/>
      <w:marLeft w:val="0"/>
      <w:marRight w:val="0"/>
      <w:marTop w:val="0"/>
      <w:marBottom w:val="0"/>
      <w:divBdr>
        <w:top w:val="none" w:sz="0" w:space="0" w:color="auto"/>
        <w:left w:val="none" w:sz="0" w:space="0" w:color="auto"/>
        <w:bottom w:val="none" w:sz="0" w:space="0" w:color="auto"/>
        <w:right w:val="none" w:sz="0" w:space="0" w:color="auto"/>
      </w:divBdr>
    </w:div>
    <w:div w:id="508495610">
      <w:bodyDiv w:val="1"/>
      <w:marLeft w:val="0"/>
      <w:marRight w:val="0"/>
      <w:marTop w:val="0"/>
      <w:marBottom w:val="0"/>
      <w:divBdr>
        <w:top w:val="none" w:sz="0" w:space="0" w:color="auto"/>
        <w:left w:val="none" w:sz="0" w:space="0" w:color="auto"/>
        <w:bottom w:val="none" w:sz="0" w:space="0" w:color="auto"/>
        <w:right w:val="none" w:sz="0" w:space="0" w:color="auto"/>
      </w:divBdr>
    </w:div>
    <w:div w:id="516119519">
      <w:bodyDiv w:val="1"/>
      <w:marLeft w:val="0"/>
      <w:marRight w:val="0"/>
      <w:marTop w:val="0"/>
      <w:marBottom w:val="0"/>
      <w:divBdr>
        <w:top w:val="none" w:sz="0" w:space="0" w:color="auto"/>
        <w:left w:val="none" w:sz="0" w:space="0" w:color="auto"/>
        <w:bottom w:val="none" w:sz="0" w:space="0" w:color="auto"/>
        <w:right w:val="none" w:sz="0" w:space="0" w:color="auto"/>
      </w:divBdr>
    </w:div>
    <w:div w:id="588735260">
      <w:bodyDiv w:val="1"/>
      <w:marLeft w:val="0"/>
      <w:marRight w:val="0"/>
      <w:marTop w:val="0"/>
      <w:marBottom w:val="0"/>
      <w:divBdr>
        <w:top w:val="none" w:sz="0" w:space="0" w:color="auto"/>
        <w:left w:val="none" w:sz="0" w:space="0" w:color="auto"/>
        <w:bottom w:val="none" w:sz="0" w:space="0" w:color="auto"/>
        <w:right w:val="none" w:sz="0" w:space="0" w:color="auto"/>
      </w:divBdr>
      <w:divsChild>
        <w:div w:id="1825852250">
          <w:marLeft w:val="0"/>
          <w:marRight w:val="0"/>
          <w:marTop w:val="0"/>
          <w:marBottom w:val="0"/>
          <w:divBdr>
            <w:top w:val="none" w:sz="0" w:space="0" w:color="auto"/>
            <w:left w:val="none" w:sz="0" w:space="0" w:color="auto"/>
            <w:bottom w:val="none" w:sz="0" w:space="0" w:color="auto"/>
            <w:right w:val="none" w:sz="0" w:space="0" w:color="auto"/>
          </w:divBdr>
        </w:div>
        <w:div w:id="1231964331">
          <w:marLeft w:val="0"/>
          <w:marRight w:val="0"/>
          <w:marTop w:val="0"/>
          <w:marBottom w:val="0"/>
          <w:divBdr>
            <w:top w:val="none" w:sz="0" w:space="0" w:color="auto"/>
            <w:left w:val="none" w:sz="0" w:space="0" w:color="auto"/>
            <w:bottom w:val="none" w:sz="0" w:space="0" w:color="auto"/>
            <w:right w:val="none" w:sz="0" w:space="0" w:color="auto"/>
          </w:divBdr>
        </w:div>
        <w:div w:id="1999535677">
          <w:marLeft w:val="0"/>
          <w:marRight w:val="0"/>
          <w:marTop w:val="0"/>
          <w:marBottom w:val="0"/>
          <w:divBdr>
            <w:top w:val="none" w:sz="0" w:space="0" w:color="auto"/>
            <w:left w:val="none" w:sz="0" w:space="0" w:color="auto"/>
            <w:bottom w:val="none" w:sz="0" w:space="0" w:color="auto"/>
            <w:right w:val="none" w:sz="0" w:space="0" w:color="auto"/>
          </w:divBdr>
        </w:div>
      </w:divsChild>
    </w:div>
    <w:div w:id="658850182">
      <w:bodyDiv w:val="1"/>
      <w:marLeft w:val="0"/>
      <w:marRight w:val="0"/>
      <w:marTop w:val="0"/>
      <w:marBottom w:val="0"/>
      <w:divBdr>
        <w:top w:val="none" w:sz="0" w:space="0" w:color="auto"/>
        <w:left w:val="none" w:sz="0" w:space="0" w:color="auto"/>
        <w:bottom w:val="none" w:sz="0" w:space="0" w:color="auto"/>
        <w:right w:val="none" w:sz="0" w:space="0" w:color="auto"/>
      </w:divBdr>
    </w:div>
    <w:div w:id="669335694">
      <w:bodyDiv w:val="1"/>
      <w:marLeft w:val="0"/>
      <w:marRight w:val="0"/>
      <w:marTop w:val="0"/>
      <w:marBottom w:val="0"/>
      <w:divBdr>
        <w:top w:val="none" w:sz="0" w:space="0" w:color="auto"/>
        <w:left w:val="none" w:sz="0" w:space="0" w:color="auto"/>
        <w:bottom w:val="none" w:sz="0" w:space="0" w:color="auto"/>
        <w:right w:val="none" w:sz="0" w:space="0" w:color="auto"/>
      </w:divBdr>
    </w:div>
    <w:div w:id="677729704">
      <w:bodyDiv w:val="1"/>
      <w:marLeft w:val="0"/>
      <w:marRight w:val="0"/>
      <w:marTop w:val="0"/>
      <w:marBottom w:val="0"/>
      <w:divBdr>
        <w:top w:val="none" w:sz="0" w:space="0" w:color="auto"/>
        <w:left w:val="none" w:sz="0" w:space="0" w:color="auto"/>
        <w:bottom w:val="none" w:sz="0" w:space="0" w:color="auto"/>
        <w:right w:val="none" w:sz="0" w:space="0" w:color="auto"/>
      </w:divBdr>
    </w:div>
    <w:div w:id="772238684">
      <w:bodyDiv w:val="1"/>
      <w:marLeft w:val="0"/>
      <w:marRight w:val="0"/>
      <w:marTop w:val="0"/>
      <w:marBottom w:val="0"/>
      <w:divBdr>
        <w:top w:val="none" w:sz="0" w:space="0" w:color="auto"/>
        <w:left w:val="none" w:sz="0" w:space="0" w:color="auto"/>
        <w:bottom w:val="none" w:sz="0" w:space="0" w:color="auto"/>
        <w:right w:val="none" w:sz="0" w:space="0" w:color="auto"/>
      </w:divBdr>
    </w:div>
    <w:div w:id="854420117">
      <w:bodyDiv w:val="1"/>
      <w:marLeft w:val="0"/>
      <w:marRight w:val="0"/>
      <w:marTop w:val="0"/>
      <w:marBottom w:val="0"/>
      <w:divBdr>
        <w:top w:val="none" w:sz="0" w:space="0" w:color="auto"/>
        <w:left w:val="none" w:sz="0" w:space="0" w:color="auto"/>
        <w:bottom w:val="none" w:sz="0" w:space="0" w:color="auto"/>
        <w:right w:val="none" w:sz="0" w:space="0" w:color="auto"/>
      </w:divBdr>
    </w:div>
    <w:div w:id="873736683">
      <w:bodyDiv w:val="1"/>
      <w:marLeft w:val="0"/>
      <w:marRight w:val="0"/>
      <w:marTop w:val="0"/>
      <w:marBottom w:val="0"/>
      <w:divBdr>
        <w:top w:val="none" w:sz="0" w:space="0" w:color="auto"/>
        <w:left w:val="none" w:sz="0" w:space="0" w:color="auto"/>
        <w:bottom w:val="none" w:sz="0" w:space="0" w:color="auto"/>
        <w:right w:val="none" w:sz="0" w:space="0" w:color="auto"/>
      </w:divBdr>
    </w:div>
    <w:div w:id="898705863">
      <w:bodyDiv w:val="1"/>
      <w:marLeft w:val="0"/>
      <w:marRight w:val="0"/>
      <w:marTop w:val="0"/>
      <w:marBottom w:val="0"/>
      <w:divBdr>
        <w:top w:val="none" w:sz="0" w:space="0" w:color="auto"/>
        <w:left w:val="none" w:sz="0" w:space="0" w:color="auto"/>
        <w:bottom w:val="none" w:sz="0" w:space="0" w:color="auto"/>
        <w:right w:val="none" w:sz="0" w:space="0" w:color="auto"/>
      </w:divBdr>
    </w:div>
    <w:div w:id="914631918">
      <w:bodyDiv w:val="1"/>
      <w:marLeft w:val="0"/>
      <w:marRight w:val="0"/>
      <w:marTop w:val="0"/>
      <w:marBottom w:val="0"/>
      <w:divBdr>
        <w:top w:val="none" w:sz="0" w:space="0" w:color="auto"/>
        <w:left w:val="none" w:sz="0" w:space="0" w:color="auto"/>
        <w:bottom w:val="none" w:sz="0" w:space="0" w:color="auto"/>
        <w:right w:val="none" w:sz="0" w:space="0" w:color="auto"/>
      </w:divBdr>
    </w:div>
    <w:div w:id="1000084964">
      <w:bodyDiv w:val="1"/>
      <w:marLeft w:val="0"/>
      <w:marRight w:val="0"/>
      <w:marTop w:val="0"/>
      <w:marBottom w:val="0"/>
      <w:divBdr>
        <w:top w:val="none" w:sz="0" w:space="0" w:color="auto"/>
        <w:left w:val="none" w:sz="0" w:space="0" w:color="auto"/>
        <w:bottom w:val="none" w:sz="0" w:space="0" w:color="auto"/>
        <w:right w:val="none" w:sz="0" w:space="0" w:color="auto"/>
      </w:divBdr>
    </w:div>
    <w:div w:id="1127048815">
      <w:bodyDiv w:val="1"/>
      <w:marLeft w:val="0"/>
      <w:marRight w:val="0"/>
      <w:marTop w:val="0"/>
      <w:marBottom w:val="0"/>
      <w:divBdr>
        <w:top w:val="none" w:sz="0" w:space="0" w:color="auto"/>
        <w:left w:val="none" w:sz="0" w:space="0" w:color="auto"/>
        <w:bottom w:val="none" w:sz="0" w:space="0" w:color="auto"/>
        <w:right w:val="none" w:sz="0" w:space="0" w:color="auto"/>
      </w:divBdr>
      <w:divsChild>
        <w:div w:id="275527192">
          <w:marLeft w:val="336"/>
          <w:marRight w:val="0"/>
          <w:marTop w:val="120"/>
          <w:marBottom w:val="312"/>
          <w:divBdr>
            <w:top w:val="none" w:sz="0" w:space="0" w:color="auto"/>
            <w:left w:val="none" w:sz="0" w:space="0" w:color="auto"/>
            <w:bottom w:val="none" w:sz="0" w:space="0" w:color="auto"/>
            <w:right w:val="none" w:sz="0" w:space="0" w:color="auto"/>
          </w:divBdr>
          <w:divsChild>
            <w:div w:id="1643147396">
              <w:marLeft w:val="0"/>
              <w:marRight w:val="0"/>
              <w:marTop w:val="0"/>
              <w:marBottom w:val="0"/>
              <w:divBdr>
                <w:top w:val="single" w:sz="6" w:space="2" w:color="C8CCD1"/>
                <w:left w:val="single" w:sz="6" w:space="2" w:color="C8CCD1"/>
                <w:bottom w:val="single" w:sz="6" w:space="2" w:color="C8CCD1"/>
                <w:right w:val="single" w:sz="6" w:space="2" w:color="C8CCD1"/>
              </w:divBdr>
            </w:div>
          </w:divsChild>
        </w:div>
      </w:divsChild>
    </w:div>
    <w:div w:id="1154302514">
      <w:bodyDiv w:val="1"/>
      <w:marLeft w:val="0"/>
      <w:marRight w:val="0"/>
      <w:marTop w:val="0"/>
      <w:marBottom w:val="0"/>
      <w:divBdr>
        <w:top w:val="none" w:sz="0" w:space="0" w:color="auto"/>
        <w:left w:val="none" w:sz="0" w:space="0" w:color="auto"/>
        <w:bottom w:val="none" w:sz="0" w:space="0" w:color="auto"/>
        <w:right w:val="none" w:sz="0" w:space="0" w:color="auto"/>
      </w:divBdr>
    </w:div>
    <w:div w:id="1209685474">
      <w:bodyDiv w:val="1"/>
      <w:marLeft w:val="0"/>
      <w:marRight w:val="0"/>
      <w:marTop w:val="0"/>
      <w:marBottom w:val="0"/>
      <w:divBdr>
        <w:top w:val="none" w:sz="0" w:space="0" w:color="auto"/>
        <w:left w:val="none" w:sz="0" w:space="0" w:color="auto"/>
        <w:bottom w:val="none" w:sz="0" w:space="0" w:color="auto"/>
        <w:right w:val="none" w:sz="0" w:space="0" w:color="auto"/>
      </w:divBdr>
    </w:div>
    <w:div w:id="1211192030">
      <w:bodyDiv w:val="1"/>
      <w:marLeft w:val="0"/>
      <w:marRight w:val="0"/>
      <w:marTop w:val="0"/>
      <w:marBottom w:val="0"/>
      <w:divBdr>
        <w:top w:val="none" w:sz="0" w:space="0" w:color="auto"/>
        <w:left w:val="none" w:sz="0" w:space="0" w:color="auto"/>
        <w:bottom w:val="none" w:sz="0" w:space="0" w:color="auto"/>
        <w:right w:val="none" w:sz="0" w:space="0" w:color="auto"/>
      </w:divBdr>
      <w:divsChild>
        <w:div w:id="1860116380">
          <w:marLeft w:val="0"/>
          <w:marRight w:val="0"/>
          <w:marTop w:val="0"/>
          <w:marBottom w:val="0"/>
          <w:divBdr>
            <w:top w:val="none" w:sz="0" w:space="0" w:color="auto"/>
            <w:left w:val="none" w:sz="0" w:space="0" w:color="auto"/>
            <w:bottom w:val="none" w:sz="0" w:space="0" w:color="auto"/>
            <w:right w:val="none" w:sz="0" w:space="0" w:color="auto"/>
          </w:divBdr>
        </w:div>
      </w:divsChild>
    </w:div>
    <w:div w:id="1221092645">
      <w:bodyDiv w:val="1"/>
      <w:marLeft w:val="0"/>
      <w:marRight w:val="0"/>
      <w:marTop w:val="0"/>
      <w:marBottom w:val="0"/>
      <w:divBdr>
        <w:top w:val="none" w:sz="0" w:space="0" w:color="auto"/>
        <w:left w:val="none" w:sz="0" w:space="0" w:color="auto"/>
        <w:bottom w:val="none" w:sz="0" w:space="0" w:color="auto"/>
        <w:right w:val="none" w:sz="0" w:space="0" w:color="auto"/>
      </w:divBdr>
    </w:div>
    <w:div w:id="1296519094">
      <w:bodyDiv w:val="1"/>
      <w:marLeft w:val="0"/>
      <w:marRight w:val="0"/>
      <w:marTop w:val="0"/>
      <w:marBottom w:val="0"/>
      <w:divBdr>
        <w:top w:val="none" w:sz="0" w:space="0" w:color="auto"/>
        <w:left w:val="none" w:sz="0" w:space="0" w:color="auto"/>
        <w:bottom w:val="none" w:sz="0" w:space="0" w:color="auto"/>
        <w:right w:val="none" w:sz="0" w:space="0" w:color="auto"/>
      </w:divBdr>
    </w:div>
    <w:div w:id="1330016017">
      <w:bodyDiv w:val="1"/>
      <w:marLeft w:val="0"/>
      <w:marRight w:val="0"/>
      <w:marTop w:val="0"/>
      <w:marBottom w:val="0"/>
      <w:divBdr>
        <w:top w:val="none" w:sz="0" w:space="0" w:color="auto"/>
        <w:left w:val="none" w:sz="0" w:space="0" w:color="auto"/>
        <w:bottom w:val="none" w:sz="0" w:space="0" w:color="auto"/>
        <w:right w:val="none" w:sz="0" w:space="0" w:color="auto"/>
      </w:divBdr>
    </w:div>
    <w:div w:id="1346637471">
      <w:bodyDiv w:val="1"/>
      <w:marLeft w:val="0"/>
      <w:marRight w:val="0"/>
      <w:marTop w:val="0"/>
      <w:marBottom w:val="0"/>
      <w:divBdr>
        <w:top w:val="none" w:sz="0" w:space="0" w:color="auto"/>
        <w:left w:val="none" w:sz="0" w:space="0" w:color="auto"/>
        <w:bottom w:val="none" w:sz="0" w:space="0" w:color="auto"/>
        <w:right w:val="none" w:sz="0" w:space="0" w:color="auto"/>
      </w:divBdr>
    </w:div>
    <w:div w:id="1377967402">
      <w:bodyDiv w:val="1"/>
      <w:marLeft w:val="0"/>
      <w:marRight w:val="0"/>
      <w:marTop w:val="0"/>
      <w:marBottom w:val="0"/>
      <w:divBdr>
        <w:top w:val="none" w:sz="0" w:space="0" w:color="auto"/>
        <w:left w:val="none" w:sz="0" w:space="0" w:color="auto"/>
        <w:bottom w:val="none" w:sz="0" w:space="0" w:color="auto"/>
        <w:right w:val="none" w:sz="0" w:space="0" w:color="auto"/>
      </w:divBdr>
    </w:div>
    <w:div w:id="1400638073">
      <w:bodyDiv w:val="1"/>
      <w:marLeft w:val="0"/>
      <w:marRight w:val="0"/>
      <w:marTop w:val="0"/>
      <w:marBottom w:val="0"/>
      <w:divBdr>
        <w:top w:val="none" w:sz="0" w:space="0" w:color="auto"/>
        <w:left w:val="none" w:sz="0" w:space="0" w:color="auto"/>
        <w:bottom w:val="none" w:sz="0" w:space="0" w:color="auto"/>
        <w:right w:val="none" w:sz="0" w:space="0" w:color="auto"/>
      </w:divBdr>
    </w:div>
    <w:div w:id="1494681050">
      <w:bodyDiv w:val="1"/>
      <w:marLeft w:val="0"/>
      <w:marRight w:val="0"/>
      <w:marTop w:val="0"/>
      <w:marBottom w:val="0"/>
      <w:divBdr>
        <w:top w:val="none" w:sz="0" w:space="0" w:color="auto"/>
        <w:left w:val="none" w:sz="0" w:space="0" w:color="auto"/>
        <w:bottom w:val="none" w:sz="0" w:space="0" w:color="auto"/>
        <w:right w:val="none" w:sz="0" w:space="0" w:color="auto"/>
      </w:divBdr>
    </w:div>
    <w:div w:id="1505628527">
      <w:bodyDiv w:val="1"/>
      <w:marLeft w:val="0"/>
      <w:marRight w:val="0"/>
      <w:marTop w:val="0"/>
      <w:marBottom w:val="0"/>
      <w:divBdr>
        <w:top w:val="none" w:sz="0" w:space="0" w:color="auto"/>
        <w:left w:val="none" w:sz="0" w:space="0" w:color="auto"/>
        <w:bottom w:val="none" w:sz="0" w:space="0" w:color="auto"/>
        <w:right w:val="none" w:sz="0" w:space="0" w:color="auto"/>
      </w:divBdr>
    </w:div>
    <w:div w:id="1564825724">
      <w:bodyDiv w:val="1"/>
      <w:marLeft w:val="0"/>
      <w:marRight w:val="0"/>
      <w:marTop w:val="0"/>
      <w:marBottom w:val="0"/>
      <w:divBdr>
        <w:top w:val="none" w:sz="0" w:space="0" w:color="auto"/>
        <w:left w:val="none" w:sz="0" w:space="0" w:color="auto"/>
        <w:bottom w:val="none" w:sz="0" w:space="0" w:color="auto"/>
        <w:right w:val="none" w:sz="0" w:space="0" w:color="auto"/>
      </w:divBdr>
    </w:div>
    <w:div w:id="1622179441">
      <w:bodyDiv w:val="1"/>
      <w:marLeft w:val="0"/>
      <w:marRight w:val="0"/>
      <w:marTop w:val="0"/>
      <w:marBottom w:val="0"/>
      <w:divBdr>
        <w:top w:val="none" w:sz="0" w:space="0" w:color="auto"/>
        <w:left w:val="none" w:sz="0" w:space="0" w:color="auto"/>
        <w:bottom w:val="none" w:sz="0" w:space="0" w:color="auto"/>
        <w:right w:val="none" w:sz="0" w:space="0" w:color="auto"/>
      </w:divBdr>
    </w:div>
    <w:div w:id="1653832104">
      <w:bodyDiv w:val="1"/>
      <w:marLeft w:val="0"/>
      <w:marRight w:val="0"/>
      <w:marTop w:val="0"/>
      <w:marBottom w:val="0"/>
      <w:divBdr>
        <w:top w:val="none" w:sz="0" w:space="0" w:color="auto"/>
        <w:left w:val="none" w:sz="0" w:space="0" w:color="auto"/>
        <w:bottom w:val="none" w:sz="0" w:space="0" w:color="auto"/>
        <w:right w:val="none" w:sz="0" w:space="0" w:color="auto"/>
      </w:divBdr>
    </w:div>
    <w:div w:id="1716586269">
      <w:bodyDiv w:val="1"/>
      <w:marLeft w:val="0"/>
      <w:marRight w:val="0"/>
      <w:marTop w:val="0"/>
      <w:marBottom w:val="0"/>
      <w:divBdr>
        <w:top w:val="none" w:sz="0" w:space="0" w:color="auto"/>
        <w:left w:val="none" w:sz="0" w:space="0" w:color="auto"/>
        <w:bottom w:val="none" w:sz="0" w:space="0" w:color="auto"/>
        <w:right w:val="none" w:sz="0" w:space="0" w:color="auto"/>
      </w:divBdr>
    </w:div>
    <w:div w:id="1722094901">
      <w:bodyDiv w:val="1"/>
      <w:marLeft w:val="0"/>
      <w:marRight w:val="0"/>
      <w:marTop w:val="0"/>
      <w:marBottom w:val="0"/>
      <w:divBdr>
        <w:top w:val="none" w:sz="0" w:space="0" w:color="auto"/>
        <w:left w:val="none" w:sz="0" w:space="0" w:color="auto"/>
        <w:bottom w:val="none" w:sz="0" w:space="0" w:color="auto"/>
        <w:right w:val="none" w:sz="0" w:space="0" w:color="auto"/>
      </w:divBdr>
      <w:divsChild>
        <w:div w:id="209335209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29306133">
      <w:bodyDiv w:val="1"/>
      <w:marLeft w:val="0"/>
      <w:marRight w:val="0"/>
      <w:marTop w:val="0"/>
      <w:marBottom w:val="0"/>
      <w:divBdr>
        <w:top w:val="none" w:sz="0" w:space="0" w:color="auto"/>
        <w:left w:val="none" w:sz="0" w:space="0" w:color="auto"/>
        <w:bottom w:val="none" w:sz="0" w:space="0" w:color="auto"/>
        <w:right w:val="none" w:sz="0" w:space="0" w:color="auto"/>
      </w:divBdr>
    </w:div>
    <w:div w:id="1754813351">
      <w:bodyDiv w:val="1"/>
      <w:marLeft w:val="0"/>
      <w:marRight w:val="0"/>
      <w:marTop w:val="0"/>
      <w:marBottom w:val="0"/>
      <w:divBdr>
        <w:top w:val="none" w:sz="0" w:space="0" w:color="auto"/>
        <w:left w:val="none" w:sz="0" w:space="0" w:color="auto"/>
        <w:bottom w:val="none" w:sz="0" w:space="0" w:color="auto"/>
        <w:right w:val="none" w:sz="0" w:space="0" w:color="auto"/>
      </w:divBdr>
      <w:divsChild>
        <w:div w:id="828324331">
          <w:marLeft w:val="0"/>
          <w:marRight w:val="0"/>
          <w:marTop w:val="0"/>
          <w:marBottom w:val="295"/>
          <w:divBdr>
            <w:top w:val="none" w:sz="0" w:space="0" w:color="auto"/>
            <w:left w:val="none" w:sz="0" w:space="0" w:color="auto"/>
            <w:bottom w:val="none" w:sz="0" w:space="0" w:color="auto"/>
            <w:right w:val="none" w:sz="0" w:space="0" w:color="auto"/>
          </w:divBdr>
          <w:divsChild>
            <w:div w:id="423692029">
              <w:marLeft w:val="3249"/>
              <w:marRight w:val="0"/>
              <w:marTop w:val="0"/>
              <w:marBottom w:val="0"/>
              <w:divBdr>
                <w:top w:val="none" w:sz="0" w:space="0" w:color="auto"/>
                <w:left w:val="none" w:sz="0" w:space="0" w:color="auto"/>
                <w:bottom w:val="none" w:sz="0" w:space="0" w:color="auto"/>
                <w:right w:val="none" w:sz="0" w:space="0" w:color="auto"/>
              </w:divBdr>
              <w:divsChild>
                <w:div w:id="31197748">
                  <w:marLeft w:val="0"/>
                  <w:marRight w:val="0"/>
                  <w:marTop w:val="0"/>
                  <w:marBottom w:val="0"/>
                  <w:divBdr>
                    <w:top w:val="none" w:sz="0" w:space="0" w:color="auto"/>
                    <w:left w:val="none" w:sz="0" w:space="0" w:color="auto"/>
                    <w:bottom w:val="none" w:sz="0" w:space="0" w:color="auto"/>
                    <w:right w:val="none" w:sz="0" w:space="0" w:color="auto"/>
                  </w:divBdr>
                  <w:divsChild>
                    <w:div w:id="1317302954">
                      <w:marLeft w:val="0"/>
                      <w:marRight w:val="0"/>
                      <w:marTop w:val="0"/>
                      <w:marBottom w:val="0"/>
                      <w:divBdr>
                        <w:top w:val="none" w:sz="0" w:space="0" w:color="auto"/>
                        <w:left w:val="none" w:sz="0" w:space="0" w:color="auto"/>
                        <w:bottom w:val="none" w:sz="0" w:space="0" w:color="auto"/>
                        <w:right w:val="none" w:sz="0" w:space="0" w:color="auto"/>
                      </w:divBdr>
                      <w:divsChild>
                        <w:div w:id="334651761">
                          <w:marLeft w:val="0"/>
                          <w:marRight w:val="0"/>
                          <w:marTop w:val="0"/>
                          <w:marBottom w:val="0"/>
                          <w:divBdr>
                            <w:top w:val="none" w:sz="0" w:space="0" w:color="auto"/>
                            <w:left w:val="none" w:sz="0" w:space="0" w:color="auto"/>
                            <w:bottom w:val="none" w:sz="0" w:space="0" w:color="auto"/>
                            <w:right w:val="none" w:sz="0" w:space="0" w:color="auto"/>
                          </w:divBdr>
                          <w:divsChild>
                            <w:div w:id="2098281236">
                              <w:marLeft w:val="0"/>
                              <w:marRight w:val="48"/>
                              <w:marTop w:val="0"/>
                              <w:marBottom w:val="0"/>
                              <w:divBdr>
                                <w:top w:val="single" w:sz="6" w:space="2" w:color="999999"/>
                                <w:left w:val="single" w:sz="6" w:space="2" w:color="999999"/>
                                <w:bottom w:val="single" w:sz="6" w:space="2" w:color="999999"/>
                                <w:right w:val="single" w:sz="6" w:space="15" w:color="999999"/>
                              </w:divBdr>
                            </w:div>
                          </w:divsChild>
                        </w:div>
                      </w:divsChild>
                    </w:div>
                  </w:divsChild>
                </w:div>
              </w:divsChild>
            </w:div>
            <w:div w:id="1660385672">
              <w:marLeft w:val="0"/>
              <w:marRight w:val="0"/>
              <w:marTop w:val="0"/>
              <w:marBottom w:val="0"/>
              <w:divBdr>
                <w:top w:val="none" w:sz="0" w:space="0" w:color="auto"/>
                <w:left w:val="none" w:sz="0" w:space="0" w:color="auto"/>
                <w:bottom w:val="none" w:sz="0" w:space="0" w:color="auto"/>
                <w:right w:val="none" w:sz="0" w:space="0" w:color="auto"/>
              </w:divBdr>
              <w:divsChild>
                <w:div w:id="557592221">
                  <w:marLeft w:val="0"/>
                  <w:marRight w:val="0"/>
                  <w:marTop w:val="48"/>
                  <w:marBottom w:val="0"/>
                  <w:divBdr>
                    <w:top w:val="none" w:sz="0" w:space="0" w:color="auto"/>
                    <w:left w:val="none" w:sz="0" w:space="0" w:color="auto"/>
                    <w:bottom w:val="none" w:sz="0" w:space="0" w:color="auto"/>
                    <w:right w:val="none" w:sz="0" w:space="0" w:color="auto"/>
                  </w:divBdr>
                </w:div>
              </w:divsChild>
            </w:div>
          </w:divsChild>
        </w:div>
        <w:div w:id="1677996001">
          <w:marLeft w:val="0"/>
          <w:marRight w:val="178"/>
          <w:marTop w:val="0"/>
          <w:marBottom w:val="0"/>
          <w:divBdr>
            <w:top w:val="none" w:sz="0" w:space="0" w:color="auto"/>
            <w:left w:val="none" w:sz="0" w:space="0" w:color="auto"/>
            <w:bottom w:val="none" w:sz="0" w:space="0" w:color="auto"/>
            <w:right w:val="none" w:sz="0" w:space="0" w:color="auto"/>
          </w:divBdr>
          <w:divsChild>
            <w:div w:id="1980651812">
              <w:marLeft w:val="0"/>
              <w:marRight w:val="0"/>
              <w:marTop w:val="0"/>
              <w:marBottom w:val="0"/>
              <w:divBdr>
                <w:top w:val="none" w:sz="0" w:space="0" w:color="auto"/>
                <w:left w:val="none" w:sz="0" w:space="0" w:color="auto"/>
                <w:bottom w:val="none" w:sz="0" w:space="0" w:color="auto"/>
                <w:right w:val="none" w:sz="0" w:space="0" w:color="auto"/>
              </w:divBdr>
              <w:divsChild>
                <w:div w:id="362290807">
                  <w:marLeft w:val="0"/>
                  <w:marRight w:val="0"/>
                  <w:marTop w:val="0"/>
                  <w:marBottom w:val="0"/>
                  <w:divBdr>
                    <w:top w:val="none" w:sz="0" w:space="0" w:color="auto"/>
                    <w:left w:val="none" w:sz="0" w:space="0" w:color="auto"/>
                    <w:bottom w:val="none" w:sz="0" w:space="0" w:color="auto"/>
                    <w:right w:val="none" w:sz="0" w:space="0" w:color="auto"/>
                  </w:divBdr>
                </w:div>
                <w:div w:id="846755338">
                  <w:marLeft w:val="0"/>
                  <w:marRight w:val="0"/>
                  <w:marTop w:val="0"/>
                  <w:marBottom w:val="0"/>
                  <w:divBdr>
                    <w:top w:val="none" w:sz="0" w:space="0" w:color="auto"/>
                    <w:left w:val="none" w:sz="0" w:space="0" w:color="auto"/>
                    <w:bottom w:val="none" w:sz="0" w:space="0" w:color="auto"/>
                    <w:right w:val="none" w:sz="0" w:space="0" w:color="auto"/>
                  </w:divBdr>
                  <w:divsChild>
                    <w:div w:id="750473363">
                      <w:marLeft w:val="0"/>
                      <w:marRight w:val="0"/>
                      <w:marTop w:val="120"/>
                      <w:marBottom w:val="360"/>
                      <w:divBdr>
                        <w:top w:val="none" w:sz="0" w:space="0" w:color="auto"/>
                        <w:left w:val="none" w:sz="0" w:space="0" w:color="auto"/>
                        <w:bottom w:val="none" w:sz="0" w:space="0" w:color="auto"/>
                        <w:right w:val="none" w:sz="0" w:space="0" w:color="auto"/>
                      </w:divBdr>
                      <w:divsChild>
                        <w:div w:id="1366326994">
                          <w:marLeft w:val="0"/>
                          <w:marRight w:val="0"/>
                          <w:marTop w:val="0"/>
                          <w:marBottom w:val="0"/>
                          <w:divBdr>
                            <w:top w:val="none" w:sz="0" w:space="0" w:color="auto"/>
                            <w:left w:val="none" w:sz="0" w:space="0" w:color="auto"/>
                            <w:bottom w:val="none" w:sz="0" w:space="0" w:color="auto"/>
                            <w:right w:val="none" w:sz="0" w:space="0" w:color="auto"/>
                          </w:divBdr>
                        </w:div>
                        <w:div w:id="1594586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598169">
          <w:marLeft w:val="0"/>
          <w:marRight w:val="0"/>
          <w:marTop w:val="0"/>
          <w:marBottom w:val="0"/>
          <w:divBdr>
            <w:top w:val="none" w:sz="0" w:space="0" w:color="auto"/>
            <w:left w:val="none" w:sz="0" w:space="0" w:color="auto"/>
            <w:bottom w:val="none" w:sz="0" w:space="0" w:color="auto"/>
            <w:right w:val="none" w:sz="0" w:space="0" w:color="auto"/>
          </w:divBdr>
        </w:div>
      </w:divsChild>
    </w:div>
    <w:div w:id="1770345060">
      <w:bodyDiv w:val="1"/>
      <w:marLeft w:val="0"/>
      <w:marRight w:val="0"/>
      <w:marTop w:val="0"/>
      <w:marBottom w:val="0"/>
      <w:divBdr>
        <w:top w:val="none" w:sz="0" w:space="0" w:color="auto"/>
        <w:left w:val="none" w:sz="0" w:space="0" w:color="auto"/>
        <w:bottom w:val="none" w:sz="0" w:space="0" w:color="auto"/>
        <w:right w:val="none" w:sz="0" w:space="0" w:color="auto"/>
      </w:divBdr>
    </w:div>
    <w:div w:id="1774400344">
      <w:bodyDiv w:val="1"/>
      <w:marLeft w:val="0"/>
      <w:marRight w:val="0"/>
      <w:marTop w:val="0"/>
      <w:marBottom w:val="0"/>
      <w:divBdr>
        <w:top w:val="none" w:sz="0" w:space="0" w:color="auto"/>
        <w:left w:val="none" w:sz="0" w:space="0" w:color="auto"/>
        <w:bottom w:val="none" w:sz="0" w:space="0" w:color="auto"/>
        <w:right w:val="none" w:sz="0" w:space="0" w:color="auto"/>
      </w:divBdr>
    </w:div>
    <w:div w:id="1775055217">
      <w:bodyDiv w:val="1"/>
      <w:marLeft w:val="0"/>
      <w:marRight w:val="0"/>
      <w:marTop w:val="0"/>
      <w:marBottom w:val="0"/>
      <w:divBdr>
        <w:top w:val="none" w:sz="0" w:space="0" w:color="auto"/>
        <w:left w:val="none" w:sz="0" w:space="0" w:color="auto"/>
        <w:bottom w:val="none" w:sz="0" w:space="0" w:color="auto"/>
        <w:right w:val="none" w:sz="0" w:space="0" w:color="auto"/>
      </w:divBdr>
    </w:div>
    <w:div w:id="1841502555">
      <w:bodyDiv w:val="1"/>
      <w:marLeft w:val="0"/>
      <w:marRight w:val="0"/>
      <w:marTop w:val="0"/>
      <w:marBottom w:val="0"/>
      <w:divBdr>
        <w:top w:val="none" w:sz="0" w:space="0" w:color="auto"/>
        <w:left w:val="none" w:sz="0" w:space="0" w:color="auto"/>
        <w:bottom w:val="none" w:sz="0" w:space="0" w:color="auto"/>
        <w:right w:val="none" w:sz="0" w:space="0" w:color="auto"/>
      </w:divBdr>
    </w:div>
    <w:div w:id="1863325382">
      <w:bodyDiv w:val="1"/>
      <w:marLeft w:val="0"/>
      <w:marRight w:val="0"/>
      <w:marTop w:val="0"/>
      <w:marBottom w:val="0"/>
      <w:divBdr>
        <w:top w:val="none" w:sz="0" w:space="0" w:color="auto"/>
        <w:left w:val="none" w:sz="0" w:space="0" w:color="auto"/>
        <w:bottom w:val="none" w:sz="0" w:space="0" w:color="auto"/>
        <w:right w:val="none" w:sz="0" w:space="0" w:color="auto"/>
      </w:divBdr>
    </w:div>
    <w:div w:id="2043362818">
      <w:bodyDiv w:val="1"/>
      <w:marLeft w:val="0"/>
      <w:marRight w:val="0"/>
      <w:marTop w:val="0"/>
      <w:marBottom w:val="0"/>
      <w:divBdr>
        <w:top w:val="none" w:sz="0" w:space="0" w:color="auto"/>
        <w:left w:val="none" w:sz="0" w:space="0" w:color="auto"/>
        <w:bottom w:val="none" w:sz="0" w:space="0" w:color="auto"/>
        <w:right w:val="none" w:sz="0" w:space="0" w:color="auto"/>
      </w:divBdr>
    </w:div>
    <w:div w:id="2079746920">
      <w:bodyDiv w:val="1"/>
      <w:marLeft w:val="0"/>
      <w:marRight w:val="0"/>
      <w:marTop w:val="0"/>
      <w:marBottom w:val="0"/>
      <w:divBdr>
        <w:top w:val="none" w:sz="0" w:space="0" w:color="auto"/>
        <w:left w:val="none" w:sz="0" w:space="0" w:color="auto"/>
        <w:bottom w:val="none" w:sz="0" w:space="0" w:color="auto"/>
        <w:right w:val="none" w:sz="0" w:space="0" w:color="auto"/>
      </w:divBdr>
    </w:div>
    <w:div w:id="21422589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 bibliografia word.XSL" StyleName="AMA">
  <b:Source>
    <b:Tag>Fer15</b:Tag>
    <b:SourceType>Book</b:SourceType>
    <b:Guid>{C0112B04-0422-4262-8AC5-8A24AEA31237}</b:Guid>
    <b:Author>
      <b:Author>
        <b:NameList>
          <b:Person>
            <b:Last>Ferlay J</b:Last>
            <b:First>Soerjomataram</b:First>
            <b:Middle>I, Ervik M, Dikshit R, Eser S, Mathers C, Rebelo M, Parkin DM, Forman D, Bray, F</b:Middle>
          </b:Person>
        </b:NameList>
      </b:Author>
    </b:Author>
    <b:Title>GLOBOCAN 2012 v1.0, Cancer Incidence and Mortality Worldwide: IARC CancerBase No. 11 [Internet].</b:Title>
    <b:Year>Available from: http://globocan.iarc.fr, accessed on 27/12/2015</b:Year>
    <b:Publisher>Lyon, France: International Agency for Research on Cancer; 2013</b:Publisher>
    <b:RefOrder>10</b:RefOrder>
  </b:Source>
  <b:Source>
    <b:Tag>Nah04</b:Tag>
    <b:SourceType>ArticleInAPeriodical</b:SourceType>
    <b:Guid>{AD4DD9FA-C75D-4B95-B27E-E8F1EA9E0D6F}</b:Guid>
    <b:Author>
      <b:Author>
        <b:NameList>
          <b:Person>
            <b:Last>Naheed R. Abbasi</b:Last>
            <b:First>MPH,</b:First>
            <b:Middle>MD</b:Middle>
          </b:Person>
          <b:Person>
            <b:Last>Helen M. Shaw</b:Last>
            <b:First>PhD</b:First>
          </b:Person>
          <b:Person>
            <b:Last>Darrell S. Rigel</b:Last>
            <b:First>MD</b:First>
          </b:Person>
          <b:Person>
            <b:Last>Robert J. Friedman</b:Last>
            <b:First>MD</b:First>
          </b:Person>
          <b:Person>
            <b:Last>William H. McCarthy</b:Last>
            <b:First>FRACS</b:First>
          </b:Person>
          <b:Person>
            <b:Last>Iman Osman</b:Last>
            <b:First>MD</b:First>
          </b:Person>
          <b:Person>
            <b:Last>Alfred W. Kopf</b:Last>
            <b:First>MD</b:First>
          </b:Person>
          <b:Person>
            <b:Last>David Polsky</b:Last>
            <b:First>MD,</b:First>
            <b:Middle>PhD</b:Middle>
          </b:Person>
        </b:NameList>
      </b:Author>
    </b:Author>
    <b:Title>Early Diagnosis of Cutaneous Melanoma</b:Title>
    <b:PeriodicalTitle>JAMA</b:PeriodicalTitle>
    <b:Year>2004</b:Year>
    <b:Volume>292</b:Volume>
    <b:Issue>22</b:Issue>
    <b:Pages>2771-2776</b:Pages>
    <b:RefOrder>53</b:RefOrder>
  </b:Source>
  <b:Source>
    <b:Tag>Bal09</b:Tag>
    <b:SourceType>ArticleInAPeriodical</b:SourceType>
    <b:Guid>{3CD291EB-2975-4221-B460-F9EFB65A4F59}</b:Guid>
    <b:Author>
      <b:Author>
        <b:NameList>
          <b:Person>
            <b:Last>Balch CM</b:Last>
            <b:First>Gershenwald</b:First>
            <b:Middle>JE, Soong SJ, Thompson JF, Atkins MB, Byrd DR, Buzaid AC, Cochran AJ, Coit DG, Ding S, Eggermont AM, Flaherty KT, Gimotty PA, Kirkwood JM, McMasters KM, Mihm MC Jr, Morton DL, Ross MI, Sober AJ, Sondak VK</b:Middle>
          </b:Person>
        </b:NameList>
      </b:Author>
    </b:Author>
    <b:Title>Final version of 2009 AJCC melanoma staging and classification</b:Title>
    <b:PeriodicalTitle>Journal of Clinical Oncology</b:PeriodicalTitle>
    <b:Year>2009</b:Year>
    <b:Volume>27</b:Volume>
    <b:Issue>36</b:Issue>
    <b:Pages>6199-206</b:Pages>
    <b:RefOrder>9</b:RefOrder>
  </b:Source>
  <b:Source>
    <b:Tag>Ulr00</b:Tag>
    <b:SourceType>ArticleInAPeriodical</b:SourceType>
    <b:Guid>{16E11BDC-B253-4197-AE03-6EA6FBD6C681}</b:Guid>
    <b:Author>
      <b:Author>
        <b:NameList>
          <b:Person>
            <b:Last>Ulrike Leiter</b:Last>
            <b:First>Petra</b:First>
            <b:Middle>G. Buettner, Thomas K. Eigentler, and Claus Garbe</b:Middle>
          </b:Person>
        </b:NameList>
      </b:Author>
    </b:Author>
    <b:Title>Prognostic Factors of Thin Cutaneous Melanoma: An Analysis of the Central Malignant Melanoma Registry of the German Dermatological Society</b:Title>
    <b:PeriodicalTitle>Journal Of Clinical Oncology</b:PeriodicalTitle>
    <b:Year>2004</b:Year>
    <b:Volume>22</b:Volume>
    <b:Issue>18</b:Issue>
    <b:Pages>3660-67</b:Pages>
    <b:RefOrder>74</b:RefOrder>
  </b:Source>
  <b:Source>
    <b:Tag>Bur11</b:Tag>
    <b:SourceType>ArticleInAPeriodical</b:SourceType>
    <b:Guid>{DFEACE43-CF82-47E7-9837-5DA4F5756C43}</b:Guid>
    <b:Author>
      <b:Author>
        <b:NameList>
          <b:Person>
            <b:Last>Burton AL</b:Last>
            <b:First>Roach</b:First>
            <b:Middle>BA, Mays MP, Chen AF, Ginter BA, Vierling AM, Scoggins CR, Martin RC, Stromberg AJ, Hagendoorn L, McMasters KM</b:Middle>
          </b:Person>
        </b:NameList>
      </b:Author>
    </b:Author>
    <b:Title>Prognostic significance of tumor infiltrating lymphocytes in melanoma</b:Title>
    <b:PeriodicalTitle>Am Surg.</b:PeriodicalTitle>
    <b:Year>2011</b:Year>
    <b:Volume>77</b:Volume>
    <b:Issue>2</b:Issue>
    <b:Pages>188-92</b:Pages>
    <b:RefOrder>66</b:RefOrder>
  </b:Source>
  <b:Source>
    <b:Tag>Rib13</b:Tag>
    <b:SourceType>ArticleInAPeriodical</b:SourceType>
    <b:Guid>{243546AF-B1F6-482E-AEB0-98B16AC10D1E}</b:Guid>
    <b:Author>
      <b:Author>
        <b:NameList>
          <b:Person>
            <b:Last>Ribero S</b:Last>
            <b:First>Osella-Abate</b:First>
            <b:Middle>S, Sanlorenzo M, Savoia P, Astrua C, Cavaliere G, Tomasini C, Senetta R, Macripò G, Bernengo MG, Quaglino P.</b:Middle>
          </b:Person>
        </b:NameList>
      </b:Author>
    </b:Author>
    <b:Title>Favourable prognostic role of regression of primary melanoma in AJCC stage I-II patients</b:Title>
    <b:PeriodicalTitle>Br J Dermatol.</b:PeriodicalTitle>
    <b:Year>2013</b:Year>
    <b:Volume>169</b:Volume>
    <b:Issue>6</b:Issue>
    <b:Pages>1240-5</b:Pages>
    <b:RefOrder>68</b:RefOrder>
  </b:Source>
  <b:Source>
    <b:Tag>Ble92</b:Tag>
    <b:SourceType>ArticleInAPeriodical</b:SourceType>
    <b:Guid>{7AF14198-E046-413F-9182-D913909FBCB2}</b:Guid>
    <b:Author>
      <b:Author>
        <b:NameList>
          <b:Person>
            <b:Last>Blessing K</b:Last>
            <b:First>McLaren</b:First>
            <b:Middle>KM</b:Middle>
          </b:Person>
        </b:NameList>
      </b:Author>
    </b:Author>
    <b:Title>Histological regression in primary cutaneous melanoma: recognition, prevalence and significance</b:Title>
    <b:Year>1992</b:Year>
    <b:Volume>20</b:Volume>
    <b:Issue>4</b:Issue>
    <b:Pages>315-22</b:Pages>
    <b:PeriodicalTitle>Histopathology</b:PeriodicalTitle>
    <b:RefOrder>69</b:RefOrder>
  </b:Source>
  <b:Source>
    <b:Tag>Gar95</b:Tag>
    <b:SourceType>ArticleInAPeriodical</b:SourceType>
    <b:Guid>{0786A793-CE31-4237-8B09-02BBEF4B520A}</b:Guid>
    <b:Author>
      <b:Author>
        <b:NameList>
          <b:Person>
            <b:Last>Garbe C</b:Last>
            <b:First>Büttner</b:First>
            <b:Middle>P, Bertz J, Burg G, d'Hoedt B, Drepper H, Guggenmoos-Holzmann I, Lechner W, Lippold A, Orfanos CE, et al.</b:Middle>
          </b:Person>
        </b:NameList>
      </b:Author>
    </b:Author>
    <b:Title>Primary cutaneous melanoma. Prognostic classification of anatomic location</b:Title>
    <b:PeriodicalTitle>Cancer</b:PeriodicalTitle>
    <b:Year>1995</b:Year>
    <b:Volume>75</b:Volume>
    <b:Issue>10</b:Issue>
    <b:Pages>2492-8</b:Pages>
    <b:RefOrder>76</b:RefOrder>
  </b:Source>
  <b:Source>
    <b:Tag>Gro02</b:Tag>
    <b:SourceType>ArticleInAPeriodical</b:SourceType>
    <b:Guid>{C7848DBD-B58A-4FD8-81DA-D9B21CE805EB}</b:Guid>
    <b:Author>
      <b:Author>
        <b:NameList>
          <b:Person>
            <b:Last>Grob JJ</b:Last>
            <b:First>Richard</b:First>
            <b:Middle>MA, Gouvernet J, Avril MF, Delaunay M, Wolkenstein P, Souteyrand P, Bonerandi JJ, Machet L, Guillaume JC, Chevrant-Breton J, Vilmer C, Aubin F, Guillot B, Beylot-Barry M, Lok C, Raison-Peyron N, Chemaly P.</b:Middle>
          </b:Person>
        </b:NameList>
      </b:Author>
    </b:Author>
    <b:Title>The kinetics of the visible growth of a primary melanoma reflects the tumor aggressiveness and is an independent prognostic marker: a prospective study.</b:Title>
    <b:Year>2002</b:Year>
    <b:Volume>102</b:Volume>
    <b:Issue>1</b:Issue>
    <b:JournalName>Int J Cancer</b:JournalName>
    <b:Pages>34-8</b:Pages>
    <b:RefOrder>80</b:RefOrder>
  </b:Source>
  <b:Source>
    <b:Tag>Lin14</b:Tag>
    <b:SourceType>ArticleInAPeriodical</b:SourceType>
    <b:Guid>{DF95DA51-52FE-4E83-8BD6-043C4A8DACEA}</b:Guid>
    <b:Author>
      <b:Author>
        <b:NameList>
          <b:Person>
            <b:Last>Lin MJ</b:Last>
            <b:First>Mar</b:First>
            <b:Middle>V, McLean C, Kelly JW</b:Middle>
          </b:Person>
        </b:NameList>
      </b:Author>
    </b:Author>
    <b:Title>An objective measure of growth rate using partial biopsy specimens of melanomas that were initially misdiagnosed</b:Title>
    <b:PeriodicalTitle>J Am Acad Dermatol.</b:PeriodicalTitle>
    <b:Year>2014</b:Year>
    <b:Volume>71</b:Volume>
    <b:Issue>4</b:Issue>
    <b:Pages>691-7</b:Pages>
    <b:RefOrder>83</b:RefOrder>
  </b:Source>
  <b:Source>
    <b:Tag>Mar13</b:Tag>
    <b:SourceType>ArticleInAPeriodical</b:SourceType>
    <b:Guid>{002CE6FF-04AD-4239-92ED-B5E235F201DC}</b:Guid>
    <b:Author>
      <b:Author>
        <b:NameList>
          <b:Person>
            <b:Last>Mar V</b:Last>
            <b:First>Roberts</b:First>
            <b:Middle>H, Wolfe R, English DR, Kelly JW</b:Middle>
          </b:Person>
        </b:NameList>
      </b:Author>
    </b:Author>
    <b:Title>Nodular melanoma: a distinct clinical entity and the largest contributor to melanoma deaths in Victoria, Australia</b:Title>
    <b:PeriodicalTitle>J Am Acad Dermatol</b:PeriodicalTitle>
    <b:Year>2013</b:Year>
    <b:Volume>68</b:Volume>
    <b:Issue>4</b:Issue>
    <b:Pages>568-75</b:Pages>
    <b:RefOrder>84</b:RefOrder>
  </b:Source>
  <b:Source>
    <b:Tag>Cla89</b:Tag>
    <b:SourceType>ArticleInAPeriodical</b:SourceType>
    <b:Guid>{4D3C6227-A411-4186-9CF2-2C74C1A0F420}</b:Guid>
    <b:Title>Model predicting survival in stage I melanoma based on tumor progression</b:Title>
    <b:PeriodicalTitle>J Natl Cancer Inst</b:PeriodicalTitle>
    <b:Year>1989</b:Year>
    <b:Volume>81</b:Volume>
    <b:Issue>24</b:Issue>
    <b:Author>
      <b:Author>
        <b:NameList>
          <b:Person>
            <b:Last>Clark WH Jr</b:Last>
            <b:First>Elder</b:First>
            <b:Middle>DE, Guerry D 4th, Braitman LE, Trock BJ, Schultz D, Synnestvedt M, Halpern AC</b:Middle>
          </b:Person>
        </b:NameList>
      </b:Author>
    </b:Author>
    <b:Pages>1893-904</b:Pages>
    <b:RefOrder>54</b:RefOrder>
  </b:Source>
  <b:Source>
    <b:Tag>Cla69</b:Tag>
    <b:SourceType>ArticleInAPeriodical</b:SourceType>
    <b:Guid>{B3B5B8C7-114C-4B69-93C9-197FA9F9A076}</b:Guid>
    <b:Author>
      <b:Author>
        <b:NameList>
          <b:Person>
            <b:Last>Clark WH Jr</b:Last>
            <b:First>From</b:First>
            <b:Middle>L, Bernardino EA, Mihm MC</b:Middle>
          </b:Person>
        </b:NameList>
      </b:Author>
    </b:Author>
    <b:Title>The histogenesis and biologic behavior of primary human malignant melanomas of the skin</b:Title>
    <b:PeriodicalTitle>Cancer Res</b:PeriodicalTitle>
    <b:Year>1969</b:Year>
    <b:Volume>29</b:Volume>
    <b:Issue>3</b:Issue>
    <b:Pages>705-27</b:Pages>
    <b:RefOrder>79</b:RefOrder>
  </b:Source>
  <b:Source>
    <b:Tag>Hee82</b:Tag>
    <b:SourceType>ArticleInAPeriodical</b:SourceType>
    <b:Guid>{FDB92501-A557-4C60-B509-80EA3743F720}</b:Guid>
    <b:Author>
      <b:Author>
        <b:NameList>
          <b:Person>
            <b:Last>Laga AC</b:Last>
            <b:First>Murphy</b:First>
            <b:Middle>GF</b:Middle>
          </b:Person>
        </b:NameList>
      </b:Author>
    </b:Author>
    <b:Title>Cellular heterogeneity in vertical growth phase melanoma</b:Title>
    <b:PeriodicalTitle>Arch Pathol Lab Med</b:PeriodicalTitle>
    <b:Year>2010</b:Year>
    <b:Volume>134</b:Volume>
    <b:Issue>12</b:Issue>
    <b:Pages>1750-7</b:Pages>
    <b:RefOrder>85</b:RefOrder>
  </b:Source>
  <b:Source>
    <b:Tag>Bas98</b:Tag>
    <b:SourceType>ArticleInAPeriodical</b:SourceType>
    <b:Guid>{6863515A-D1DF-4A17-BF63-D826AF45B20C}</b:Guid>
    <b:Author>
      <b:Author>
        <b:NameList>
          <b:Person>
            <b:Last>Bastian BC</b:Last>
            <b:First>LeBoit</b:First>
            <b:Middle>PE, Hamm H, Bröcker EB, Pinkel D</b:Middle>
          </b:Person>
        </b:NameList>
      </b:Author>
    </b:Author>
    <b:Title>Chromosomal gains and losses in primary cutaneous melanomas detected by comparative genomic hybridization</b:Title>
    <b:PeriodicalTitle>Cancer Res</b:PeriodicalTitle>
    <b:Year>1998</b:Year>
    <b:Volume>58</b:Volume>
    <b:Issue>10</b:Issue>
    <b:Pages>2170-5</b:Pages>
    <b:RefOrder>86</b:RefOrder>
  </b:Source>
  <b:Source>
    <b:Tag>Bas00</b:Tag>
    <b:SourceType>ArticleInAPeriodical</b:SourceType>
    <b:Guid>{5BD540FB-F868-4C13-82D0-DE0501DD02D3}</b:Guid>
    <b:Author>
      <b:Author>
        <b:NameList>
          <b:Person>
            <b:Last>Bastian BC</b:Last>
            <b:First>Kashani-Sabet</b:First>
            <b:Middle>M, Hamm H, Godfrey T, Moore DH 2nd, Bröcker EB, LeBoit PE, Pinkel D</b:Middle>
          </b:Person>
        </b:NameList>
      </b:Author>
    </b:Author>
    <b:Title>Gene amplifications characterize acral melanoma and permit the detection of occult tumor cells in the surrounding skin</b:Title>
    <b:PeriodicalTitle>Cancer Res</b:PeriodicalTitle>
    <b:Year>2000</b:Year>
    <b:Volume>60</b:Volume>
    <b:Issue>7</b:Issue>
    <b:Pages>1968-73</b:Pages>
    <b:RefOrder>87</b:RefOrder>
  </b:Source>
  <b:Source>
    <b:Tag>Dem01</b:Tag>
    <b:SourceType>ArticleInAPeriodical</b:SourceType>
    <b:Guid>{DFC5DD5B-596C-44AF-9448-C73B4A02D210}</b:Guid>
    <b:Author>
      <b:Author>
        <b:NameList>
          <b:Person>
            <b:Last>Demunter A</b:Last>
            <b:First>Stas</b:First>
            <b:Middle>M, Degreef H, De Wolf-Peeters C, van den Oord JJ</b:Middle>
          </b:Person>
        </b:NameList>
      </b:Author>
    </b:Author>
    <b:Title>Analysis of N- and K-ras mutations in the distinctive tumor progression phases of melanoma</b:Title>
    <b:PeriodicalTitle>J Invest Dermatol</b:PeriodicalTitle>
    <b:Year>2001</b:Year>
    <b:Volume>117</b:Volume>
    <b:Issue>6</b:Issue>
    <b:Pages>1483-9</b:Pages>
    <b:RefOrder>88</b:RefOrder>
  </b:Source>
  <b:Source>
    <b:Tag>Gim05</b:Tag>
    <b:SourceType>ArticleInAPeriodical</b:SourceType>
    <b:Guid>{0B43B14A-09A8-478A-B484-2CD53D81CA65}</b:Guid>
    <b:Author>
      <b:Author>
        <b:NameList>
          <b:Person>
            <b:Last>Gimotty PA</b:Last>
            <b:First>Van</b:First>
            <b:Middle>Belle P, Elder DE, Murry T, Montone KT, Xu X, Hotz S, Raines S, Ming ME, Wahl P, Guerry D</b:Middle>
          </b:Person>
        </b:NameList>
      </b:Author>
    </b:Author>
    <b:Title>Biologic and prognostic significance of dermal Ki67 expression, mitoses, and tumorigenicity in thin invasive cutaneous melanoma</b:Title>
    <b:PeriodicalTitle>J Clin Oncol</b:PeriodicalTitle>
    <b:Year>2005</b:Year>
    <b:Volume>23</b:Volume>
    <b:Issue>31</b:Issue>
    <b:Pages>8048-56</b:Pages>
    <b:RefOrder>89</b:RefOrder>
  </b:Source>
  <b:Source>
    <b:Tag>Bit00</b:Tag>
    <b:SourceType>ArticleInAPeriodical</b:SourceType>
    <b:Guid>{65DE9BBE-947F-42F8-8FE7-9185BF5AC782}</b:Guid>
    <b:Author>
      <b:Author>
        <b:NameList>
          <b:Person>
            <b:Last>Bittner M</b:Last>
            <b:First>Meltzer</b:First>
            <b:Middle>P, Chen Y, Jiang Y, Seftor E, Hendrix M, Radmacher M, Simon R, Yakhini Z, Ben-Dor A, Sampas N, Dougherty E, Wang E, Marincola F, Gooden C, Lueders J, Glatfelter A, Pollock P, Carpten J, Gillanders E, Leja D, Dietrich K, et al.</b:Middle>
          </b:Person>
        </b:NameList>
      </b:Author>
    </b:Author>
    <b:Title>Molecular classification of cutaneous malignant melanoma by gene expression profiling</b:Title>
    <b:PeriodicalTitle>Nature</b:PeriodicalTitle>
    <b:Year>2000</b:Year>
    <b:Volume>406</b:Volume>
    <b:Issue>6795</b:Issue>
    <b:Pages>536-40</b:Pages>
    <b:RefOrder>93</b:RefOrder>
  </b:Source>
  <b:Source>
    <b:Tag>Hen03</b:Tag>
    <b:SourceType>ArticleInAPeriodical</b:SourceType>
    <b:Guid>{439E588F-38FC-4083-BE66-D850E58EFA40}</b:Guid>
    <b:Author>
      <b:Author>
        <b:NameList>
          <b:Person>
            <b:Last>Hendrix MJ</b:Last>
            <b:First>Seftor</b:First>
            <b:Middle>EA, Hess AR, Seftor RE</b:Middle>
          </b:Person>
        </b:NameList>
      </b:Author>
    </b:Author>
    <b:Title>Molecular plasticity of human melanoma cells</b:Title>
    <b:PeriodicalTitle>Oncogene</b:PeriodicalTitle>
    <b:Year>2003</b:Year>
    <b:Volume>22</b:Volume>
    <b:Issue>20</b:Issue>
    <b:Pages>3070-5</b:Pages>
    <b:RefOrder>94</b:RefOrder>
  </b:Source>
  <b:Source>
    <b:Tag>Sur07</b:Tag>
    <b:SourceType>ArticleInAPeriodical</b:SourceType>
    <b:Guid>{D1CC14BD-9024-4F9A-B8FF-067024BA0E79}</b:Guid>
    <b:Author>
      <b:Author>
        <b:NameList>
          <b:Person>
            <b:Last>Suryo Rahmanto Y</b:Last>
            <b:First>Dunn</b:First>
            <b:Middle>LL, Richardson DR</b:Middle>
          </b:Person>
        </b:NameList>
      </b:Author>
    </b:Author>
    <b:Title>The melanoma tumor antigen, melanotransferrin (p97): a 25-year hallmark--from iron metabolism to tumorigenesis</b:Title>
    <b:PeriodicalTitle>Oncogene</b:PeriodicalTitle>
    <b:Year>2007</b:Year>
    <b:Volume>26</b:Volume>
    <b:Issue>42</b:Issue>
    <b:Pages>6113-24</b:Pages>
    <b:RefOrder>96</b:RefOrder>
  </b:Source>
  <b:Source>
    <b:Tag>DLi06</b:Tag>
    <b:SourceType>ArticleInAPeriodical</b:SourceType>
    <b:Guid>{1630C324-1AAA-4FE6-A1E1-73DC84A20ECC}</b:Guid>
    <b:Author>
      <b:Author>
        <b:NameList>
          <b:Person>
            <b:Last>D</b:Last>
            <b:First>Lipsker</b:First>
          </b:Person>
        </b:NameList>
      </b:Author>
    </b:Author>
    <b:Title>Growth rate, early detection, and prevention of melanoma: melanoma epidemiology revisited and future challengesGrowth rate, early detection, and prevention of melanoma: melanoma epidemiology revisited and future challenges</b:Title>
    <b:PeriodicalTitle>Archives of Dermatology</b:PeriodicalTitle>
    <b:Year>2006</b:Year>
    <b:Volume>142</b:Volume>
    <b:Issue>12</b:Issue>
    <b:Pages>1638-40</b:Pages>
    <b:RefOrder>98</b:RefOrder>
  </b:Source>
  <b:Source>
    <b:Tag>Liu06</b:Tag>
    <b:SourceType>ArticleInAPeriodical</b:SourceType>
    <b:Guid>{20F29D8E-2E2A-442A-B4C1-F5D8FBB50C64}</b:Guid>
    <b:Author>
      <b:Author>
        <b:NameList>
          <b:Person>
            <b:Last>Liu W</b:Last>
            <b:First>Dowling</b:First>
            <b:Middle>JP, Murray WK, McArthur GA, Thompson JF, Wolfe R, Kelly JW</b:Middle>
          </b:Person>
        </b:NameList>
      </b:Author>
    </b:Author>
    <b:Title>Rate of growth in melanomas: characteristics and associations of rapidly growing melanomas</b:Title>
    <b:PeriodicalTitle>Archives of Dermatology</b:PeriodicalTitle>
    <b:Year>2006</b:Year>
    <b:Volume>142</b:Volume>
    <b:Issue>12</b:Issue>
    <b:Pages>1551-8</b:Pages>
    <b:RefOrder>78</b:RefOrder>
  </b:Source>
  <b:Source>
    <b:Tag>Tej10</b:Tag>
    <b:SourceType>ArticleInAPeriodical</b:SourceType>
    <b:Guid>{A0F3A4E1-DF8B-4340-A3DF-5099C8D881A2}</b:Guid>
    <b:Author>
      <b:Author>
        <b:NameList>
          <b:Person>
            <b:Last>Tejera-Vaquerizo A</b:Last>
            <b:First>Barrera-Vigo</b:First>
            <b:Middle>MV, López-Navarro N, Herrera-Ceballos EJ</b:Middle>
          </b:Person>
        </b:NameList>
      </b:Author>
    </b:Author>
    <b:Title>Growth rate as a prognostic factor in localized invasive cutaneous melanoma</b:Title>
    <b:PeriodicalTitle>J Eur Acad Dermatol Venereol</b:PeriodicalTitle>
    <b:Year>2010</b:Year>
    <b:Volume>24</b:Volume>
    <b:Issue>2</b:Issue>
    <b:Pages>147-54</b:Pages>
    <b:RefOrder>81</b:RefOrder>
  </b:Source>
  <b:Source>
    <b:Tag>Nik11</b:Tag>
    <b:SourceType>ArticleInAPeriodical</b:SourceType>
    <b:Guid>{28D9C636-2812-4866-82F5-B761D5F6A5C3}</b:Guid>
    <b:Author>
      <b:Author>
        <b:NameList>
          <b:Person>
            <b:Last>Nikolaou VA</b:Last>
            <b:First>Sypsa</b:First>
            <b:Middle>V, Gogas H, Polydorou D, Hasapi V, Gagari E, Stratigos A</b:Middle>
          </b:Person>
        </b:NameList>
      </b:Author>
    </b:Author>
    <b:Title>Evaluation of self-assessed melanoma growth rate in a Mediterranean patient population</b:Title>
    <b:PeriodicalTitle>Melanoma Res</b:PeriodicalTitle>
    <b:Year>2011</b:Year>
    <b:Volume>21</b:Volume>
    <b:Issue>6</b:Issue>
    <b:Pages>560-2</b:Pages>
    <b:RefOrder>99</b:RefOrder>
  </b:Source>
  <b:Source>
    <b:Tag>Bet03</b:Tag>
    <b:SourceType>ArticleInAPeriodical</b:SourceType>
    <b:Guid>{DF7E5821-76CC-4980-A034-5C62464CF690}</b:Guid>
    <b:Author>
      <b:Author>
        <b:NameList>
          <b:Person>
            <b:Last>Betti R</b:Last>
            <b:First>Vergani</b:First>
            <b:Middle>R, Tolomio E, Santambrogio R, Crosti C</b:Middle>
          </b:Person>
        </b:NameList>
      </b:Author>
    </b:Author>
    <b:Title>Factors of delay in the diagnosis of melanoma</b:Title>
    <b:PeriodicalTitle>Eur J Dermatol</b:PeriodicalTitle>
    <b:Year>2003</b:Year>
    <b:Volume>13</b:Volume>
    <b:Issue>2</b:Issue>
    <b:Pages>183-8</b:Pages>
    <b:RefOrder>103</b:RefOrder>
  </b:Source>
  <b:Source>
    <b:Tag>Yin14</b:Tag>
    <b:SourceType>ArticleInAPeriodical</b:SourceType>
    <b:Guid>{352B846C-5CE3-4449-A875-C63E2F1B9735}</b:Guid>
    <b:Author>
      <b:Author>
        <b:NameList>
          <b:Person>
            <b:Last>Yin M</b:Last>
            <b:First>Soikkeli</b:First>
            <b:Middle>J, Jahkola T, Virolainen S, Saksela O, Hölttä E</b:Middle>
          </b:Person>
        </b:NameList>
      </b:Author>
    </b:Author>
    <b:Title>Osteopontin promotes the invasive growth of melanoma cells by activating integrin αvβ3 and down-regulating tetraspanin CD9</b:Title>
    <b:PeriodicalTitle>Am J Pathol</b:PeriodicalTitle>
    <b:Year>2014</b:Year>
    <b:Volume>184</b:Volume>
    <b:Issue>3</b:Issue>
    <b:Pages>842-58</b:Pages>
    <b:RefOrder>101</b:RefOrder>
  </b:Source>
  <b:Source>
    <b:Tag>Cro13</b:Tag>
    <b:SourceType>ArticleInAPeriodical</b:SourceType>
    <b:Guid>{2C475293-1754-4928-9129-E29EC66D8DC7}</b:Guid>
    <b:Author>
      <b:Author>
        <b:NameList>
          <b:Person>
            <b:Last>Croteau W</b:Last>
            <b:First>Jenkins</b:First>
            <b:Middle>MH, Ye S, Mullins DW, Brinckerhoff CE</b:Middle>
          </b:Person>
        </b:NameList>
      </b:Author>
    </b:Author>
    <b:Title>Differential mechanisms of tumor progression in clones from a single heterogeneous human melanoma</b:Title>
    <b:PeriodicalTitle>J Cell Physiol</b:PeriodicalTitle>
    <b:Year>2013</b:Year>
    <b:Volume>228</b:Volume>
    <b:Issue>4</b:Issue>
    <b:Pages>773-80</b:Pages>
    <b:RefOrder>102</b:RefOrder>
  </b:Source>
  <b:Source>
    <b:Tag>Bli95</b:Tag>
    <b:SourceType>ArticleInAPeriodical</b:SourceType>
    <b:Guid>{B5B7ED23-7028-4B2B-8970-10866363E5C0}</b:Guid>
    <b:Author>
      <b:Author>
        <b:NameList>
          <b:Person>
            <b:Last>Bliss JM</b:Last>
            <b:First>Ford</b:First>
            <b:Middle>D, Swerdlow AJ, Armstrong BK, Cristofolini M, Elwood JM, Green A, Holly EA, Mack T, MacKie RM, et al</b:Middle>
          </b:Person>
        </b:NameList>
      </b:Author>
    </b:Author>
    <b:Title>Risk of cutaneous melanoma associated with pigmentation characteristics and freckling: systematic overview of 10 case-control studies. The International Melanoma Analysis Group (IMAGE)</b:Title>
    <b:PeriodicalTitle>Int J Cancer</b:PeriodicalTitle>
    <b:Year>1995</b:Year>
    <b:Volume>62</b:Volume>
    <b:Issue>4</b:Issue>
    <b:Pages>367-76</b:Pages>
    <b:RefOrder>11</b:RefOrder>
  </b:Source>
  <b:Source>
    <b:Tag>Wes00</b:Tag>
    <b:SourceType>ArticleInAPeriodical</b:SourceType>
    <b:Guid>{895459CB-16C2-4058-B751-00787AB66EF9}</b:Guid>
    <b:Title>Sunscreen use and malignant melanoma</b:Title>
    <b:PeriodicalTitle>Int J Cancer</b:PeriodicalTitle>
    <b:Year>2000</b:Year>
    <b:Volume>87</b:Volume>
    <b:Issue>1</b:Issue>
    <b:Author>
      <b:Author>
        <b:NameList>
          <b:Person>
            <b:Last>Westerdahl J</b:Last>
            <b:First>Ingvar</b:First>
            <b:Middle>C, Mâsbäck A, Olsson H</b:Middle>
          </b:Person>
        </b:NameList>
      </b:Author>
    </b:Author>
    <b:Pages>145-50</b:Pages>
    <b:RefOrder>12</b:RefOrder>
  </b:Source>
  <b:Source>
    <b:Tag>Elw97</b:Tag>
    <b:SourceType>ArticleInAPeriodical</b:SourceType>
    <b:Guid>{75010992-46FE-4255-8490-B0B8431B88B5}</b:Guid>
    <b:Author>
      <b:Author>
        <b:NameList>
          <b:Person>
            <b:Last>Elwood JM</b:Last>
            <b:First>Jopson</b:First>
            <b:Middle>J</b:Middle>
          </b:Person>
        </b:NameList>
      </b:Author>
    </b:Author>
    <b:Title>Melanoma and sun exposure: an overview of published studies</b:Title>
    <b:PeriodicalTitle>Int J Cancer</b:PeriodicalTitle>
    <b:Year>1997</b:Year>
    <b:Volume>73</b:Volume>
    <b:Issue>2</b:Issue>
    <b:Pages>198-203</b:Pages>
    <b:RefOrder>14</b:RefOrder>
  </b:Source>
  <b:Source>
    <b:Tag>Bat04</b:Tag>
    <b:SourceType>ArticleInAPeriodical</b:SourceType>
    <b:Guid>{87EC1639-67A4-42D3-98AD-03160FFB2021}</b:Guid>
    <b:Author>
      <b:Author>
        <b:NameList>
          <b:Person>
            <b:Last>Bataille V</b:Last>
            <b:First>Winnett</b:First>
            <b:Middle>A, Sasieni P, Newton Bishop JA, Cuzick J</b:Middle>
          </b:Person>
        </b:NameList>
      </b:Author>
    </b:Author>
    <b:Title>Exposure to the sun and sunbeds and the risk of cutaneous melanoma in the UK: a case-control study</b:Title>
    <b:PeriodicalTitle>Eur J Cancer</b:PeriodicalTitle>
    <b:Year>2004</b:Year>
    <b:Volume>40</b:Volume>
    <b:Issue>3</b:Issue>
    <b:Pages>429-35</b:Pages>
    <b:RefOrder>15</b:RefOrder>
  </b:Source>
  <b:Source>
    <b:Tag>Whi06</b:Tag>
    <b:SourceType>ArticleInAPeriodical</b:SourceType>
    <b:Guid>{2480C7A4-6774-41A6-9DFA-24F302EF8C03}</b:Guid>
    <b:Author>
      <b:Author>
        <b:NameList>
          <b:Person>
            <b:Last>Whiteman DC</b:Last>
            <b:First>Stickley</b:First>
            <b:Middle>M, Watt P, Hughes MC, Davis MB, Green AC</b:Middle>
          </b:Person>
        </b:NameList>
      </b:Author>
    </b:Author>
    <b:Title>Anatomic site, sun exposure, and risk of cutaneous melanoma</b:Title>
    <b:PeriodicalTitle>J Clin Oncol</b:PeriodicalTitle>
    <b:Year>2006</b:Year>
    <b:Volume>24</b:Volume>
    <b:Issue>19</b:Issue>
    <b:Pages>3172-7</b:Pages>
    <b:RefOrder>16</b:RefOrder>
  </b:Source>
  <b:Source>
    <b:Tag>Mil06</b:Tag>
    <b:SourceType>ArticleInAPeriodical</b:SourceType>
    <b:Guid>{36D153B9-C221-474C-9EE0-5811D03062B6}</b:Guid>
    <b:Author>
      <b:Author>
        <b:NameList>
          <b:Person>
            <b:Last>Miller AJ</b:Last>
            <b:First>Mihm</b:First>
            <b:Middle>MC Jr</b:Middle>
          </b:Person>
        </b:NameList>
      </b:Author>
    </b:Author>
    <b:Title>Melanoma</b:Title>
    <b:PeriodicalTitle>N Engl J Med</b:PeriodicalTitle>
    <b:Year>2006</b:Year>
    <b:Volume>355</b:Volume>
    <b:Issue>1</b:Issue>
    <b:Pages>51-65</b:Pages>
    <b:RefOrder>18</b:RefOrder>
  </b:Source>
  <b:Source>
    <b:Tag>Swa12</b:Tag>
    <b:SourceType>ArticleInAPeriodical</b:SourceType>
    <b:Guid>{C4CBB8B4-7227-4FBA-91CA-B3678F4154AE}</b:Guid>
    <b:Author>
      <b:Author>
        <b:NameList>
          <b:Person>
            <b:Last>Marrot L</b:Last>
            <b:First>Meunier</b:First>
            <b:Middle>JR</b:Middle>
          </b:Person>
        </b:NameList>
      </b:Author>
    </b:Author>
    <b:Title>Skin DNA photodamage and its biological consequences</b:Title>
    <b:PeriodicalTitle>J Am Acad Dermatol</b:PeriodicalTitle>
    <b:Year>2008</b:Year>
    <b:Volume>58</b:Volume>
    <b:Issue>5 Suppl 2</b:Issue>
    <b:Pages>S139-48</b:Pages>
    <b:RefOrder>19</b:RefOrder>
  </b:Source>
  <b:Source>
    <b:Tag>Gan05</b:Tag>
    <b:SourceType>ArticleInAPeriodical</b:SourceType>
    <b:Guid>{A1762075-6A6C-4B00-9840-B5615CC5BAC2}</b:Guid>
    <b:Author>
      <b:Author>
        <b:NameList>
          <b:Person>
            <b:Last>Gandini S</b:Last>
            <b:First>Sera</b:First>
            <b:Middle>F, Cattaruzza MS, Pasquini P, Picconi O, Boyle P, Melchi CF</b:Middle>
          </b:Person>
        </b:NameList>
      </b:Author>
    </b:Author>
    <b:Title>Meta-analysis of risk factors for cutaneous melanoma: II. Sun exposure</b:Title>
    <b:PeriodicalTitle>Eur J Cancer</b:PeriodicalTitle>
    <b:Year>2005</b:Year>
    <b:Volume>41</b:Volume>
    <b:Issue>1</b:Issue>
    <b:Pages>45-60</b:Pages>
    <b:RefOrder>20</b:RefOrder>
  </b:Source>
  <b:Source>
    <b:Tag>Gan</b:Tag>
    <b:SourceType>ArticleInAPeriodical</b:SourceType>
    <b:Guid>{F83BE94A-33F3-4A96-A141-DE8DCFACAE71}</b:Guid>
    <b:Author>
      <b:Author>
        <b:NameList>
          <b:Person>
            <b:Last>Gandini S</b:Last>
            <b:First>Sera</b:First>
            <b:Middle>F, Cattaruzza MS, Pasquini P, Zanetti R, Masini C, Boyle P, Melchi CF</b:Middle>
          </b:Person>
        </b:NameList>
      </b:Author>
    </b:Author>
    <b:Title>Meta-analysis of risk factors for cutaneous melanoma: III. Family history, actinic damage and phenotypic factors</b:Title>
    <b:PeriodicalTitle>Eur J Cancer</b:PeriodicalTitle>
    <b:Volume>41</b:Volume>
    <b:Issue>14</b:Issue>
    <b:Pages>2040-59</b:Pages>
    <b:Year>2005</b:Year>
    <b:RefOrder>13</b:RefOrder>
  </b:Source>
  <b:Source>
    <b:Tag>Sla95</b:Tag>
    <b:SourceType>ArticleInAPeriodical</b:SourceType>
    <b:Guid>{604186CC-F06C-4525-807D-0738204A63E9}</b:Guid>
    <b:Author>
      <b:Author>
        <b:NameList>
          <b:Person>
            <b:Last>Slade J</b:Last>
            <b:First>Marghoob</b:First>
            <b:Middle>AA, Salopek TG, Rigel DS, Kopf AW, Bart RS</b:Middle>
          </b:Person>
        </b:NameList>
      </b:Author>
    </b:Author>
    <b:Title>Atypical mole syndrome: risk factor for cutaneous malignant melanoma and implications for management</b:Title>
    <b:PeriodicalTitle>J Am Acad Dermatol</b:PeriodicalTitle>
    <b:Year>1995</b:Year>
    <b:Volume>32</b:Volume>
    <b:Issue>3</b:Issue>
    <b:Pages>479-94</b:Pages>
    <b:RefOrder>22</b:RefOrder>
  </b:Source>
  <b:Source>
    <b:Tag>Tan05</b:Tag>
    <b:SourceType>ArticleInAPeriodical</b:SourceType>
    <b:Guid>{ECA9101E-217D-478D-BBDA-B96B718170AC}</b:Guid>
    <b:Author>
      <b:Author>
        <b:NameList>
          <b:Person>
            <b:Last>Tannous ZS</b:Last>
            <b:First>Mihm</b:First>
            <b:Middle>MC Jr, Sober AJ, Duncan LM</b:Middle>
          </b:Person>
        </b:NameList>
      </b:Author>
    </b:Author>
    <b:Title>Congenital melanocytic nevi: clinical and histopathologic features, risk of melanoma, and clinical management</b:Title>
    <b:PeriodicalTitle>J Am Acad Dermatol</b:PeriodicalTitle>
    <b:Year>2005</b:Year>
    <b:Volume>52</b:Volume>
    <b:Issue>2</b:Issue>
    <b:Pages>197-203</b:Pages>
    <b:RefOrder>23</b:RefOrder>
  </b:Source>
  <b:Source>
    <b:Tag>Gan051</b:Tag>
    <b:SourceType>ArticleInAPeriodical</b:SourceType>
    <b:Guid>{90A14C90-1279-4DDB-8512-5BC7BBFF47F2}</b:Guid>
    <b:Author>
      <b:Author>
        <b:NameList>
          <b:Person>
            <b:Last>Gandini S</b:Last>
            <b:First>Sera</b:First>
            <b:Middle>F, Cattaruzza MS, Pasquini P, Abeni D, Boyle P, Melchi CF</b:Middle>
          </b:Person>
        </b:NameList>
      </b:Author>
    </b:Author>
    <b:Title>Meta-analysis of risk factors for cutaneous melanoma: I. Common and atypical naevi</b:Title>
    <b:PeriodicalTitle>Eur J Cancer</b:PeriodicalTitle>
    <b:Year>2005</b:Year>
    <b:Volume>41</b:Volume>
    <b:Issue>1</b:Issue>
    <b:Pages>28-44</b:Pages>
    <b:RefOrder>24</b:RefOrder>
  </b:Source>
  <b:Source>
    <b:Tag>Cla78</b:Tag>
    <b:SourceType>ArticleInAPeriodical</b:SourceType>
    <b:Guid>{86EBF303-8690-4724-B8DA-F35DF058CF60}</b:Guid>
    <b:Author>
      <b:Author>
        <b:NameList>
          <b:Person>
            <b:Last>Clark WH Jr</b:Last>
            <b:First>Reimer</b:First>
            <b:Middle>RR, Greene M, Ainsworth AM, Mastrangelo MJ</b:Middle>
          </b:Person>
        </b:NameList>
      </b:Author>
    </b:Author>
    <b:Title>Origin of familial malignant melanomas from heritable melanocytic lesions. 'The B-K mole syndrome'</b:Title>
    <b:PeriodicalTitle>Arch Dermatol</b:PeriodicalTitle>
    <b:Year>1978</b:Year>
    <b:Volume>114</b:Volume>
    <b:Issue>5</b:Issue>
    <b:Pages>732-8</b:Pages>
    <b:RefOrder>26</b:RefOrder>
  </b:Source>
  <b:Source>
    <b:Tag>Kop90</b:Tag>
    <b:SourceType>ArticleInAPeriodical</b:SourceType>
    <b:Guid>{A85BB7BC-63E2-4A8E-98EC-36A8FEB0E309}</b:Guid>
    <b:Author>
      <b:Author>
        <b:NameList>
          <b:Person>
            <b:Last>Kopf AW</b:Last>
            <b:First>Friedman</b:First>
            <b:Middle>RJ, Rigel DS</b:Middle>
          </b:Person>
        </b:NameList>
      </b:Author>
    </b:Author>
    <b:Title>Atypical mole syndrome</b:Title>
    <b:Year>1990</b:Year>
    <b:Volume>22</b:Volume>
    <b:Issue>1</b:Issue>
    <b:Pages>117-8</b:Pages>
    <b:RefOrder>29</b:RefOrder>
  </b:Source>
  <b:Source>
    <b:Tag>New93</b:Tag>
    <b:SourceType>ArticleInAPeriodical</b:SourceType>
    <b:Guid>{67CEAC31-1467-48A6-9863-2BFEA58AE939}</b:Guid>
    <b:Author>
      <b:Author>
        <b:NameList>
          <b:Person>
            <b:Last>Newton JA</b:Last>
            <b:First>Bataille</b:First>
            <b:Middle>V, Griffiths K, Squire JM, Sasieni P, Cuzick J, Bishop DT, Swerdlow A</b:Middle>
          </b:Person>
        </b:NameList>
      </b:Author>
    </b:Author>
    <b:Title>How common is the atypical mole syndrome phenotype in apparently sporadic melanoma?</b:Title>
    <b:PeriodicalTitle>J Am Acad Dermatol</b:PeriodicalTitle>
    <b:Year>1993</b:Year>
    <b:Volume>29</b:Volume>
    <b:Issue>6</b:Issue>
    <b:Pages>989-96</b:Pages>
    <b:RefOrder>30</b:RefOrder>
  </b:Source>
  <b:Source>
    <b:Tag>NIH92</b:Tag>
    <b:SourceType>ArticleInAPeriodical</b:SourceType>
    <b:Guid>{2EE86E02-4A7F-487D-957F-75976874F8C1}</b:Guid>
    <b:Title>NIH Consensus conference. Diagnosis and treatment of early melanoma</b:Title>
    <b:PeriodicalTitle>JAMA</b:PeriodicalTitle>
    <b:Year>1992</b:Year>
    <b:Volume>268</b:Volume>
    <b:Issue>10</b:Issue>
    <b:Pages>1314-9</b:Pages>
    <b:RefOrder>31</b:RefOrder>
  </b:Source>
  <b:Source>
    <b:Tag>Rai08</b:Tag>
    <b:SourceType>ArticleInAPeriodical</b:SourceType>
    <b:Guid>{FDD55C22-95EA-4CB5-B0D9-FEF55C7B9084}</b:Guid>
    <b:Author>
      <b:Author>
        <b:NameList>
          <b:Person>
            <b:Last>Raimondi S</b:Last>
            <b:First>Sera</b:First>
            <b:Middle>F, Gandini S, Iodice S, Caini S, Maisonneuve P, Fargnoli MC</b:Middle>
          </b:Person>
        </b:NameList>
      </b:Author>
    </b:Author>
    <b:Title>MC1R variants, melanoma and red hair color phenotype: a meta-analysis</b:Title>
    <b:PeriodicalTitle>Int J Cancer</b:PeriodicalTitle>
    <b:Year>2008</b:Year>
    <b:Volume>122</b:Volume>
    <b:Issue>12</b:Issue>
    <b:Pages>2753-60</b:Pages>
    <b:RefOrder>32</b:RefOrder>
  </b:Source>
  <b:Source>
    <b:Tag>Gru07</b:Tag>
    <b:SourceType>ArticleInAPeriodical</b:SourceType>
    <b:Guid>{2ED39E03-E5D4-4BE3-B2C7-22FF00FA3E17}</b:Guid>
    <b:Author>
      <b:Author>
        <b:NameList>
          <b:Person>
            <b:Last>Grulich AE</b:Last>
            <b:First>van</b:First>
            <b:Middle>Leeuwen MT, Falster MO, Vajdic CM</b:Middle>
          </b:Person>
        </b:NameList>
      </b:Author>
    </b:Author>
    <b:Title>Incidence of cancers in people with HIV/AIDS compared with immunosuppressed transplant recipients: a meta-analysis</b:Title>
    <b:PeriodicalTitle>Lancet</b:PeriodicalTitle>
    <b:Year>2007</b:Year>
    <b:Volume>370</b:Volume>
    <b:Issue>9581</b:Issue>
    <b:Pages>59-67</b:Pages>
    <b:RefOrder>34</b:RefOrder>
  </b:Source>
  <b:Source>
    <b:Tag>For95</b:Tag>
    <b:SourceType>ArticleInAPeriodical</b:SourceType>
    <b:Guid>{2950B4E3-91D5-4259-ACB1-1D4285FEC3DF}</b:Guid>
    <b:Author>
      <b:Author>
        <b:NameList>
          <b:Person>
            <b:Last>Ford D</b:Last>
            <b:First>Bliss</b:First>
            <b:Middle>JM, Swerdlow AJ, Armstrong BK, Franceschi S, Green A, Holly EA, Mack T, MacKie RM, Osterlind A, et al</b:Middle>
          </b:Person>
        </b:NameList>
      </b:Author>
    </b:Author>
    <b:Title>Risk of cutaneous melanoma associated with a family history of the disease. The International Melanoma Analysis Group (IMAGE)</b:Title>
    <b:PeriodicalTitle>Int J Cancer</b:PeriodicalTitle>
    <b:Year>1995</b:Year>
    <b:Volume>9</b:Volume>
    <b:Issue>62</b:Issue>
    <b:Pages>377-81</b:Pages>
    <b:RefOrder>35</b:RefOrder>
  </b:Source>
  <b:Source>
    <b:Tag>Beg04</b:Tag>
    <b:SourceType>ArticleInAPeriodical</b:SourceType>
    <b:Guid>{B9A9A3D2-730F-447F-ACD9-835D32555F54}</b:Guid>
    <b:Author>
      <b:Author>
        <b:NameList>
          <b:Person>
            <b:Last>Begg CB</b:Last>
            <b:First>Hummer</b:First>
            <b:Middle>A, Mujumdar U, Armstrong BK, Kricker A, Marrett LD, Millikan RC, Gruber SB, Anton-Culver H, Klotz JB, Zanetti R, Gallagher RP, Dwyer T, Rebbeck TR, Berwick M</b:Middle>
          </b:Person>
          <b:Person>
            <b:Last>Group</b:Last>
            <b:First>GEM</b:First>
            <b:Middle>Study</b:Middle>
          </b:Person>
        </b:NameList>
      </b:Author>
    </b:Author>
    <b:Title>Familial aggregation of melanoma risks in a large population-based sample of melanoma cases</b:Title>
    <b:PeriodicalTitle>Cancer Causes Control</b:PeriodicalTitle>
    <b:Year>2004</b:Year>
    <b:Volume>15</b:Volume>
    <b:Issue>9</b:Issue>
    <b:Pages>957-65</b:Pages>
    <b:RefOrder>36</b:RefOrder>
  </b:Source>
  <b:Source>
    <b:Tag>Mey09</b:Tag>
    <b:SourceType>ArticleInAPeriodical</b:SourceType>
    <b:Guid>{870F0A66-AC20-4519-92C1-44B4B562F392}</b:Guid>
    <b:Author>
      <b:Author>
        <b:NameList>
          <b:Person>
            <b:Last>Meyle KD</b:Last>
            <b:First>Guldberg</b:First>
            <b:Middle>P</b:Middle>
          </b:Person>
        </b:NameList>
      </b:Author>
    </b:Author>
    <b:Title>Genetic risk factors for melanoma</b:Title>
    <b:PeriodicalTitle>Hum Genet</b:PeriodicalTitle>
    <b:Year>2009</b:Year>
    <b:Volume>126</b:Volume>
    <b:Issue>4</b:Issue>
    <b:Pages>499-510</b:Pages>
    <b:RefOrder>37</b:RefOrder>
  </b:Source>
  <b:Source>
    <b:Tag>Nel09</b:Tag>
    <b:SourceType>ArticleInAPeriodical</b:SourceType>
    <b:Guid>{6B02819D-5A2A-401F-A2BB-22805D719DE0}</b:Guid>
    <b:Author>
      <b:Author>
        <b:NameList>
          <b:Person>
            <b:Last>Nelson AA</b:Last>
            <b:First>Tsao</b:First>
            <b:Middle>H</b:Middle>
          </b:Person>
        </b:NameList>
      </b:Author>
    </b:Author>
    <b:Title>Melanoma and genetics</b:Title>
    <b:PeriodicalTitle>Clin Dermatol</b:PeriodicalTitle>
    <b:Year>2009</b:Year>
    <b:Volume>27</b:Volume>
    <b:Issue>1</b:Issue>
    <b:Pages>46-52</b:Pages>
    <b:RefOrder>38</b:RefOrder>
  </b:Source>
  <b:Source>
    <b:Tag>Uda09</b:Tag>
    <b:SourceType>ArticleInAPeriodical</b:SourceType>
    <b:Guid>{7850A9A0-7FD1-4A4B-9BF6-460547CD58CB}</b:Guid>
    <b:Author>
      <b:Author>
        <b:NameList>
          <b:Person>
            <b:Last>Udayakumar D</b:Last>
            <b:First>Tsao</b:First>
            <b:Middle>H</b:Middle>
          </b:Person>
        </b:NameList>
      </b:Author>
    </b:Author>
    <b:Title>Moderate- to low-risk variant alleles of cutaneous malignancies and nevi: lessons from genome-wide association studies</b:Title>
    <b:PeriodicalTitle>Genome Med</b:PeriodicalTitle>
    <b:Year>2009</b:Year>
    <b:Volume>1</b:Volume>
    <b:Issue>10</b:Issue>
    <b:Pages>95</b:Pages>
    <b:RefOrder>39</b:RefOrder>
  </b:Source>
  <b:Source>
    <b:Tag>Bor00</b:Tag>
    <b:SourceType>ArticleInAPeriodical</b:SourceType>
    <b:Guid>{F9B692B1-A8BC-45E3-B74E-C928C79FF3C6}</b:Guid>
    <b:Author>
      <b:Author>
        <b:NameList>
          <b:Person>
            <b:Last>Borg A</b:Last>
            <b:First>Sandberg</b:First>
            <b:Middle>T, Nilsson K, Johannsson O, Klinker M, Måsbäck A, Westerdahl J, Olsson H, Ingvar C</b:Middle>
          </b:Person>
        </b:NameList>
      </b:Author>
    </b:Author>
    <b:Title>High frequency of multiple melanomas and breast and pancreas carcinomas in CDKN2A mutation-positive melanoma families.</b:Title>
    <b:PeriodicalTitle>J Natl Cancer Inst</b:PeriodicalTitle>
    <b:Year>2000</b:Year>
    <b:Volume>92</b:Volume>
    <b:Issue>15</b:Issue>
    <b:Pages>1260-6</b:Pages>
    <b:RefOrder>41</b:RefOrder>
  </b:Source>
  <b:Source>
    <b:Tag>deS08</b:Tag>
    <b:SourceType>ArticleInAPeriodical</b:SourceType>
    <b:Guid>{8289B7B2-7F09-48D8-AF56-538F3FB5729C}</b:Guid>
    <b:Author>
      <b:Author>
        <b:NameList>
          <b:Person>
            <b:Last>de Snoo FA</b:Last>
            <b:First>Bishop</b:First>
            <b:Middle>DT, Bergman W, van Leeuwen I, van der Drift C, van Nieuwpoort FA, Out-Luiting CJ, Vasen HF, ter Huurne JA, Frants RR, Willemze R, Breuning MH, Gruis NA.</b:Middle>
          </b:Person>
        </b:NameList>
      </b:Author>
    </b:Author>
    <b:Title>Increased risk of cancer other than melanoma in CDKN2A founder mutation (p16-Leiden)-positive melanoma families</b:Title>
    <b:PeriodicalTitle>Clin Cancer Res</b:PeriodicalTitle>
    <b:Year>2008</b:Year>
    <b:Volume>14</b:Volume>
    <b:Issue>21</b:Issue>
    <b:Pages>7151-7</b:Pages>
    <b:RefOrder>42</b:RefOrder>
  </b:Source>
  <b:Source>
    <b:Tag>Zuo96</b:Tag>
    <b:SourceType>ArticleInAPeriodical</b:SourceType>
    <b:Guid>{8FBA52C6-565C-422B-92FF-294001681073}</b:Guid>
    <b:Author>
      <b:Author>
        <b:NameList>
          <b:Person>
            <b:Last>Zuo L</b:Last>
            <b:First>Weger</b:First>
            <b:Middle>J, Yang Q, Goldstein AM, Tucker MA, Walker GJ, Hayward N, Dracopoli NC</b:Middle>
          </b:Person>
        </b:NameList>
      </b:Author>
    </b:Author>
    <b:Title>Germline mutations in the p16INK4a binding domain of CDK4 in familial melanoma</b:Title>
    <b:PeriodicalTitle>Nat Genet</b:PeriodicalTitle>
    <b:Year>1996</b:Year>
    <b:Volume>12</b:Volume>
    <b:Issue>1</b:Issue>
    <b:Pages>97-9</b:Pages>
    <b:RefOrder>43</b:RefOrder>
  </b:Source>
  <b:Source>
    <b:Tag>Sou98</b:Tag>
    <b:SourceType>ArticleInAPeriodical</b:SourceType>
    <b:Guid>{3B03E9CC-AA8B-401B-841B-45DBB949BC43}</b:Guid>
    <b:Author>
      <b:Author>
        <b:NameList>
          <b:Person>
            <b:Last>Soufir N</b:Last>
            <b:First>Avril</b:First>
            <b:Middle>MF, Chompret A, Demenais F, Bombled J, Spatz A, Stoppa-Lyonnet D, Bénard J, Bressac-de Paillerets B</b:Middle>
          </b:Person>
        </b:NameList>
      </b:Author>
    </b:Author>
    <b:Title>Prevalence of p16 and CDK4 germline mutations in 48 melanoma-prone families in France. The French Familial Melanoma Study Group</b:Title>
    <b:PeriodicalTitle>Hum Mol Genet</b:PeriodicalTitle>
    <b:Year>1998</b:Year>
    <b:Volume>7</b:Volume>
    <b:Issue>2</b:Issue>
    <b:Pages>209-16</b:Pages>
    <b:RefOrder>44</b:RefOrder>
  </b:Source>
  <b:Source>
    <b:Tag>Mol05</b:Tag>
    <b:SourceType>ArticleInAPeriodical</b:SourceType>
    <b:Guid>{4191ACF7-4045-4369-BFF1-5A96756327C9}</b:Guid>
    <b:Author>
      <b:Author>
        <b:NameList>
          <b:Person>
            <b:Last>Molven A</b:Last>
            <b:First>Grimstvedt</b:First>
            <b:Middle>MB, Steine SJ, Harland M, Avril MF, Hayward NK, Akslen LA</b:Middle>
          </b:Person>
        </b:NameList>
      </b:Author>
    </b:Author>
    <b:Title>A large Norwegian family with inherited malignant melanoma, multiple atypical nevi, and CDK4 mutation</b:Title>
    <b:PeriodicalTitle>Genes Chromosomes Cancer</b:PeriodicalTitle>
    <b:Year>2005</b:Year>
    <b:Volume>44</b:Volume>
    <b:Issue>1</b:Issue>
    <b:Pages>10-8</b:Pages>
    <b:RefOrder>45</b:RefOrder>
  </b:Source>
  <b:Source>
    <b:Tag>Kle05</b:Tag>
    <b:SourceType>ArticleInAPeriodical</b:SourceType>
    <b:Guid>{1DF54105-227A-4856-A97B-B235EEE796D5}</b:Guid>
    <b:Author>
      <b:Author>
        <b:NameList>
          <b:Person>
            <b:Last>Kleinerman RA</b:Last>
            <b:First>Tucker</b:First>
            <b:Middle>MA, Tarone RE, Abramson DH, Seddon JM, Stovall M, Li FP, Fraumeni JF Jr</b:Middle>
          </b:Person>
        </b:NameList>
      </b:Author>
    </b:Author>
    <b:Title>Risk of new cancers after radiotherapy in long-term survivors of retinoblastoma: an extended follow-up</b:Title>
    <b:PeriodicalTitle>J Clin Oncol</b:PeriodicalTitle>
    <b:Year>2005</b:Year>
    <b:Volume>23</b:Volume>
    <b:Issue>10</b:Issue>
    <b:Pages>2272-9</b:Pages>
    <b:RefOrder>46</b:RefOrder>
  </b:Source>
  <b:Source>
    <b:Tag>Ito03</b:Tag>
    <b:SourceType>ArticleInAPeriodical</b:SourceType>
    <b:Guid>{D05A2D07-69AD-46D1-9DA5-F38595A1572A}</b:Guid>
    <b:Author>
      <b:Author>
        <b:NameList>
          <b:Person>
            <b:Last>Ito S</b:Last>
            <b:First>Wakamatsu</b:First>
            <b:Middle>K</b:Middle>
          </b:Person>
        </b:NameList>
      </b:Author>
    </b:Author>
    <b:Title>Quantitative analysis of eumelanin and pheomelanin in humans, mice, and other animals: a comparative review</b:Title>
    <b:PeriodicalTitle>Pigment Cell Res</b:PeriodicalTitle>
    <b:Year>2003</b:Year>
    <b:Volume>16</b:Volume>
    <b:Issue>5</b:Issue>
    <b:Pages>523-31</b:Pages>
    <b:RefOrder>105</b:RefOrder>
  </b:Source>
  <b:Source>
    <b:Tag>Mor13</b:Tag>
    <b:SourceType>ArticleInAPeriodical</b:SourceType>
    <b:Guid>{3064D69C-88EE-4A9A-BBAD-900E89C2EE8D}</b:Guid>
    <b:Author>
      <b:Author>
        <b:NameList>
          <b:Person>
            <b:Last>Morgan AM</b:Last>
            <b:First>Lo</b:First>
            <b:Middle>J, Fisher DE</b:Middle>
          </b:Person>
        </b:NameList>
      </b:Author>
    </b:Author>
    <b:Title>How does pheomelanin synthesis contribute to melanomagenesis?: Two distinct mechanisms could explain the carcinogenicity of pheomelanin synthesis</b:Title>
    <b:PeriodicalTitle>Bioessays</b:PeriodicalTitle>
    <b:Year>2013</b:Year>
    <b:Volume>35</b:Volume>
    <b:Issue>8</b:Issue>
    <b:Pages>672-6</b:Pages>
    <b:RefOrder>106</b:RefOrder>
  </b:Source>
  <b:Source>
    <b:Tag>Box01</b:Tag>
    <b:SourceType>ArticleInAPeriodical</b:SourceType>
    <b:Guid>{BB78BBA3-A6EA-4CEB-B002-A5632FF46FC4}</b:Guid>
    <b:Author>
      <b:Author>
        <b:NameList>
          <b:Person>
            <b:Last>Box NF</b:Last>
            <b:First>Duffy</b:First>
            <b:Middle>DL, Chen W, Stark M, Martin NG, Sturm RA, Hayward NK</b:Middle>
          </b:Person>
        </b:NameList>
      </b:Author>
    </b:Author>
    <b:Title>MC1R genotype modifies risk of melanoma in families segregating CDKN2A mutations</b:Title>
    <b:PeriodicalTitle>Am J Hum Genet</b:PeriodicalTitle>
    <b:Year>2001</b:Year>
    <b:Volume>69</b:Volume>
    <b:Issue>4</b:Issue>
    <b:Pages>765-73</b:Pages>
    <b:RefOrder>48</b:RefOrder>
  </b:Source>
  <b:Source>
    <b:Tag>Bis09</b:Tag>
    <b:SourceType>ArticleInAPeriodical</b:SourceType>
    <b:Guid>{DDCF6241-CE8A-4CF1-AECD-2FAE4EFD4CFC}</b:Guid>
    <b:Title>Genome-wide association study identifies three loci associated with melanoma risk</b:Title>
    <b:Year>2009</b:Year>
    <b:Volume>41</b:Volume>
    <b:Issue>8</b:Issue>
    <b:Author>
      <b:Author>
        <b:NameList>
          <b:Person>
            <b:Last>Bishop DT</b:Last>
            <b:First>Demenais</b:First>
            <b:Middle>F, Iles MM, Harland M, Taylor JC, Corda E, Randerson-Moor J, Aitken JF, Avril MF, Azizi E, Bakker B, Bianchi-Scarrà G, Bressac-de Paillerets B, Calista D, Cannon-Albright LA, Chin-A-Woeng T, Debniak T, Galore-Haskel G, et al.</b:Middle>
          </b:Person>
        </b:NameList>
      </b:Author>
    </b:Author>
    <b:PeriodicalTitle>Nat Genet</b:PeriodicalTitle>
    <b:Pages>920-5</b:Pages>
    <b:RefOrder>50</b:RefOrder>
  </b:Source>
  <b:Source>
    <b:Tag>Bev03</b:Tag>
    <b:SourceType>ArticleInAPeriodical</b:SourceType>
    <b:Guid>{F854D0DA-7138-4695-A770-8CC9FDA8E48E}</b:Guid>
    <b:Author>
      <b:Author>
        <b:NameList>
          <b:Person>
            <b:Last>Bevona C</b:Last>
            <b:First>Goggins</b:First>
            <b:Middle>W, Quinn T, Fullerton J, Tsao H</b:Middle>
          </b:Person>
        </b:NameList>
      </b:Author>
    </b:Author>
    <b:Title>Cutaneous melanomas associated with nevi</b:Title>
    <b:PeriodicalTitle>Arch Dermatol</b:PeriodicalTitle>
    <b:Year>2003</b:Year>
    <b:Volume>139</b:Volume>
    <b:Issue>12</b:Issue>
    <b:Pages>1620-4</b:Pages>
    <b:RefOrder>6</b:RefOrder>
  </b:Source>
  <b:Source>
    <b:Tag>Zhu07</b:Tag>
    <b:SourceType>ArticleInAPeriodical</b:SourceType>
    <b:Guid>{BFD86E70-5F9C-40DA-97FC-550F43F03077}</b:Guid>
    <b:Author>
      <b:Author>
        <b:NameList>
          <b:Person>
            <b:Last>Zhu G</b:Last>
            <b:First>Montgomery</b:First>
            <b:Middle>GW, James MR, Trent JM, Hayward NK, Martin NG, Duffy DL</b:Middle>
          </b:Person>
        </b:NameList>
      </b:Author>
    </b:Author>
    <b:Title>A genome-wide scan for naevus count: linkage to CDKN2A and to other chromosome regions</b:Title>
    <b:PeriodicalTitle>Eur J Hum Genet</b:PeriodicalTitle>
    <b:Year>2007</b:Year>
    <b:Volume>15</b:Volume>
    <b:Issue>1</b:Issue>
    <b:Pages>94-102</b:Pages>
    <b:RefOrder>2</b:RefOrder>
  </b:Source>
  <b:Source>
    <b:Tag>Wac01</b:Tag>
    <b:SourceType>ArticleInAPeriodical</b:SourceType>
    <b:Guid>{9EA23A2A-BA45-49BD-8D97-D55E34E0B203}</b:Guid>
    <b:Author>
      <b:Author>
        <b:NameList>
          <b:Person>
            <b:Last>Wachsmuth RC</b:Last>
            <b:First>Gaut</b:First>
            <b:Middle>RM, Barrett JH, Saunders CL, Randerson-Moor JA, Eldridge A, Martin NG, Bishop TD, Newton Bishop JA</b:Middle>
          </b:Person>
        </b:NameList>
      </b:Author>
    </b:Author>
    <b:Title>Heritability and gene-environment interactions for melanocytic nevus density examined in a U.K. adolescent twin study</b:Title>
    <b:PeriodicalTitle>J Invest Dermatol</b:PeriodicalTitle>
    <b:Year>2001</b:Year>
    <b:Volume>117</b:Volume>
    <b:Issue>2</b:Issue>
    <b:Pages>348-52</b:Pages>
    <b:RefOrder>3</b:RefOrder>
  </b:Source>
  <b:Source>
    <b:Tag>Gra14</b:Tag>
    <b:SourceType>ArticleInAPeriodical</b:SourceType>
    <b:Guid>{865A1BDB-DF44-49F8-86DA-DD99C20ACB92}</b:Guid>
    <b:Author>
      <b:Author>
        <b:NameList>
          <b:Person>
            <b:Last>Grange F</b:Last>
            <b:First>Woronoff</b:First>
            <b:Middle>AS, Bera R, Colomb M, Lavole B, Fournier E, Arnold F, Barbe C</b:Middle>
          </b:Person>
        </b:NameList>
      </b:Author>
    </b:Author>
    <b:Title>Efficacy of a general practitioner training campaign for early detection of melanoma in France</b:Title>
    <b:PeriodicalTitle>Br J Dermatol</b:PeriodicalTitle>
    <b:Year>2014</b:Year>
    <b:Volume>170</b:Volume>
    <b:Issue>1</b:Issue>
    <b:Pages>123-9</b:Pages>
    <b:RefOrder>104</b:RefOrder>
  </b:Source>
  <b:Source>
    <b:Tag>Fut04</b:Tag>
    <b:SourceType>ArticleInAPeriodical</b:SourceType>
    <b:Guid>{9E30E430-D7A5-4FD3-8BBF-8564B5F00B6F}</b:Guid>
    <b:Title>A census of human cancer genes</b:Title>
    <b:Year>2004</b:Year>
    <b:Author>
      <b:Author>
        <b:NameList>
          <b:Person>
            <b:Last>Futreal PA</b:Last>
            <b:First>Coin</b:First>
            <b:Middle>L, Marshall M, Down T, Hubbard T, Wooster R, Rahman N, Stratton MR</b:Middle>
          </b:Person>
        </b:NameList>
      </b:Author>
    </b:Author>
    <b:PeriodicalTitle>Nat Rev Cancer</b:PeriodicalTitle>
    <b:Volume>4</b:Volume>
    <b:Issue>3</b:Issue>
    <b:Pages>177-83</b:Pages>
    <b:RefOrder>91</b:RefOrder>
  </b:Source>
  <b:Source>
    <b:Tag>Vog04</b:Tag>
    <b:SourceType>ArticleInAPeriodical</b:SourceType>
    <b:Guid>{927BCAAA-6286-4367-82C5-A8815DDA9DBA}</b:Guid>
    <b:Author>
      <b:Author>
        <b:NameList>
          <b:Person>
            <b:Last>Vogelstein B</b:Last>
            <b:First>Kinzler</b:First>
            <b:Middle>KW</b:Middle>
          </b:Person>
        </b:NameList>
      </b:Author>
    </b:Author>
    <b:Title>Cancer genes and the pathways they control</b:Title>
    <b:PeriodicalTitle>Nat Med</b:PeriodicalTitle>
    <b:Year>2004</b:Year>
    <b:Volume>10</b:Volume>
    <b:Issue>8</b:Issue>
    <b:Pages>789-99</b:Pages>
    <b:RefOrder>92</b:RefOrder>
  </b:Source>
  <b:Source>
    <b:Tag>Eri15</b:Tag>
    <b:SourceType>ArticleInAPeriodical</b:SourceType>
    <b:Guid>{DB31FD3A-CCE9-4093-AA97-49C1FB5759BB}</b:Guid>
    <b:Title>Prognostic factors in localized invasive primary cutaneous malignant melanoma: results of a large population-based study</b:Title>
    <b:Author>
      <b:BookAuthor>
        <b:NameList>
          <b:Person>
            <b:Last>Dermatol</b:Last>
            <b:First>Br</b:First>
            <b:Middle>J</b:Middle>
          </b:Person>
        </b:NameList>
      </b:BookAuthor>
      <b:Author>
        <b:NameList>
          <b:Person>
            <b:Last>Eriksson H</b:Last>
            <b:First>Frohm-Nilsson</b:First>
            <b:Middle>M, Järås J, Kanter-Lewensohn L, Kjellman P, Månsson-Brahme E, Vassilaki I, Hansson J</b:Middle>
          </b:Person>
        </b:NameList>
      </b:Author>
    </b:Author>
    <b:Year>2015</b:Year>
    <b:PeriodicalTitle>Br J Dermatol</b:PeriodicalTitle>
    <b:Volume>172</b:Volume>
    <b:Issue>1</b:Issue>
    <b:Pages>175-86</b:Pages>
    <b:RefOrder>100</b:RefOrder>
  </b:Source>
  <b:Source>
    <b:Tag>Bet12</b:Tag>
    <b:SourceType>ArticleInAPeriodical</b:SourceType>
    <b:Guid>{8486FE14-E757-4233-A7E3-1B2BE7AA7161}</b:Guid>
    <b:Author>
      <b:Author>
        <b:NameList>
          <b:Person>
            <b:Last>Betti R</b:Last>
            <b:First>Crosti</b:First>
            <b:Middle>C, Vergani R, Bombonato C, Menni S</b:Middle>
          </b:Person>
        </b:NameList>
      </b:Author>
    </b:Author>
    <b:Title>Invasive behavior of small diameter melanomas</b:Title>
    <b:PeriodicalTitle>J Dermatol</b:PeriodicalTitle>
    <b:Year>2012</b:Year>
    <b:Volume>39</b:Volume>
    <b:Issue>10</b:Issue>
    <b:Pages>870-1</b:Pages>
    <b:RefOrder>51</b:RefOrder>
  </b:Source>
  <b:Source>
    <b:Tag>Bon04</b:Tag>
    <b:SourceType>ArticleInAPeriodical</b:SourceType>
    <b:Guid>{5CC3CCE4-B877-4C32-877A-A5E34B2296A4}</b:Guid>
    <b:Author>
      <b:Author>
        <b:NameList>
          <b:Person>
            <b:Last>Bono A</b:Last>
            <b:First>Bartoli</b:First>
            <b:Middle>C, Baldi M, Moglia D, Tomatis S, Tragni G, Cascinelli N, Santinami M</b:Middle>
          </b:Person>
        </b:NameList>
      </b:Author>
    </b:Author>
    <b:Title>Micro-melanoma detection. A clinical study on 22 cases of melanoma with a diameter equal to or less than 3 mm</b:Title>
    <b:PeriodicalTitle>Tumori</b:PeriodicalTitle>
    <b:Year>2004</b:Year>
    <b:Volume>90</b:Volume>
    <b:Issue>1</b:Issue>
    <b:Pages>128-31</b:Pages>
    <b:RefOrder>52</b:RefOrder>
  </b:Source>
  <b:Source>
    <b:Tag>Hee821</b:Tag>
    <b:SourceType>ArticleInAPeriodical</b:SourceType>
    <b:Guid>{29E01C73-25C0-4CA5-A8D6-527A10E19185}</b:Guid>
    <b:Author>
      <b:Author>
        <b:NameList>
          <b:Person>
            <b:Last>Heenan PJ</b:Last>
            <b:First>Holman</b:First>
            <b:Middle>CD</b:Middle>
          </b:Person>
        </b:NameList>
      </b:Author>
    </b:Author>
    <b:Title>Nodular malignant melanoma: a distinct entity or a common end stage?</b:Title>
    <b:PeriodicalTitle>Am J Dermatopathol</b:PeriodicalTitle>
    <b:Year>1982</b:Year>
    <b:Volume>4</b:Volume>
    <b:Issue>5</b:Issue>
    <b:Pages>477-8</b:Pages>
    <b:RefOrder>90</b:RefOrder>
  </b:Source>
  <b:Source xmlns:b="http://schemas.openxmlformats.org/officeDocument/2006/bibliography">
    <b:Tag>Fal09</b:Tag>
    <b:SourceType>ArticleInAPeriodical</b:SourceType>
    <b:Guid>{13F36BE5-6F73-4455-9D48-BAFC0B6F3BBC}</b:Guid>
    <b:Author>
      <b:Author>
        <b:NameList>
          <b:Person>
            <b:Last>Falchi M</b:Last>
            <b:First>Bataille</b:First>
            <b:Middle>V, Hayward KN,Duffy LD, Newton Bishop AJ, Pastinen T, Cervino A, Zhao ZZ, Deloukas P, Soranzo N, Elder ED, Barrett HJ, et al.</b:Middle>
          </b:Person>
        </b:NameList>
      </b:Author>
    </b:Author>
    <b:Title>Loci at 9p21 and 22q13 harbour alleles for development of cutaneous nevi and melanoma</b:Title>
    <b:PeriodicalTitle>Nat Genet</b:PeriodicalTitle>
    <b:Year>2009</b:Year>
    <b:Volume>41</b:Volume>
    <b:Issue>8</b:Issue>
    <b:Pages>915–919</b:Pages>
    <b:RefOrder>25</b:RefOrder>
  </b:Source>
  <b:Source>
    <b:Tag>Che13</b:Tag>
    <b:SourceType>ArticleInAPeriodical</b:SourceType>
    <b:Guid>{A67C564C-73F3-497E-91F7-15DF7C0D0092}</b:Guid>
    <b:Title>Update on the Epidemiology of Melanoma</b:Title>
    <b:PeriodicalTitle>Curr Dermatol Rep</b:PeriodicalTitle>
    <b:Year>2013</b:Year>
    <b:Volume>2</b:Volume>
    <b:Issue>1</b:Issue>
    <b:Author>
      <b:Author>
        <b:NameList>
          <b:Person>
            <b:Last>Chen ST</b:Last>
            <b:First>Geller</b:First>
            <b:Middle>AC, Tsao H</b:Middle>
          </b:Person>
        </b:NameList>
      </b:Author>
    </b:Author>
    <b:Pages>24-34</b:Pages>
    <b:RefOrder>8</b:RefOrder>
  </b:Source>
  <b:Source>
    <b:Tag>Cle96</b:Tag>
    <b:SourceType>ArticleInAPeriodical</b:SourceType>
    <b:Guid>{00734FDE-6C48-4288-BF71-936C92DD349A}</b:Guid>
    <b:Author>
      <b:Author>
        <b:NameList>
          <b:Person>
            <b:Last>Clemente CG</b:Last>
            <b:First>Mihm</b:First>
            <b:Middle>MC Jr, Bufalino R, Zurrida S, Collini P, Cascinelli N</b:Middle>
          </b:Person>
        </b:NameList>
      </b:Author>
    </b:Author>
    <b:Title>Prognostic value of tumor infiltrating lymphocytes in the vertical growth phase of primary cutaneous melanoma</b:Title>
    <b:PeriodicalTitle>Cancer</b:PeriodicalTitle>
    <b:Year>1996</b:Year>
    <b:Volume>77</b:Volume>
    <b:Issue>7</b:Issue>
    <b:Pages>1303-10</b:Pages>
    <b:RefOrder>65</b:RefOrder>
  </b:Source>
  <b:Source>
    <b:Tag>Tay07</b:Tag>
    <b:SourceType>ArticleInAPeriodical</b:SourceType>
    <b:Guid>{42CD6852-7E08-486B-850C-09AB1C158B91}</b:Guid>
    <b:Author>
      <b:Author>
        <b:NameList>
          <b:Person>
            <b:Last>Taylor RC</b:Last>
            <b:First>Patel</b:First>
            <b:Middle>A, Panageas KS, Busam KJ, Brady MS</b:Middle>
          </b:Person>
        </b:NameList>
      </b:Author>
    </b:Author>
    <b:Title>Tumor-infiltrating lymphocytes predict sentinel lymph node positivity in patients with cutaneous melanoma</b:Title>
    <b:PeriodicalTitle>J Clin Oncol</b:PeriodicalTitle>
    <b:Year>2007</b:Year>
    <b:Volume>25</b:Volume>
    <b:Issue>7</b:Issue>
    <b:Pages>869-75</b:Pages>
    <b:RefOrder>67</b:RefOrder>
  </b:Source>
  <b:Source>
    <b:Tag>KBN06</b:Tag>
    <b:SourceType>ArticleInAPeriodical</b:SourceType>
    <b:Guid>{E3CDBB86-80BC-49C9-A0C5-74737D68C635}</b:Guid>
    <b:Author>
      <b:Author>
        <b:NameList>
          <b:Person>
            <b:Last>Niendorf KB</b:Last>
            <b:First>Goggins</b:First>
            <b:Middle>W, Yang G, Tsai KY, Shennan M, Bell DW, Sober AJ, Hogg D, and Tsao H</b:Middle>
          </b:Person>
        </b:NameList>
      </b:Author>
    </b:Author>
    <b:Title>MELPREDICT: a logistic regression model to estimate CDKN2A carrier probability</b:Title>
    <b:PeriodicalTitle>J Med Genet</b:PeriodicalTitle>
    <b:Year>2006</b:Year>
    <b:Volume>43</b:Volume>
    <b:Issue>6</b:Issue>
    <b:Pages>501–506</b:Pages>
    <b:RefOrder>40</b:RefOrder>
  </b:Source>
  <b:Source>
    <b:Tag>CMO10</b:Tag>
    <b:SourceType>ArticleInAPeriodical</b:SourceType>
    <b:Guid>{6A312D09-6118-468D-84AB-A6A869D511A8}</b:Guid>
    <b:Author>
      <b:Author>
        <b:NameList>
          <b:Person>
            <b:Last>Olsen CM</b:Last>
            <b:First>Carro</b:First>
            <b:Middle>HJl, Whiteman DC</b:Middle>
          </b:Person>
        </b:NameList>
      </b:Author>
    </b:Author>
    <b:Title>Estimating the attributable fraction for melanoma: a meta-analysisof pigmentary characteristics and freckling</b:Title>
    <b:PeriodicalTitle>International Journal of Cancer</b:PeriodicalTitle>
    <b:Year>2010</b:Year>
    <b:Volume>127</b:Volume>
    <b:Pages>2430-45</b:Pages>
    <b:Issue>10</b:Issue>
    <b:RefOrder>17</b:RefOrder>
  </b:Source>
  <b:Source>
    <b:Tag>Arj13</b:Tag>
    <b:SourceType>ArticleInAPeriodical</b:SourceType>
    <b:Guid>{0C72EE75-DC15-4110-9633-476C757141B6}</b:Guid>
    <b:Author>
      <b:Author>
        <b:NameList>
          <b:Person>
            <b:Last>Joosse A</b:Last>
            <b:First>Collette</b:First>
            <b:Middle>S, Suciu S, Nijsten T, Patel PM, Keilholz U, Eggermont AMM, Coebergh JWW, and de Vries E</b:Middle>
          </b:Person>
        </b:NameList>
      </b:Author>
    </b:Author>
    <b:Title>Sex Is an Independent Prognostic Indicator for Survival and Relapse/Progression-Free Survival in Metastasized Stage III to IV Melanoma: A Pooled Analysis of Five European Organisation for Research and Treatment of Cancer Randomized Controlled Trials</b:Title>
    <b:PeriodicalTitle>Journal Of Clinical Oncology</b:PeriodicalTitle>
    <b:Year>2013</b:Year>
    <b:Volume>31</b:Volume>
    <b:Issue>18</b:Issue>
    <b:Pages>2337-46</b:Pages>
    <b:RefOrder>75</b:RefOrder>
  </b:Source>
  <b:Source>
    <b:Tag>Eld09</b:Tag>
    <b:SourceType>BookSection</b:SourceType>
    <b:Guid>{D72EA779-FD74-4FA5-A321-80C06FB9EBF5}</b:Guid>
    <b:Title>Malignant tumors (melanomas and related lesions)</b:Title>
    <b:Year>2009</b:Year>
    <b:Edition>4th ed.</b:Edition>
    <b:Author>
      <b:Author>
        <b:NameList>
          <b:Person>
            <b:Last>Elder DE</b:Last>
            <b:First>Murphy</b:First>
            <b:Middle>GF</b:Middle>
          </b:Person>
        </b:NameList>
      </b:Author>
      <b:BookAuthor>
        <b:NameList>
          <b:Person>
            <b:Last>Elder</b:Last>
            <b:First>D.</b:First>
            <b:Middle>E. and G. F. Murphy</b:Middle>
          </b:Person>
        </b:NameList>
      </b:BookAuthor>
    </b:Author>
    <b:BookTitle>Melanocytic Tumors of the Skin</b:BookTitle>
    <b:City>Washington</b:City>
    <b:Publisher>DC Armed Forces Institute of Pathology</b:Publisher>
    <b:Comments>Atlas of Tumor Pathology, 3rd series, fascicle 2. In press.</b:Comments>
    <b:RefOrder>77</b:RefOrder>
  </b:Source>
  <b:Source>
    <b:Tag>HTL80</b:Tag>
    <b:SourceType>ArticleInAPeriodical</b:SourceType>
    <b:Guid>{7D8ACC66-B638-4B4D-BA9E-09DD0EA56431}</b:Guid>
    <b:Author>
      <b:Author>
        <b:NameList>
          <b:Person>
            <b:Last>Lynch HT</b:Last>
            <b:First>Fusaro</b:First>
            <b:Middle>RM, Pester J, Lynch JF</b:Middle>
          </b:Person>
        </b:NameList>
      </b:Author>
    </b:Author>
    <b:Title>Familial atypical multiple mole melanoma (FAMMM) syndrome: genetic heterogeneity and malignant melanoma</b:Title>
    <b:PeriodicalTitle>Br J Cancer</b:PeriodicalTitle>
    <b:Year>1980</b:Year>
    <b:Volume>42</b:Volume>
    <b:Issue>1</b:Issue>
    <b:Pages>58–70</b:Pages>
    <b:RefOrder>27</b:RefOrder>
  </b:Source>
  <b:Source>
    <b:Tag>JWe00</b:Tag>
    <b:SourceType>ArticleInAPeriodical</b:SourceType>
    <b:Guid>{8B5B73C9-89C7-47DC-83B5-DB2C763F101B}</b:Guid>
    <b:Author>
      <b:Author>
        <b:NameList>
          <b:Person>
            <b:Last>Westerdahl J</b:Last>
            <b:First>Ingvar</b:First>
            <b:Middle>C, Måsbäck A, Jonsson N, and Olsson H</b:Middle>
          </b:Person>
        </b:NameList>
      </b:Author>
    </b:Author>
    <b:Title>Risk of cutaneous malignant melanoma in relation to use of sunbeds: further evidence for UV-A carcinogenicity</b:Title>
    <b:PeriodicalTitle>Br J Cancer</b:PeriodicalTitle>
    <b:Year>2000</b:Year>
    <b:Volume>82</b:Volume>
    <b:Issue>9</b:Issue>
    <b:Pages>1593–1599</b:Pages>
    <b:RefOrder>21</b:RefOrder>
  </b:Source>
  <b:Source>
    <b:Tag>TBF88</b:Tag>
    <b:SourceType>ArticleInAPeriodical</b:SourceType>
    <b:Guid>{D2A31705-C68C-4172-8595-E596F2CC0289}</b:Guid>
    <b:Author>
      <b:Author>
        <b:NameList>
          <b:Person>
            <b:Last>Fitzpatrick</b:Last>
          </b:Person>
        </b:NameList>
      </b:Author>
    </b:Author>
    <b:Title>The validity and practicality of sun-reactive skin types I through VI</b:Title>
    <b:PeriodicalTitle>Arch Dermatol</b:PeriodicalTitle>
    <b:Year>1988</b:Year>
    <b:Volume>124</b:Volume>
    <b:Issue>6</b:Issue>
    <b:Pages>869-71</b:Pages>
    <b:RefOrder>33</b:RefOrder>
  </b:Source>
  <b:Source>
    <b:Tag>DCB08</b:Tag>
    <b:SourceType>ArticleInAPeriodical</b:SourceType>
    <b:Guid>{BD5791AC-5F1A-472D-9425-F13162B14F0C}</b:Guid>
    <b:Author>
      <b:Author>
        <b:NameList>
          <b:Person>
            <b:Last>Bennett</b:Last>
          </b:Person>
        </b:NameList>
      </b:Author>
    </b:Author>
    <b:Title>How to make a melanoma: what do we know of the primary clonal events?</b:Title>
    <b:PeriodicalTitle>Pigment Cell Melanoma Res</b:PeriodicalTitle>
    <b:Year>2008</b:Year>
    <b:Volume>21</b:Volume>
    <b:Issue>1</b:Issue>
    <b:Pages>27-38</b:Pages>
    <b:RefOrder>47</b:RefOrder>
  </b:Source>
  <b:Source>
    <b:Tag>Gol05</b:Tag>
    <b:SourceType>ArticleInAPeriodical</b:SourceType>
    <b:Guid>{CB2B61B8-6FA0-49B1-A2B9-9357A9DE002F}</b:Guid>
    <b:Author>
      <b:Author>
        <b:NameList>
          <b:Person>
            <b:Last>Goldstein AM</b:Last>
            <b:First>Landi</b:First>
            <b:Middle>MT, Tsang S, Fraser MC, Munroe DJ, Tucker MA</b:Middle>
          </b:Person>
        </b:NameList>
      </b:Author>
    </b:Author>
    <b:Title>Association of MC1R variants and risk of melanoma in melanoma-prone families with CDKN2A mutations</b:Title>
    <b:PeriodicalTitle>Cancer Epidemiol Biomarkers Prev</b:PeriodicalTitle>
    <b:Year>2005</b:Year>
    <b:Volume>14</b:Volume>
    <b:Issue>9</b:Issue>
    <b:Pages>2208-12</b:Pages>
    <b:RefOrder>49</b:RefOrder>
  </b:Source>
  <b:Source>
    <b:Tag>KKr83</b:Tag>
    <b:SourceType>ArticleInAPeriodical</b:SourceType>
    <b:Guid>{BF296EC8-9CDE-457D-8F68-83D9B3340550}</b:Guid>
    <b:Author>
      <b:Author>
        <b:NameList>
          <b:Person>
            <b:Last>Kraemer</b:Last>
          </b:Person>
        </b:NameList>
      </b:Author>
    </b:Author>
    <b:Title>Dysplastic nevi as precursors to hereditary melanoma</b:Title>
    <b:PeriodicalTitle>J Dermatol Surg Oncol</b:PeriodicalTitle>
    <b:Year>1983</b:Year>
    <b:Volume>9</b:Volume>
    <b:Issue>8</b:Issue>
    <b:Pages>619-22</b:Pages>
    <b:RefOrder>28</b:RefOrder>
  </b:Source>
  <b:Source>
    <b:Tag>SKr05</b:Tag>
    <b:SourceType>ArticleInAPeriodical</b:SourceType>
    <b:Guid>{91223D03-0F24-4715-B6BF-CA35B7C17FEB}</b:Guid>
    <b:Author>
      <b:Author>
        <b:NameList>
          <b:Person>
            <b:Last>Krengel</b:Last>
          </b:Person>
        </b:NameList>
      </b:Author>
    </b:Author>
    <b:Title>Nevogenesis--new thoughts regarding a classical problem</b:Title>
    <b:PeriodicalTitle>Am J Dermatopathol</b:PeriodicalTitle>
    <b:Year>2005</b:Year>
    <b:Volume>27</b:Volume>
    <b:Issue>5</b:Issue>
    <b:Pages>456-65</b:Pages>
    <b:RefOrder>1</b:RefOrder>
  </b:Source>
  <b:Source>
    <b:Tag>Sch08</b:Tag>
    <b:SourceType>ArticleInAPeriodical</b:SourceType>
    <b:Guid>{C383383B-F021-4F2E-8E70-F8B7AE21AD77}</b:Guid>
    <b:Author>
      <b:Author>
        <b:NameList>
          <b:Person>
            <b:Last>Schatton T</b:Last>
            <b:First>Murphy</b:First>
            <b:Middle>GF, Frank NY, Yamaura K, Waaga-Gasser AM, Gasser M, Zhan Q, Jordan S, Duncan LM, Weishaupt C, Fuhlbrigge RC, Kupper TS, Sayegh MH, Frank MH</b:Middle>
          </b:Person>
        </b:NameList>
      </b:Author>
    </b:Author>
    <b:Title>Identification of cells initiating human melanomas</b:Title>
    <b:PeriodicalTitle>Nature</b:PeriodicalTitle>
    <b:Year>2008</b:Year>
    <b:Volume>451</b:Volume>
    <b:Issue>7176</b:Issue>
    <b:Pages>345-9</b:Pages>
    <b:RefOrder>95</b:RefOrder>
  </b:Source>
  <b:Source>
    <b:Tag>Leo06</b:Tag>
    <b:SourceType>BookSection</b:SourceType>
    <b:Guid>{AF896B3D-0A15-4ED1-A6A0-AAF9D326BB10}</b:Guid>
    <b:Title>Paradigm of metastasis for malignant melanoma</b:Title>
    <b:Year>2006</b:Year>
    <b:Edition>1st</b:Edition>
    <b:City>Totowa, NJ</b:City>
    <b:Publisher>Humana</b:Publisher>
    <b:Pages>429–440</b:Pages>
    <b:Author>
      <b:Author>
        <b:NameList>
          <b:Person>
            <b:Last>Leong</b:Last>
          </b:Person>
        </b:NameList>
      </b:Author>
      <b:BookAuthor>
        <b:NameList>
          <b:Person>
            <b:Last>Hearing VJ</b:Last>
            <b:First>Leong</b:First>
            <b:Middle>SPL</b:Middle>
          </b:Person>
        </b:NameList>
      </b:BookAuthor>
    </b:Author>
    <b:BookTitle>Melanocytes to Melanoma: The Progression to Malignancy</b:BookTitle>
    <b:RefOrder>97</b:RefOrder>
  </b:Source>
  <b:Source>
    <b:Tag>Iri09</b:Tag>
    <b:SourceType>ArticleInAPeriodical</b:SourceType>
    <b:Guid>{910DA391-F160-437B-80D0-D2886C66BBE5}</b:Guid>
    <b:Title>Using Dermoscopic Criteria and Patient-Related Factors for the Management of Pigmented Melanocytic Nevi</b:Title>
    <b:PeriodicalTitle>Arch Dermatol</b:PeriodicalTitle>
    <b:Year>2009</b:Year>
    <b:Volume>145</b:Volume>
    <b:Issue>7</b:Issue>
    <b:Author>
      <b:Author>
        <b:NameList>
          <b:Person>
            <b:Last>Zalaudek I</b:Last>
            <b:First>Docimo</b:First>
            <b:Middle>G, Argenziano G</b:Middle>
          </b:Person>
        </b:NameList>
      </b:Author>
    </b:Author>
    <b:Pages>816–826</b:Pages>
    <b:RefOrder>4</b:RefOrder>
  </b:Source>
  <b:Source>
    <b:Tag>Koh84</b:Tag>
    <b:SourceType>ArticleInAPeriodical</b:SourceType>
    <b:Guid>{9FD5E87E-B89D-44DF-8DE6-D40B20D5DBE1}</b:Guid>
    <b:Author>
      <b:Author>
        <b:NameList>
          <b:Person>
            <b:Last>Koh HK</b:Last>
            <b:First>Michalik</b:First>
            <b:Middle>E, Sober AJ, Lew RA, Day CL, Clark W, Mihm MC, Kopf AW, Blois MS, Fitzpatrick TB</b:Middle>
          </b:Person>
        </b:NameList>
      </b:Author>
    </b:Author>
    <b:Title>Lentigo maligna melanoma has no better prognosis than other types of melanoma</b:Title>
    <b:PeriodicalTitle>J Clin Oncol</b:PeriodicalTitle>
    <b:Year>1984</b:Year>
    <b:Pages>994-1001</b:Pages>
    <b:Issue>9</b:Issue>
    <b:Volume>2</b:Volume>
    <b:RefOrder>63</b:RefOrder>
  </b:Source>
  <b:Source>
    <b:Tag>Wei87</b:Tag>
    <b:SourceType>ArticleInAPeriodical</b:SourceType>
    <b:Guid>{39A6581E-B69E-4721-9378-550CFFA6E4FB}</b:Guid>
    <b:Author>
      <b:Author>
        <b:NameList>
          <b:Person>
            <b:Last>Weinstock MA</b:Last>
            <b:First>Sober</b:First>
            <b:Middle>AJ</b:Middle>
          </b:Person>
        </b:NameList>
      </b:Author>
    </b:Author>
    <b:Title>The risk of progression of lentigo maligna to lentigo maligna melanoma</b:Title>
    <b:PeriodicalTitle>Br J Dermatol</b:PeriodicalTitle>
    <b:Year>1987</b:Year>
    <b:Pages>303-10</b:Pages>
    <b:Issue>3</b:Issue>
    <b:Volume>116</b:Volume>
    <b:RefOrder>64</b:RefOrder>
  </b:Source>
  <b:Source>
    <b:Tag>Cox96</b:Tag>
    <b:SourceType>ArticleInAPeriodical</b:SourceType>
    <b:Guid>{F479EC48-E93D-416E-9DBB-9714378E111F}</b:Guid>
    <b:Author>
      <b:Author>
        <b:NameList>
          <b:Person>
            <b:Last>Cox NH</b:Last>
            <b:First>Aitchison</b:First>
            <b:Middle>TC, Sirel JM, MacKie RM</b:Middle>
          </b:Person>
        </b:NameList>
      </b:Author>
    </b:Author>
    <b:Title>Comparison between lentigo maligna melanoma and other histogenetic types of malignant melanoma of the head and neck. Scottish Melanoma Group</b:Title>
    <b:PeriodicalTitle>Br J Cancer</b:PeriodicalTitle>
    <b:Year>1996</b:Year>
    <b:Pages>940-4</b:Pages>
    <b:Issue>7</b:Issue>
    <b:Volume>73</b:Volume>
    <b:RefOrder>62</b:RefOrder>
  </b:Source>
  <b:Source>
    <b:Tag>Gui02</b:Tag>
    <b:SourceType>ArticleInAPeriodical</b:SourceType>
    <b:Guid>{7ED81891-3ECD-4C41-91CC-E234F2E4F064}</b:Guid>
    <b:Author>
      <b:Author>
        <b:NameList>
          <b:Person>
            <b:Last>Guitart J</b:Last>
            <b:First>Lowe</b:First>
            <b:Middle>L, Piepkorn M, Prieto VG, Rabkin MS, Ronan SG, Shea CR, Tron VA, White W, Barnhill RL</b:Middle>
          </b:Person>
        </b:NameList>
      </b:Author>
    </b:Author>
    <b:Title>Histological characteristics of metastasizing thin melanomas: a case-control study of 43 cases</b:Title>
    <b:PeriodicalTitle>Arch Dermatol</b:PeriodicalTitle>
    <b:Year>2002</b:Year>
    <b:Pages>603-8</b:Pages>
    <b:Issue>5</b:Issue>
    <b:Volume>138</b:Volume>
    <b:RefOrder>70</b:RefOrder>
  </b:Source>
  <b:Source>
    <b:Tag>Bar96</b:Tag>
    <b:SourceType>ArticleInAPeriodical</b:SourceType>
    <b:Guid>{1A0C2FBB-972F-4EF8-980B-CB8A66344FD5}</b:Guid>
    <b:Author>
      <b:Author>
        <b:NameList>
          <b:Person>
            <b:Last>Barnhill RL</b:Last>
            <b:First>Fine</b:First>
            <b:Middle>JA, Roush GC, Berwick M</b:Middle>
          </b:Person>
        </b:NameList>
      </b:Author>
    </b:Author>
    <b:Title>Predicting five-year outcome for patients with cutaneous melanoma in a population-based study</b:Title>
    <b:PeriodicalTitle>Cancer</b:PeriodicalTitle>
    <b:Year>1996</b:Year>
    <b:Pages>427-32</b:Pages>
    <b:Issue>3</b:Issue>
    <b:Volume>78</b:Volume>
    <b:RefOrder>55</b:RefOrder>
  </b:Source>
  <b:Source>
    <b:Tag>Bal78</b:Tag>
    <b:SourceType>ArticleInAPeriodical</b:SourceType>
    <b:Guid>{CE1FB7AE-FF0B-45CA-A86C-ECA18196613A}</b:Guid>
    <b:Author>
      <b:Author>
        <b:NameList>
          <b:Person>
            <b:Last>Balch CM</b:Last>
            <b:First>Murad</b:First>
            <b:Middle>TM, Soong SJ, Ingalls AL, Halpern NB, Maddox WA</b:Middle>
          </b:Person>
        </b:NameList>
      </b:Author>
    </b:Author>
    <b:Title>A multifactorial analysis of melanoma: prognostic histopathological features comparing Clark's and Breslow's staging methods</b:Title>
    <b:PeriodicalTitle>Ann Surg</b:PeriodicalTitle>
    <b:Year>1978</b:Year>
    <b:Pages>732-42</b:Pages>
    <b:Issue>6</b:Issue>
    <b:Volume>188</b:Volume>
    <b:RefOrder>56</b:RefOrder>
  </b:Source>
  <b:Source>
    <b:Tag>Bal00</b:Tag>
    <b:SourceType>ArticleInAPeriodical</b:SourceType>
    <b:Guid>{8A6C9D99-6FBB-413E-B2DA-2FF19459787D}</b:Guid>
    <b:Author>
      <b:Author>
        <b:NameList>
          <b:Person>
            <b:Last>Balch CM</b:Last>
            <b:First>Soong</b:First>
            <b:Middle>S, Ross MI, Urist MM, Karakousis CP, Temple WJ, Mihm MC, Barnhill RL, Jewell WR, Wanebo HJ, Harrison R</b:Middle>
          </b:Person>
        </b:NameList>
      </b:Author>
    </b:Author>
    <b:Title>Long-term results of a multi-institutional randomized trial comparing prognostic factors and surgical results for intermediate thickness melanomas (1.0 to 4.0 mm). Intergroup Melanoma Surgical Trial</b:Title>
    <b:PeriodicalTitle>Ann Surg Oncol</b:PeriodicalTitle>
    <b:Year>2000</b:Year>
    <b:Pages>87-97</b:Pages>
    <b:Issue>2</b:Issue>
    <b:Volume>7</b:Volume>
    <b:RefOrder>57</b:RefOrder>
  </b:Source>
  <b:Source>
    <b:Tag>Sco03</b:Tag>
    <b:SourceType>ArticleInAPeriodical</b:SourceType>
    <b:Guid>{89010373-1274-4CC7-908D-E34845F6CB6E}</b:Guid>
    <b:Author>
      <b:Author>
        <b:NameList>
          <b:Person>
            <b:Last>Scolyer RA</b:Last>
            <b:First>Shaw</b:First>
            <b:Middle>HM, Thompson JF, Li LX, Colman MH, Lo SK, McCarthy SW, Palmer AA, Nicoll KD, Dutta B, Slobedman E, Watson GF, Stretch JR</b:Middle>
          </b:Person>
        </b:NameList>
      </b:Author>
    </b:Author>
    <b:Title>Interobserver reproducibility of histopathologic prognostic variables in primary cutaneous melanomas</b:Title>
    <b:PeriodicalTitle>Am J Surg Pathol</b:PeriodicalTitle>
    <b:Year>2003</b:Year>
    <b:Pages>1571-6</b:Pages>
    <b:Issue>12</b:Issue>
    <b:Volume>27</b:Volume>
    <b:RefOrder>58</b:RefOrder>
  </b:Source>
  <b:Source>
    <b:Tag>Azz03</b:Tag>
    <b:SourceType>ArticleInAPeriodical</b:SourceType>
    <b:Guid>{EB076BE0-8697-4C1D-8E69-553AAF4E3EFB}</b:Guid>
    <b:Author>
      <b:Author>
        <b:NameList>
          <b:Person>
            <b:Last>Azzola MF</b:Last>
            <b:First>Shaw</b:First>
            <b:Middle>HM, Thompson JF, Soong SJ, Scolyer RA, Watson GF, Colman MH, Zhang Y</b:Middle>
          </b:Person>
        </b:NameList>
      </b:Author>
    </b:Author>
    <b:Title>Tumor mitotic rate is a more powerful prognostic indicator than ulceration in patients with primary cutaneous melanoma: an analysis of 3661 patients from a single center</b:Title>
    <b:PeriodicalTitle>Cancer</b:PeriodicalTitle>
    <b:Year>2003</b:Year>
    <b:Pages>1488-98</b:Pages>
    <b:Issue>6</b:Issue>
    <b:Volume>97</b:Volume>
    <b:RefOrder>59</b:RefOrder>
  </b:Source>
  <b:Source>
    <b:Tag>Bar05</b:Tag>
    <b:SourceType>ArticleInAPeriodical</b:SourceType>
    <b:Guid>{65D2DD27-DD2A-4135-B027-34F2D95FA3CC}</b:Guid>
    <b:Author>
      <b:Author>
        <b:NameList>
          <b:Person>
            <b:Last>Barnhill RL</b:Last>
            <b:First>Katzen</b:First>
            <b:Middle>J, Spatz A, Fine J, Berwick M</b:Middle>
          </b:Person>
        </b:NameList>
      </b:Author>
    </b:Author>
    <b:Title>The importance of mitotic rate as a prognostic factor for localized cutaneous melanoma</b:Title>
    <b:PeriodicalTitle>J Cutan Pathol</b:PeriodicalTitle>
    <b:Year>2005</b:Year>
    <b:Pages>268-73</b:Pages>
    <b:Issue>4</b:Issue>
    <b:Volume>32</b:Volume>
    <b:RefOrder>60</b:RefOrder>
  </b:Source>
  <b:Source>
    <b:Tag>Tho11</b:Tag>
    <b:SourceType>ArticleInAPeriodical</b:SourceType>
    <b:Guid>{4B3B0D65-26A3-4268-8662-CBBCACC32B35}</b:Guid>
    <b:Author>
      <b:Author>
        <b:NameList>
          <b:Person>
            <b:Last>Thompson JF</b:Last>
            <b:First>Soong</b:First>
            <b:Middle>SJ, Balch CM, Gershenwald JE, Ding S, Coit DG, Flaherty KT, Gimotty PA, Johnson T, Johnson MM, Leong SP, Ross MI, Byrd DR, Cascinelli N, Cochran AJ, Eggermont AM, McMasters KM, Mihm MC Jr, Morton DL, Sondak VK</b:Middle>
          </b:Person>
        </b:NameList>
      </b:Author>
    </b:Author>
    <b:Title>Prognostic significance of mitotic rate in localized primary cutaneous melanoma: an analysis of patients in the multi-institutional American Joint Committee on Cancer melanoma staging database</b:Title>
    <b:PeriodicalTitle>J Clin Oncol</b:PeriodicalTitle>
    <b:Year>2011</b:Year>
    <b:Pages>2199-205</b:Pages>
    <b:Issue>16</b:Issue>
    <b:Volume>29</b:Volume>
    <b:RefOrder>61</b:RefOrder>
  </b:Source>
  <b:Source>
    <b:Tag>Mra98</b:Tag>
    <b:SourceType>ArticleInAPeriodical</b:SourceType>
    <b:Guid>{970BFF8E-712F-405D-99F8-C556CE350EF4}</b:Guid>
    <b:Author>
      <b:Author>
        <b:NameList>
          <b:Person>
            <b:Last>Mraz-Gernhard S</b:Last>
            <b:First>Sagebiel</b:First>
            <b:Middle>RW, Kashani-Sabet M, Miller JR 3rd, Leong SP</b:Middle>
          </b:Person>
        </b:NameList>
      </b:Author>
    </b:Author>
    <b:Title>Prediction of sentinel lymph node micrometastasis by histological features in primary cutaneous malignant melanoma</b:Title>
    <b:PeriodicalTitle>Arch Dermatol</b:PeriodicalTitle>
    <b:Year>1998</b:Year>
    <b:Pages>983-7</b:Pages>
    <b:Issue>8</b:Issue>
    <b:Volume>134</b:Volume>
    <b:RefOrder>71</b:RefOrder>
  </b:Source>
  <b:Source>
    <b:Tag>Kas01</b:Tag>
    <b:SourceType>ArticleInAPeriodical</b:SourceType>
    <b:Guid>{2844A971-C539-4DC2-A3FB-4A16ABD0C75F}</b:Guid>
    <b:Author>
      <b:Author>
        <b:NameList>
          <b:Person>
            <b:Last>Kashani-Sabet M</b:Last>
            <b:First>Sagebiel</b:First>
            <b:Middle>RW, Ferreira CM, Nosrati M, Miller JR 3rd</b:Middle>
          </b:Person>
        </b:NameList>
      </b:Author>
    </b:Author>
    <b:Title>Vascular involvement in the prognosis of primary cutaneous melanoma</b:Title>
    <b:PeriodicalTitle>Arch Dermatol</b:PeriodicalTitle>
    <b:Year>2001</b:Year>
    <b:Pages>1169-73</b:Pages>
    <b:Issue>9</b:Issue>
    <b:Volume>137</b:Volume>
    <b:RefOrder>72</b:RefOrder>
  </b:Source>
  <b:Source>
    <b:Tag>Ger00</b:Tag>
    <b:SourceType>ArticleInAPeriodical</b:SourceType>
    <b:Guid>{2FCEC519-5179-43F9-8942-852E799E7292}</b:Guid>
    <b:Author>
      <b:Author>
        <b:NameList>
          <b:Person>
            <b:Last>Gershenwald JE</b:Last>
            <b:First>Mansfield</b:First>
            <b:Middle>PF, Lee JE, Ross MI</b:Middle>
          </b:Person>
        </b:NameList>
      </b:Author>
    </b:Author>
    <b:Title>Role for lymphatic mapping and sentinel lymph node biopsy in patients with thick (&gt; or = 4 mm) primary melanoma</b:Title>
    <b:PeriodicalTitle>Ann Surg Oncol</b:PeriodicalTitle>
    <b:Year>2000</b:Year>
    <b:Pages>160-5</b:Pages>
    <b:Issue>2</b:Issue>
    <b:Volume>7</b:Volume>
    <b:RefOrder>73</b:RefOrder>
  </b:Source>
  <b:Source>
    <b:Tag>Tej11</b:Tag>
    <b:SourceType>ArticleInAPeriodical</b:SourceType>
    <b:Guid>{0B4BB697-0ABB-4E83-8382-4D517633B962}</b:Guid>
    <b:Title>Correlation of the growth rate of melanoma with the temporal appearance of metastasis</b:Title>
    <b:Year>2011</b:Year>
    <b:Author>
      <b:Author>
        <b:NameList>
          <b:Person>
            <b:Last>Tejera-Vaquerizo A</b:Last>
            <b:First>Lopez-Navarro</b:First>
            <b:Middle>N, Alcaide-Martin A, Herrera-Acosta E, Herrera-Ceballos E</b:Middle>
          </b:Person>
        </b:NameList>
      </b:Author>
    </b:Author>
    <b:PeriodicalTitle>J Eur Acad Dermatol Venereol</b:PeriodicalTitle>
    <b:Pages>366-7</b:Pages>
    <b:Issue>3</b:Issue>
    <b:Volume>25</b:Volume>
    <b:RefOrder>82</b:RefOrder>
  </b:Source>
  <b:Source>
    <b:Tag>AIR14</b:Tag>
    <b:SourceType>BookSection</b:SourceType>
    <b:Guid>{A7611D5D-E9C2-43BC-8AF0-12279CCF8170}</b:Guid>
    <b:Author>
      <b:Author>
        <b:NameList>
          <b:Person>
            <b:Last>AIRTUM Working Group</b:Last>
            <b:First>AIOM</b:First>
          </b:Person>
        </b:NameList>
      </b:Author>
    </b:Author>
    <b:Title>I numeri del cancro in Italia 2014</b:Title>
    <b:Year>2014, 148-55</b:Year>
    <b:Publisher>Intermedia Editore</b:Publisher>
    <b:RefOrder>7</b:RefOrder>
  </b:Source>
  <b:Source>
    <b:Tag>Rez10</b:Tag>
    <b:SourceType>ArticleInAPeriodical</b:SourceType>
    <b:Guid>{45905C31-C32C-4267-84FC-5FAF3B39C99A}</b:Guid>
    <b:Author>
      <b:Author>
        <b:NameList>
          <b:Person>
            <b:Last>Rezze GG</b:Last>
            <b:First>Leon</b:First>
            <b:Middle>A, Duprat J</b:Middle>
          </b:Person>
        </b:NameList>
      </b:Author>
    </b:Author>
    <b:Title>Dysplastic nevus (atypical nevus)</b:Title>
    <b:PeriodicalTitle>Anais Brasileiros De Dermatologia</b:PeriodicalTitle>
    <b:Year>2010</b:Year>
    <b:Volume>85</b:Volume>
    <b:Issue>6</b:Issue>
    <b:Pages>863-71</b:Pages>
    <b:RefOrder>5</b:RefOrder>
  </b:Source>
</b:Sources>
</file>

<file path=customXml/itemProps1.xml><?xml version="1.0" encoding="utf-8"?>
<ds:datastoreItem xmlns:ds="http://schemas.openxmlformats.org/officeDocument/2006/customXml" ds:itemID="{951E0078-BF76-4B5B-B804-AC5311B3F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1</Characters>
  <Application>Microsoft Office Word</Application>
  <DocSecurity>0</DocSecurity>
  <Lines>6</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a Costa</dc:creator>
  <cp:lastModifiedBy>Alessandro Mario Job</cp:lastModifiedBy>
  <cp:revision>2</cp:revision>
  <cp:lastPrinted>2021-10-20T12:26:00Z</cp:lastPrinted>
  <dcterms:created xsi:type="dcterms:W3CDTF">2022-02-20T17:03:00Z</dcterms:created>
  <dcterms:modified xsi:type="dcterms:W3CDTF">2022-02-20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e8eeb54-8982-3efc-9896-41a81d2b463a</vt:lpwstr>
  </property>
  <property fmtid="{D5CDD505-2E9C-101B-9397-08002B2CF9AE}" pid="4" name="Mendeley Citation Style_1">
    <vt:lpwstr>http://www.zotero.org/styles/elsevier-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elsevier-vancouver</vt:lpwstr>
  </property>
  <property fmtid="{D5CDD505-2E9C-101B-9397-08002B2CF9AE}" pid="10" name="Mendeley Recent Style Name 2_1">
    <vt:lpwstr>Elsevier - Vancouver</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eee-access</vt:lpwstr>
  </property>
  <property fmtid="{D5CDD505-2E9C-101B-9397-08002B2CF9AE}" pid="16" name="Mendeley Recent Style Name 5_1">
    <vt:lpwstr>IEEE Access</vt:lpwstr>
  </property>
  <property fmtid="{D5CDD505-2E9C-101B-9397-08002B2CF9AE}" pid="17" name="Mendeley Recent Style Id 6_1">
    <vt:lpwstr>http://www.zotero.org/styles/ieee-intelligent-systems</vt:lpwstr>
  </property>
  <property fmtid="{D5CDD505-2E9C-101B-9397-08002B2CF9AE}" pid="18" name="Mendeley Recent Style Name 6_1">
    <vt:lpwstr>IEEE Intelligent Systems</vt:lpwstr>
  </property>
  <property fmtid="{D5CDD505-2E9C-101B-9397-08002B2CF9AE}" pid="19" name="Mendeley Recent Style Id 7_1">
    <vt:lpwstr>http://www.zotero.org/styles/ieee-journal-of-biomedical-and-health-informatics</vt:lpwstr>
  </property>
  <property fmtid="{D5CDD505-2E9C-101B-9397-08002B2CF9AE}" pid="20" name="Mendeley Recent Style Name 7_1">
    <vt:lpwstr>IEEE Journal of Biomedical and Health Informatics</vt:lpwstr>
  </property>
  <property fmtid="{D5CDD505-2E9C-101B-9397-08002B2CF9AE}" pid="21" name="Mendeley Recent Style Id 8_1">
    <vt:lpwstr>http://www.zotero.org/styles/ieee-spectrum</vt:lpwstr>
  </property>
  <property fmtid="{D5CDD505-2E9C-101B-9397-08002B2CF9AE}" pid="22" name="Mendeley Recent Style Name 8_1">
    <vt:lpwstr>IEEE Spectrum</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